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E725DB" w14:textId="77777777" w:rsidR="0011539E" w:rsidRPr="00F9018C" w:rsidRDefault="0011539E" w:rsidP="0011539E">
      <w:pPr>
        <w:autoSpaceDE/>
        <w:autoSpaceDN/>
        <w:spacing w:after="160" w:line="278" w:lineRule="auto"/>
        <w:jc w:val="center"/>
        <w:rPr>
          <w:b/>
          <w:color w:val="000000"/>
          <w:sz w:val="24"/>
          <w:szCs w:val="24"/>
          <w:lang w:val="en-US"/>
        </w:rPr>
      </w:pPr>
      <w:r w:rsidRPr="00F9018C">
        <w:rPr>
          <w:b/>
          <w:color w:val="000000"/>
          <w:sz w:val="24"/>
          <w:szCs w:val="24"/>
          <w:lang w:val="en-US"/>
        </w:rPr>
        <w:t>SUPPLEMENTARY MATERIAL</w:t>
      </w:r>
    </w:p>
    <w:p w14:paraId="0AB8923E" w14:textId="77777777" w:rsidR="009D3183" w:rsidRDefault="009D3183" w:rsidP="0011539E">
      <w:pPr>
        <w:autoSpaceDE/>
        <w:autoSpaceDN/>
        <w:spacing w:after="160" w:line="278" w:lineRule="auto"/>
        <w:jc w:val="center"/>
        <w:rPr>
          <w:b/>
          <w:color w:val="000000"/>
          <w:sz w:val="24"/>
          <w:szCs w:val="24"/>
          <w:lang w:val="en-US"/>
        </w:rPr>
      </w:pPr>
    </w:p>
    <w:p w14:paraId="7F01BC90" w14:textId="7B5CF822" w:rsidR="0011539E" w:rsidRPr="009D3183" w:rsidRDefault="0011539E" w:rsidP="0011539E">
      <w:pPr>
        <w:autoSpaceDE/>
        <w:autoSpaceDN/>
        <w:spacing w:after="160" w:line="278" w:lineRule="auto"/>
        <w:jc w:val="center"/>
        <w:rPr>
          <w:bCs/>
          <w:color w:val="000000"/>
          <w:sz w:val="24"/>
          <w:szCs w:val="24"/>
          <w:lang w:val="en-US"/>
        </w:rPr>
      </w:pPr>
      <w:r w:rsidRPr="00F9018C">
        <w:rPr>
          <w:b/>
          <w:color w:val="000000"/>
          <w:sz w:val="24"/>
          <w:szCs w:val="24"/>
          <w:lang w:val="en-US"/>
        </w:rPr>
        <w:t>Manuscript title</w:t>
      </w:r>
      <w:r w:rsidR="00817297" w:rsidRPr="00F9018C">
        <w:rPr>
          <w:b/>
          <w:color w:val="000000"/>
          <w:sz w:val="24"/>
          <w:szCs w:val="24"/>
          <w:lang w:val="en-US"/>
        </w:rPr>
        <w:t>:</w:t>
      </w:r>
    </w:p>
    <w:p w14:paraId="7B9AC9F4" w14:textId="0CCAB9DB" w:rsidR="0011539E" w:rsidRPr="00784A05" w:rsidRDefault="00FF4464" w:rsidP="0011539E">
      <w:pPr>
        <w:autoSpaceDE/>
        <w:autoSpaceDN/>
        <w:spacing w:after="160" w:line="278" w:lineRule="auto"/>
        <w:jc w:val="center"/>
        <w:rPr>
          <w:bCs/>
          <w:color w:val="000000"/>
          <w:sz w:val="24"/>
          <w:szCs w:val="24"/>
          <w:lang w:val="en-US"/>
        </w:rPr>
      </w:pPr>
      <w:r w:rsidRPr="00784A05">
        <w:rPr>
          <w:bCs/>
          <w:color w:val="000000"/>
          <w:sz w:val="24"/>
          <w:szCs w:val="24"/>
          <w:lang w:val="en-US"/>
        </w:rPr>
        <w:t>The Global Burden of Kidney Cancer: Trends in Mortality and Incidence with Predictions to 2025</w:t>
      </w:r>
    </w:p>
    <w:p w14:paraId="22306925" w14:textId="77777777" w:rsidR="0011539E" w:rsidRPr="00F9018C" w:rsidRDefault="0011539E" w:rsidP="0011539E">
      <w:pPr>
        <w:autoSpaceDE/>
        <w:autoSpaceDN/>
        <w:spacing w:after="160" w:line="278" w:lineRule="auto"/>
        <w:jc w:val="center"/>
        <w:rPr>
          <w:b/>
          <w:color w:val="000000"/>
          <w:sz w:val="24"/>
          <w:szCs w:val="24"/>
          <w:lang w:val="en-US"/>
        </w:rPr>
      </w:pPr>
    </w:p>
    <w:p w14:paraId="66A34649" w14:textId="7C429A8F" w:rsidR="0011539E" w:rsidRPr="00F9018C" w:rsidRDefault="0011539E" w:rsidP="0011539E">
      <w:pPr>
        <w:autoSpaceDE/>
        <w:autoSpaceDN/>
        <w:spacing w:after="160" w:line="278" w:lineRule="auto"/>
        <w:jc w:val="center"/>
        <w:rPr>
          <w:b/>
          <w:color w:val="000000"/>
          <w:sz w:val="24"/>
          <w:szCs w:val="24"/>
          <w:lang w:val="en-US"/>
        </w:rPr>
      </w:pPr>
      <w:r w:rsidRPr="00F9018C">
        <w:rPr>
          <w:b/>
          <w:color w:val="000000"/>
          <w:sz w:val="24"/>
          <w:szCs w:val="24"/>
          <w:lang w:val="en-US"/>
        </w:rPr>
        <w:t>Table of contents</w:t>
      </w:r>
    </w:p>
    <w:sdt>
      <w:sdtPr>
        <w:rPr>
          <w:rFonts w:ascii="Times New Roman" w:eastAsiaTheme="minorEastAsia" w:hAnsi="Times New Roman" w:cs="Times New Roman"/>
          <w:color w:val="auto"/>
          <w:sz w:val="24"/>
          <w:szCs w:val="24"/>
        </w:rPr>
        <w:id w:val="-320426248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37278BF6" w14:textId="5E1C9A1D" w:rsidR="0011539E" w:rsidRPr="00F9018C" w:rsidRDefault="0011539E" w:rsidP="0011539E">
          <w:pPr>
            <w:pStyle w:val="Titolosommario"/>
            <w:spacing w:after="240"/>
            <w:jc w:val="both"/>
            <w:rPr>
              <w:rFonts w:ascii="Times New Roman" w:hAnsi="Times New Roman" w:cs="Times New Roman"/>
              <w:color w:val="auto"/>
              <w:sz w:val="24"/>
              <w:szCs w:val="24"/>
            </w:rPr>
          </w:pPr>
        </w:p>
        <w:p w14:paraId="39A3D62D" w14:textId="2DB7A5E3" w:rsidR="00A14E6C" w:rsidRDefault="0011539E">
          <w:pPr>
            <w:pStyle w:val="Sommario1"/>
            <w:rPr>
              <w:rFonts w:asciiTheme="minorHAnsi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r w:rsidRPr="00F9018C">
            <w:rPr>
              <w:sz w:val="24"/>
              <w:szCs w:val="24"/>
            </w:rPr>
            <w:fldChar w:fldCharType="begin"/>
          </w:r>
          <w:r w:rsidRPr="00F9018C">
            <w:rPr>
              <w:sz w:val="24"/>
              <w:szCs w:val="24"/>
            </w:rPr>
            <w:instrText xml:space="preserve"> TOC \o "1-3" \h \z \u </w:instrText>
          </w:r>
          <w:r w:rsidRPr="00F9018C">
            <w:rPr>
              <w:sz w:val="24"/>
              <w:szCs w:val="24"/>
            </w:rPr>
            <w:fldChar w:fldCharType="separate"/>
          </w:r>
          <w:hyperlink w:anchor="_Toc198036029" w:history="1">
            <w:r w:rsidR="00A14E6C" w:rsidRPr="004A60F0">
              <w:rPr>
                <w:rStyle w:val="Collegamentoipertestuale"/>
                <w:b/>
                <w:noProof/>
                <w:lang w:val="en-US"/>
              </w:rPr>
              <w:t xml:space="preserve">Table S1. </w:t>
            </w:r>
            <w:r w:rsidR="00A14E6C" w:rsidRPr="004A60F0">
              <w:rPr>
                <w:rStyle w:val="Collegamentoipertestuale"/>
                <w:noProof/>
                <w:lang w:val="en-US"/>
              </w:rPr>
              <w:t>Age-standardized mortality rates (ASMR) from kidney cancer per 100,000 males and females in 2010-14 and 2020, annual average deaths and the corresponding</w:t>
            </w:r>
            <w:r w:rsidR="004844EF">
              <w:rPr>
                <w:rStyle w:val="Collegamentoipertestuale"/>
                <w:noProof/>
                <w:lang w:val="en-US"/>
              </w:rPr>
              <w:t xml:space="preserve"> percent</w:t>
            </w:r>
            <w:r w:rsidR="00A14E6C" w:rsidRPr="004A60F0">
              <w:rPr>
                <w:rStyle w:val="Collegamentoipertestuale"/>
                <w:noProof/>
                <w:lang w:val="en-US"/>
              </w:rPr>
              <w:t xml:space="preserve"> change in rates in selected countries worldwide according to different age groups.</w:t>
            </w:r>
            <w:r w:rsidR="00A14E6C">
              <w:rPr>
                <w:noProof/>
                <w:webHidden/>
              </w:rPr>
              <w:tab/>
            </w:r>
            <w:r w:rsidR="00A14E6C">
              <w:rPr>
                <w:noProof/>
                <w:webHidden/>
              </w:rPr>
              <w:fldChar w:fldCharType="begin"/>
            </w:r>
            <w:r w:rsidR="00A14E6C">
              <w:rPr>
                <w:noProof/>
                <w:webHidden/>
              </w:rPr>
              <w:instrText xml:space="preserve"> PAGEREF _Toc198036029 \h </w:instrText>
            </w:r>
            <w:r w:rsidR="00A14E6C">
              <w:rPr>
                <w:noProof/>
                <w:webHidden/>
              </w:rPr>
            </w:r>
            <w:r w:rsidR="00A14E6C">
              <w:rPr>
                <w:noProof/>
                <w:webHidden/>
              </w:rPr>
              <w:fldChar w:fldCharType="separate"/>
            </w:r>
            <w:r w:rsidR="00A14E6C">
              <w:rPr>
                <w:noProof/>
                <w:webHidden/>
              </w:rPr>
              <w:t>2</w:t>
            </w:r>
            <w:r w:rsidR="00A14E6C">
              <w:rPr>
                <w:noProof/>
                <w:webHidden/>
              </w:rPr>
              <w:fldChar w:fldCharType="end"/>
            </w:r>
          </w:hyperlink>
        </w:p>
        <w:p w14:paraId="5D5C57C2" w14:textId="72A24BBF" w:rsidR="00A14E6C" w:rsidRDefault="00A14E6C">
          <w:pPr>
            <w:pStyle w:val="Sommario1"/>
            <w:rPr>
              <w:rFonts w:asciiTheme="minorHAnsi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98036030" w:history="1">
            <w:r w:rsidRPr="004A60F0">
              <w:rPr>
                <w:rStyle w:val="Collegamentoipertestuale"/>
                <w:b/>
                <w:noProof/>
                <w:lang w:val="en-US"/>
              </w:rPr>
              <w:t>Table S2.</w:t>
            </w:r>
            <w:r w:rsidRPr="004A60F0">
              <w:rPr>
                <w:rStyle w:val="Collegamentoipertestuale"/>
                <w:noProof/>
                <w:lang w:val="en-US"/>
              </w:rPr>
              <w:t xml:space="preserve"> Age-standardized incidence rates (ASIR) from kidney cancer per 100,000 males and females in 2005-07 and 2015-17, annual average deaths and the corresponding </w:t>
            </w:r>
            <w:r w:rsidR="004844EF">
              <w:rPr>
                <w:rStyle w:val="Collegamentoipertestuale"/>
                <w:noProof/>
                <w:lang w:val="en-US"/>
              </w:rPr>
              <w:t xml:space="preserve">percent </w:t>
            </w:r>
            <w:r w:rsidRPr="004A60F0">
              <w:rPr>
                <w:rStyle w:val="Collegamentoipertestuale"/>
                <w:noProof/>
                <w:lang w:val="en-US"/>
              </w:rPr>
              <w:t>change in rates in selected countries worldwide according to different age group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0360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A9F9E65" w14:textId="77F1526C" w:rsidR="00A14E6C" w:rsidRDefault="00A14E6C">
          <w:pPr>
            <w:pStyle w:val="Sommario1"/>
            <w:rPr>
              <w:rFonts w:asciiTheme="minorHAnsi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98036031" w:history="1">
            <w:r w:rsidRPr="004A60F0">
              <w:rPr>
                <w:rStyle w:val="Collegamentoipertestuale"/>
                <w:b/>
                <w:bCs/>
                <w:noProof/>
                <w:lang w:val="en-US"/>
              </w:rPr>
              <w:t>Table S3a.</w:t>
            </w:r>
            <w:r w:rsidRPr="004A60F0">
              <w:rPr>
                <w:rStyle w:val="Collegamentoipertestuale"/>
                <w:noProof/>
                <w:lang w:val="en-US"/>
              </w:rPr>
              <w:t xml:space="preserve"> Joinpoint analysis results for kidney cancer since 2000 (2001 for the UK) to the latest available year in selected countries worldwide, for all among mal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0360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88C5845" w14:textId="6DEF2AA9" w:rsidR="00A14E6C" w:rsidRDefault="00A14E6C">
          <w:pPr>
            <w:pStyle w:val="Sommario1"/>
            <w:rPr>
              <w:rFonts w:asciiTheme="minorHAnsi" w:hAnsiTheme="minorHAnsi" w:cstheme="minorBidi"/>
              <w:noProof/>
              <w:kern w:val="2"/>
              <w:sz w:val="24"/>
              <w:szCs w:val="24"/>
              <w14:ligatures w14:val="standardContextual"/>
            </w:rPr>
          </w:pPr>
          <w:hyperlink w:anchor="_Toc198036032" w:history="1">
            <w:r w:rsidRPr="004A60F0">
              <w:rPr>
                <w:rStyle w:val="Collegamentoipertestuale"/>
                <w:b/>
                <w:bCs/>
                <w:noProof/>
                <w:lang w:val="en-US"/>
              </w:rPr>
              <w:t>Table S3b.</w:t>
            </w:r>
            <w:r w:rsidRPr="004A60F0">
              <w:rPr>
                <w:rStyle w:val="Collegamentoipertestuale"/>
                <w:noProof/>
                <w:lang w:val="en-US"/>
              </w:rPr>
              <w:t xml:space="preserve"> Joinpoint analysis results for kidney cancer since 2000 (2001 for the UK)  to the latest available year in selected countries worldwide, for all among female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80360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331323D" w14:textId="5B22FECB" w:rsidR="0011539E" w:rsidRDefault="0011539E" w:rsidP="0011539E">
          <w:pPr>
            <w:spacing w:after="240"/>
            <w:jc w:val="both"/>
          </w:pPr>
          <w:r w:rsidRPr="00F9018C">
            <w:rPr>
              <w:b/>
              <w:bCs/>
              <w:sz w:val="24"/>
              <w:szCs w:val="24"/>
            </w:rPr>
            <w:fldChar w:fldCharType="end"/>
          </w:r>
        </w:p>
      </w:sdtContent>
    </w:sdt>
    <w:p w14:paraId="74642DFA" w14:textId="77777777" w:rsidR="0011539E" w:rsidRDefault="0011539E" w:rsidP="0011539E">
      <w:pPr>
        <w:autoSpaceDE/>
        <w:autoSpaceDN/>
        <w:spacing w:after="160" w:line="278" w:lineRule="auto"/>
        <w:jc w:val="center"/>
        <w:rPr>
          <w:b/>
          <w:color w:val="000000"/>
          <w:sz w:val="22"/>
          <w:szCs w:val="22"/>
          <w:lang w:val="en-US"/>
        </w:rPr>
      </w:pPr>
    </w:p>
    <w:p w14:paraId="27D2BE0A" w14:textId="366BF503" w:rsidR="0011539E" w:rsidRDefault="0011539E">
      <w:pPr>
        <w:autoSpaceDE/>
        <w:autoSpaceDN/>
        <w:spacing w:after="160" w:line="278" w:lineRule="auto"/>
        <w:rPr>
          <w:b/>
          <w:color w:val="000000"/>
          <w:sz w:val="22"/>
          <w:szCs w:val="22"/>
          <w:lang w:val="en-US"/>
        </w:rPr>
      </w:pPr>
      <w:r>
        <w:rPr>
          <w:b/>
          <w:color w:val="000000"/>
          <w:sz w:val="22"/>
          <w:szCs w:val="22"/>
          <w:lang w:val="en-US"/>
        </w:rPr>
        <w:br w:type="page"/>
      </w:r>
    </w:p>
    <w:p w14:paraId="271C6BEF" w14:textId="16B895DA" w:rsidR="002A2DB6" w:rsidRPr="00807541" w:rsidRDefault="002A2DB6" w:rsidP="0011539E">
      <w:pPr>
        <w:pStyle w:val="Titolo1"/>
        <w:rPr>
          <w:lang w:val="en-US"/>
        </w:rPr>
      </w:pPr>
      <w:bookmarkStart w:id="0" w:name="_Toc198036029"/>
      <w:r w:rsidRPr="00807541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</w:t>
      </w:r>
      <w:r w:rsidR="00B66E68">
        <w:rPr>
          <w:b/>
          <w:lang w:val="en-US"/>
        </w:rPr>
        <w:t>1</w:t>
      </w:r>
      <w:r w:rsidRPr="00807541">
        <w:rPr>
          <w:b/>
          <w:lang w:val="en-US"/>
        </w:rPr>
        <w:t xml:space="preserve">. </w:t>
      </w:r>
      <w:r w:rsidRPr="00807541">
        <w:rPr>
          <w:lang w:val="en-US"/>
        </w:rPr>
        <w:t>Age-standardized mortality rates</w:t>
      </w:r>
      <w:r>
        <w:rPr>
          <w:lang w:val="en-US"/>
        </w:rPr>
        <w:t xml:space="preserve"> (ASMR)</w:t>
      </w:r>
      <w:r w:rsidRPr="00807541">
        <w:rPr>
          <w:lang w:val="en-US"/>
        </w:rPr>
        <w:t xml:space="preserve"> from </w:t>
      </w:r>
      <w:r>
        <w:rPr>
          <w:lang w:val="en-US"/>
        </w:rPr>
        <w:t xml:space="preserve">kidney </w:t>
      </w:r>
      <w:r w:rsidRPr="00744F9B">
        <w:rPr>
          <w:lang w:val="en-US"/>
        </w:rPr>
        <w:t xml:space="preserve">cancer </w:t>
      </w:r>
      <w:r w:rsidRPr="00807541">
        <w:rPr>
          <w:lang w:val="en-US"/>
        </w:rPr>
        <w:t xml:space="preserve">per 100,000 </w:t>
      </w:r>
      <w:r>
        <w:rPr>
          <w:lang w:val="en-US"/>
        </w:rPr>
        <w:t>males and females</w:t>
      </w:r>
      <w:r w:rsidRPr="00807541">
        <w:rPr>
          <w:lang w:val="en-US"/>
        </w:rPr>
        <w:t xml:space="preserve"> in </w:t>
      </w:r>
      <w:r>
        <w:rPr>
          <w:lang w:val="en-US"/>
        </w:rPr>
        <w:t>2010-14</w:t>
      </w:r>
      <w:r w:rsidRPr="00807541">
        <w:rPr>
          <w:lang w:val="en-US"/>
        </w:rPr>
        <w:t xml:space="preserve"> and </w:t>
      </w:r>
      <w:r>
        <w:rPr>
          <w:lang w:val="en-US"/>
        </w:rPr>
        <w:t>2020</w:t>
      </w:r>
      <w:r w:rsidRPr="00807541">
        <w:rPr>
          <w:lang w:val="en-US"/>
        </w:rPr>
        <w:t>, annual average deaths and the corresponding</w:t>
      </w:r>
      <w:r w:rsidR="00A20174">
        <w:rPr>
          <w:lang w:val="en-US"/>
        </w:rPr>
        <w:t xml:space="preserve"> percent</w:t>
      </w:r>
      <w:r w:rsidRPr="00807541">
        <w:rPr>
          <w:lang w:val="en-US"/>
        </w:rPr>
        <w:t xml:space="preserve"> change in rates in selected countries worldwide</w:t>
      </w:r>
      <w:r w:rsidR="00744F9B">
        <w:rPr>
          <w:lang w:val="en-US"/>
        </w:rPr>
        <w:t xml:space="preserve"> according to different age groups.</w:t>
      </w:r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991"/>
        <w:gridCol w:w="850"/>
        <w:gridCol w:w="852"/>
        <w:gridCol w:w="701"/>
        <w:gridCol w:w="858"/>
        <w:gridCol w:w="142"/>
        <w:gridCol w:w="1130"/>
        <w:gridCol w:w="940"/>
        <w:gridCol w:w="837"/>
        <w:gridCol w:w="837"/>
        <w:gridCol w:w="768"/>
      </w:tblGrid>
      <w:tr w:rsidR="00532853" w:rsidRPr="00532853" w14:paraId="6E5C88EB" w14:textId="77777777" w:rsidTr="00B866ED">
        <w:trPr>
          <w:cantSplit/>
          <w:trHeight w:val="20"/>
          <w:tblHeader/>
        </w:trPr>
        <w:tc>
          <w:tcPr>
            <w:tcW w:w="745" w:type="pct"/>
            <w:vMerge w:val="restart"/>
            <w:tcBorders>
              <w:top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4C15D25D" w14:textId="77777777" w:rsidR="00532853" w:rsidRPr="00532853" w:rsidRDefault="00532853" w:rsidP="00532853">
            <w:pPr>
              <w:adjustRightInd w:val="0"/>
              <w:jc w:val="both"/>
              <w:rPr>
                <w:b/>
                <w:bCs/>
                <w:sz w:val="18"/>
                <w:szCs w:val="18"/>
              </w:rPr>
            </w:pPr>
            <w:r w:rsidRPr="00532853">
              <w:rPr>
                <w:b/>
                <w:bCs/>
                <w:sz w:val="18"/>
                <w:szCs w:val="18"/>
              </w:rPr>
              <w:t>Country</w:t>
            </w:r>
          </w:p>
          <w:p w14:paraId="08656FF7" w14:textId="7C340B9A" w:rsidR="00532853" w:rsidRPr="00532853" w:rsidRDefault="00532853" w:rsidP="00532853">
            <w:pPr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532853">
              <w:rPr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2031" w:type="pct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36851CCA" w14:textId="77777777" w:rsidR="00532853" w:rsidRPr="00532853" w:rsidRDefault="00532853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532853">
              <w:rPr>
                <w:b/>
                <w:sz w:val="18"/>
                <w:szCs w:val="18"/>
              </w:rPr>
              <w:t>Males</w:t>
            </w:r>
          </w:p>
        </w:tc>
        <w:tc>
          <w:tcPr>
            <w:tcW w:w="68" w:type="pct"/>
            <w:tcBorders>
              <w:top w:val="single" w:sz="4" w:space="0" w:color="auto"/>
              <w:bottom w:val="nil"/>
            </w:tcBorders>
            <w:vAlign w:val="center"/>
          </w:tcPr>
          <w:p w14:paraId="2BAE44DB" w14:textId="43DECD88" w:rsidR="00532853" w:rsidRPr="00532853" w:rsidRDefault="00532853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156" w:type="pct"/>
            <w:gridSpan w:val="5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5794465F" w14:textId="77777777" w:rsidR="00532853" w:rsidRPr="00532853" w:rsidRDefault="00532853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532853">
              <w:rPr>
                <w:b/>
                <w:sz w:val="18"/>
                <w:szCs w:val="18"/>
              </w:rPr>
              <w:t>Females</w:t>
            </w:r>
          </w:p>
        </w:tc>
      </w:tr>
      <w:tr w:rsidR="0011539E" w:rsidRPr="00532853" w14:paraId="4C59AACB" w14:textId="77777777" w:rsidTr="00B866ED">
        <w:trPr>
          <w:cantSplit/>
          <w:trHeight w:val="20"/>
          <w:tblHeader/>
        </w:trPr>
        <w:tc>
          <w:tcPr>
            <w:tcW w:w="745" w:type="pct"/>
            <w:vMerge/>
            <w:tcBorders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6EFD9A7A" w14:textId="523B681C" w:rsidR="00532853" w:rsidRPr="00532853" w:rsidRDefault="00532853" w:rsidP="00532853">
            <w:pPr>
              <w:adjustRightInd w:val="0"/>
              <w:jc w:val="both"/>
              <w:rPr>
                <w:sz w:val="18"/>
                <w:szCs w:val="18"/>
              </w:rPr>
            </w:pPr>
          </w:p>
        </w:tc>
        <w:tc>
          <w:tcPr>
            <w:tcW w:w="473" w:type="pct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121C24F2" w14:textId="77777777" w:rsidR="00532853" w:rsidRPr="00532853" w:rsidRDefault="00532853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532853">
              <w:rPr>
                <w:b/>
                <w:sz w:val="18"/>
                <w:szCs w:val="18"/>
              </w:rPr>
              <w:t xml:space="preserve">Annual average deaths </w:t>
            </w:r>
          </w:p>
          <w:p w14:paraId="5CC21DAC" w14:textId="77777777" w:rsidR="00532853" w:rsidRPr="00532853" w:rsidRDefault="00532853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532853">
              <w:rPr>
                <w:b/>
                <w:sz w:val="18"/>
                <w:szCs w:val="18"/>
              </w:rPr>
              <w:t>2010-14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1DF92D72" w14:textId="77777777" w:rsidR="00532853" w:rsidRPr="00532853" w:rsidRDefault="00532853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532853">
              <w:rPr>
                <w:b/>
                <w:sz w:val="18"/>
                <w:szCs w:val="18"/>
              </w:rPr>
              <w:t>ASMR 2010-14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7B513FB5" w14:textId="77777777" w:rsidR="00532853" w:rsidRPr="00532853" w:rsidRDefault="00532853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532853">
              <w:rPr>
                <w:b/>
                <w:sz w:val="18"/>
                <w:szCs w:val="18"/>
              </w:rPr>
              <w:t>Deaths 2020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77060606" w14:textId="77777777" w:rsidR="00532853" w:rsidRPr="00532853" w:rsidRDefault="00532853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532853">
              <w:rPr>
                <w:b/>
                <w:sz w:val="18"/>
                <w:szCs w:val="18"/>
              </w:rPr>
              <w:t>ASMR 2020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3D221D60" w14:textId="77777777" w:rsidR="00532853" w:rsidRPr="00532853" w:rsidRDefault="00532853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532853">
              <w:rPr>
                <w:b/>
                <w:sz w:val="18"/>
                <w:szCs w:val="18"/>
              </w:rPr>
              <w:t>% change</w:t>
            </w:r>
          </w:p>
        </w:tc>
        <w:tc>
          <w:tcPr>
            <w:tcW w:w="68" w:type="pct"/>
            <w:tcBorders>
              <w:top w:val="nil"/>
              <w:bottom w:val="single" w:sz="4" w:space="0" w:color="auto"/>
            </w:tcBorders>
            <w:vAlign w:val="center"/>
          </w:tcPr>
          <w:p w14:paraId="60CDB5D4" w14:textId="77777777" w:rsidR="00532853" w:rsidRPr="00532853" w:rsidRDefault="00532853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4EC56A92" w14:textId="77777777" w:rsidR="00532853" w:rsidRPr="00532853" w:rsidRDefault="00532853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532853">
              <w:rPr>
                <w:b/>
                <w:sz w:val="18"/>
                <w:szCs w:val="18"/>
              </w:rPr>
              <w:t xml:space="preserve">Annual average deaths </w:t>
            </w:r>
          </w:p>
          <w:p w14:paraId="069633BE" w14:textId="77777777" w:rsidR="00532853" w:rsidRPr="00532853" w:rsidRDefault="00532853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532853">
              <w:rPr>
                <w:b/>
                <w:sz w:val="18"/>
                <w:szCs w:val="18"/>
              </w:rPr>
              <w:t>2010-14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4B4BA530" w14:textId="77777777" w:rsidR="00532853" w:rsidRPr="00532853" w:rsidRDefault="00532853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532853">
              <w:rPr>
                <w:b/>
                <w:sz w:val="18"/>
                <w:szCs w:val="18"/>
              </w:rPr>
              <w:t>ASMR 2010-14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300CFFE0" w14:textId="77777777" w:rsidR="00532853" w:rsidRPr="00532853" w:rsidRDefault="00532853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532853">
              <w:rPr>
                <w:b/>
                <w:sz w:val="18"/>
                <w:szCs w:val="18"/>
              </w:rPr>
              <w:t>Deaths 2020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7DC0FB41" w14:textId="77777777" w:rsidR="00532853" w:rsidRPr="00532853" w:rsidRDefault="00532853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532853">
              <w:rPr>
                <w:b/>
                <w:sz w:val="18"/>
                <w:szCs w:val="18"/>
              </w:rPr>
              <w:t>ASMR 2020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  <w:tcMar>
              <w:left w:w="67" w:type="dxa"/>
              <w:right w:w="67" w:type="dxa"/>
            </w:tcMar>
            <w:vAlign w:val="center"/>
          </w:tcPr>
          <w:p w14:paraId="6F73E65F" w14:textId="77777777" w:rsidR="00532853" w:rsidRPr="00532853" w:rsidRDefault="00532853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532853">
              <w:rPr>
                <w:b/>
                <w:sz w:val="18"/>
                <w:szCs w:val="18"/>
              </w:rPr>
              <w:t>% change</w:t>
            </w:r>
          </w:p>
        </w:tc>
      </w:tr>
      <w:tr w:rsidR="001E1181" w:rsidRPr="00532853" w14:paraId="5875B3AB" w14:textId="77777777" w:rsidTr="00B866ED">
        <w:trPr>
          <w:cantSplit/>
          <w:trHeight w:val="20"/>
          <w:tblHeader/>
        </w:trPr>
        <w:tc>
          <w:tcPr>
            <w:tcW w:w="745" w:type="pct"/>
            <w:tcBorders>
              <w:top w:val="nil"/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6576E02E" w14:textId="54B75A3E" w:rsidR="00066D6D" w:rsidRPr="00532853" w:rsidRDefault="00066D6D" w:rsidP="00532853">
            <w:pPr>
              <w:adjustRightInd w:val="0"/>
              <w:jc w:val="both"/>
              <w:rPr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1C833628" w14:textId="77777777" w:rsidR="00066D6D" w:rsidRPr="00532853" w:rsidRDefault="00066D6D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single" w:sz="4" w:space="0" w:color="auto"/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70C15027" w14:textId="77777777" w:rsidR="00066D6D" w:rsidRPr="00532853" w:rsidRDefault="00066D6D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432CEE24" w14:textId="77777777" w:rsidR="00066D6D" w:rsidRPr="00532853" w:rsidRDefault="00066D6D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single" w:sz="4" w:space="0" w:color="auto"/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2DB8AC3A" w14:textId="77777777" w:rsidR="00066D6D" w:rsidRPr="00532853" w:rsidRDefault="00066D6D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single" w:sz="4" w:space="0" w:color="auto"/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20B3FC0C" w14:textId="77777777" w:rsidR="00066D6D" w:rsidRPr="00532853" w:rsidRDefault="00066D6D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68" w:type="pct"/>
            <w:tcBorders>
              <w:top w:val="nil"/>
              <w:bottom w:val="nil"/>
            </w:tcBorders>
            <w:vAlign w:val="center"/>
          </w:tcPr>
          <w:p w14:paraId="33D91D12" w14:textId="77777777" w:rsidR="00066D6D" w:rsidRPr="00532853" w:rsidRDefault="00066D6D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single" w:sz="4" w:space="0" w:color="auto"/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2B3D04AC" w14:textId="77777777" w:rsidR="00066D6D" w:rsidRPr="00532853" w:rsidRDefault="00066D6D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single" w:sz="4" w:space="0" w:color="auto"/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5EE8F8C0" w14:textId="77777777" w:rsidR="00066D6D" w:rsidRPr="00532853" w:rsidRDefault="00066D6D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2A9BB56B" w14:textId="77777777" w:rsidR="00066D6D" w:rsidRPr="00532853" w:rsidRDefault="00066D6D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328B9147" w14:textId="77777777" w:rsidR="00066D6D" w:rsidRPr="00532853" w:rsidRDefault="00066D6D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single" w:sz="4" w:space="0" w:color="auto"/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2F512E9B" w14:textId="77777777" w:rsidR="00066D6D" w:rsidRPr="00532853" w:rsidRDefault="00066D6D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</w:tr>
      <w:tr w:rsidR="001E1181" w:rsidRPr="00532853" w14:paraId="23525B61" w14:textId="77777777" w:rsidTr="00B866ED">
        <w:trPr>
          <w:cantSplit/>
          <w:trHeight w:val="20"/>
          <w:tblHeader/>
        </w:trPr>
        <w:tc>
          <w:tcPr>
            <w:tcW w:w="745" w:type="pct"/>
            <w:tcBorders>
              <w:top w:val="nil"/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43678EC1" w14:textId="768F5439" w:rsidR="00041B1F" w:rsidRPr="00532853" w:rsidRDefault="00041B1F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25-49</w:t>
            </w:r>
          </w:p>
        </w:tc>
        <w:tc>
          <w:tcPr>
            <w:tcW w:w="473" w:type="pct"/>
            <w:tcBorders>
              <w:top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76DC64A4" w14:textId="06BA85A8" w:rsidR="00041B1F" w:rsidRPr="00532853" w:rsidRDefault="00041B1F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000DE251" w14:textId="3CA62A8A" w:rsidR="00041B1F" w:rsidRPr="00532853" w:rsidRDefault="00041B1F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85</w:t>
            </w:r>
          </w:p>
        </w:tc>
        <w:tc>
          <w:tcPr>
            <w:tcW w:w="407" w:type="pct"/>
            <w:tcBorders>
              <w:top w:val="nil"/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2FAFDEEC" w14:textId="4DBAC5ED" w:rsidR="00041B1F" w:rsidRPr="00532853" w:rsidRDefault="00041B1F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335" w:type="pct"/>
            <w:tcBorders>
              <w:top w:val="nil"/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0907BEA2" w14:textId="1147EE1E" w:rsidR="00041B1F" w:rsidRPr="00532853" w:rsidRDefault="00041B1F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410" w:type="pct"/>
            <w:tcBorders>
              <w:top w:val="nil"/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09290520" w14:textId="0F86A049" w:rsidR="00041B1F" w:rsidRPr="00532853" w:rsidRDefault="00041B1F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12.9</w:t>
            </w:r>
          </w:p>
        </w:tc>
        <w:tc>
          <w:tcPr>
            <w:tcW w:w="68" w:type="pct"/>
            <w:tcBorders>
              <w:top w:val="nil"/>
              <w:bottom w:val="nil"/>
            </w:tcBorders>
            <w:vAlign w:val="center"/>
          </w:tcPr>
          <w:p w14:paraId="05B65FEA" w14:textId="77777777" w:rsidR="00041B1F" w:rsidRPr="00532853" w:rsidRDefault="00041B1F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408A4BD4" w14:textId="3ABFCA84" w:rsidR="00041B1F" w:rsidRPr="00532853" w:rsidRDefault="00041B1F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449" w:type="pct"/>
            <w:tcBorders>
              <w:top w:val="nil"/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148BEA39" w14:textId="6AC8F40E" w:rsidR="00041B1F" w:rsidRPr="00532853" w:rsidRDefault="00041B1F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400" w:type="pct"/>
            <w:tcBorders>
              <w:top w:val="nil"/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56A536E4" w14:textId="3A47AF94" w:rsidR="00041B1F" w:rsidRPr="00532853" w:rsidRDefault="00041B1F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400" w:type="pct"/>
            <w:tcBorders>
              <w:top w:val="nil"/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1B37ACC9" w14:textId="6B278938" w:rsidR="00041B1F" w:rsidRPr="00532853" w:rsidRDefault="00041B1F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367" w:type="pct"/>
            <w:tcBorders>
              <w:top w:val="nil"/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41EC5A56" w14:textId="66C81BFB" w:rsidR="00041B1F" w:rsidRPr="00532853" w:rsidRDefault="00041B1F" w:rsidP="00532853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45.7</w:t>
            </w:r>
          </w:p>
        </w:tc>
      </w:tr>
      <w:tr w:rsidR="001E1181" w:rsidRPr="00532853" w14:paraId="205859F9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  <w:bottom w:val="nil"/>
            </w:tcBorders>
            <w:tcMar>
              <w:left w:w="67" w:type="dxa"/>
              <w:right w:w="67" w:type="dxa"/>
            </w:tcMar>
          </w:tcPr>
          <w:p w14:paraId="0BF12C2C" w14:textId="739F0D68" w:rsidR="00041B1F" w:rsidRPr="00532853" w:rsidRDefault="00041B1F" w:rsidP="00532853">
            <w:pPr>
              <w:adjustRightInd w:val="0"/>
              <w:ind w:firstLine="212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50-69</w:t>
            </w:r>
          </w:p>
        </w:tc>
        <w:tc>
          <w:tcPr>
            <w:tcW w:w="473" w:type="pct"/>
            <w:tcBorders>
              <w:top w:val="nil"/>
              <w:bottom w:val="nil"/>
              <w:right w:val="nil"/>
            </w:tcBorders>
            <w:tcMar>
              <w:left w:w="67" w:type="dxa"/>
              <w:right w:w="67" w:type="dxa"/>
            </w:tcMar>
            <w:vAlign w:val="center"/>
          </w:tcPr>
          <w:p w14:paraId="3E3847C3" w14:textId="77777777" w:rsidR="00041B1F" w:rsidRPr="00532853" w:rsidRDefault="00041B1F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792</w:t>
            </w:r>
          </w:p>
        </w:tc>
        <w:tc>
          <w:tcPr>
            <w:tcW w:w="406" w:type="pct"/>
            <w:tcBorders>
              <w:top w:val="nil"/>
              <w:left w:val="nil"/>
            </w:tcBorders>
            <w:tcMar>
              <w:left w:w="67" w:type="dxa"/>
              <w:right w:w="67" w:type="dxa"/>
            </w:tcMar>
            <w:vAlign w:val="center"/>
          </w:tcPr>
          <w:p w14:paraId="1025CB06" w14:textId="77777777" w:rsidR="00041B1F" w:rsidRPr="00532853" w:rsidRDefault="00041B1F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0.45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4EA6E16" w14:textId="77777777" w:rsidR="00041B1F" w:rsidRPr="00532853" w:rsidRDefault="00041B1F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682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08E11B8" w14:textId="77777777" w:rsidR="00041B1F" w:rsidRPr="00532853" w:rsidRDefault="00041B1F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7.99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54A7D82" w14:textId="77777777" w:rsidR="00041B1F" w:rsidRPr="00532853" w:rsidRDefault="00041B1F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23.5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75BDD0DF" w14:textId="77777777" w:rsidR="00041B1F" w:rsidRPr="00532853" w:rsidRDefault="00041B1F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E02EEDB" w14:textId="77777777" w:rsidR="00041B1F" w:rsidRPr="00532853" w:rsidRDefault="00041B1F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79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191F425" w14:textId="77777777" w:rsidR="00041B1F" w:rsidRPr="00532853" w:rsidRDefault="00041B1F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.42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74FE5D6" w14:textId="77777777" w:rsidR="00041B1F" w:rsidRPr="00532853" w:rsidRDefault="00041B1F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27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F313E00" w14:textId="77777777" w:rsidR="00041B1F" w:rsidRPr="00532853" w:rsidRDefault="00041B1F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.43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F245833" w14:textId="77777777" w:rsidR="00041B1F" w:rsidRPr="00532853" w:rsidRDefault="00041B1F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28.9</w:t>
            </w:r>
          </w:p>
        </w:tc>
      </w:tr>
      <w:tr w:rsidR="001E1181" w:rsidRPr="00532853" w14:paraId="6BB5E4AF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0F06FB55" w14:textId="37D254FB" w:rsidR="00B66E68" w:rsidRPr="00532853" w:rsidRDefault="00B66E68" w:rsidP="00532853">
            <w:pPr>
              <w:adjustRightInd w:val="0"/>
              <w:ind w:firstLine="212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70+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9E4A4D4" w14:textId="3F648F25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399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3940E49" w14:textId="0FD460D3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8.39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1F50C58" w14:textId="61934515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465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0E74F55" w14:textId="69CE2CF0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1.99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4DB2EAB" w14:textId="259EEC20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16.7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279A3835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26AFF47" w14:textId="5CD5418B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934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DD01F35" w14:textId="7C405AFE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4.80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44A1AFA" w14:textId="4BEFB8E2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949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9F9EA25" w14:textId="4694A49F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2.85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3987B0F" w14:textId="4F7C3E8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13.2</w:t>
            </w:r>
          </w:p>
        </w:tc>
      </w:tr>
      <w:tr w:rsidR="001E1181" w:rsidRPr="00532853" w14:paraId="555E5559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0E88E384" w14:textId="6F60A322" w:rsidR="00B66E68" w:rsidRPr="00532853" w:rsidRDefault="00B66E68" w:rsidP="00532853">
            <w:pPr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48CEF95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DCFFC8D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F186365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5AA000A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5D0847C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7B773E78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8A46EFE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742C13E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6FC3F7D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61C81B0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EA830A1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E1181" w:rsidRPr="00532853" w14:paraId="1C8FFEB6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4BA595C" w14:textId="1B12E0F3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25-49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C0307C6" w14:textId="22A2117E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04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B4DF93D" w14:textId="3E85D762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60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95F8FD8" w14:textId="2FA49575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21E46E2" w14:textId="58066E96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E9217C8" w14:textId="09CD5C78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45.0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65A718AA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66A16C3" w14:textId="26611141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EF80AFC" w14:textId="74DFC426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CCA3EB6" w14:textId="4774E854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5D4ABCE" w14:textId="6B01C889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ACFAF97" w14:textId="3E7730CC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41.7</w:t>
            </w:r>
          </w:p>
        </w:tc>
      </w:tr>
      <w:tr w:rsidR="001E1181" w:rsidRPr="00532853" w14:paraId="5C71CB4B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788056D5" w14:textId="3E4C93DB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50-69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E901E1D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021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9E03EBD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9.87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AD3AA69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907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53D3824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7.50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89F872E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24.0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7B11E233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81FAD58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08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249FBAE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.77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B494603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73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50FA80C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.94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4AEAEBA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22.0</w:t>
            </w:r>
          </w:p>
        </w:tc>
      </w:tr>
      <w:tr w:rsidR="001E1181" w:rsidRPr="00532853" w14:paraId="6D510689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36AF367C" w14:textId="1AD120A3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70+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ACA108E" w14:textId="5CAF7072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080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4EA0BCD" w14:textId="5179BFC5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9.25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1D386D3" w14:textId="46BEDA28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165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AE80DD6" w14:textId="22C41875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3.21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367CBFF" w14:textId="57EB17DF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15.4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3009B5DA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F923938" w14:textId="70FF97E8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653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7AA0F0F" w14:textId="18738D94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9.28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21073B6" w14:textId="240B28A1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638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C33EEFA" w14:textId="5B22755D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6.31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F63A8D7" w14:textId="53FD588F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15.4</w:t>
            </w:r>
          </w:p>
        </w:tc>
      </w:tr>
      <w:tr w:rsidR="001E1181" w:rsidRPr="00532853" w14:paraId="1ACB96AF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3EC9D0CD" w14:textId="2B111CE5" w:rsidR="00B66E68" w:rsidRPr="00532853" w:rsidRDefault="00B66E68" w:rsidP="00532853">
            <w:pPr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F5C11E7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A27A50E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DF3F7A2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36FCAC1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2C24433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01BF3C90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083003C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CACBFCF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A475A03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E5521EB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30325BD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E1181" w:rsidRPr="00532853" w14:paraId="5979945B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F1DDF8C" w14:textId="63DDCC27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25-49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815E662" w14:textId="0F6D3570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B34266E" w14:textId="6BA7B0A6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AB301DC" w14:textId="1B30BB88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05B1BBB" w14:textId="3797012F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243A15D" w14:textId="37154B6E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2.7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47922AC0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D7EE9E8" w14:textId="46FB8F41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8E0412D" w14:textId="3BB397B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E31114B" w14:textId="73D01EEB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B71620E" w14:textId="123F1C9A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7CB9E01" w14:textId="1A3903E8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.4</w:t>
            </w:r>
          </w:p>
        </w:tc>
      </w:tr>
      <w:tr w:rsidR="001E1181" w:rsidRPr="00532853" w14:paraId="7E7220A6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159720B6" w14:textId="4EEDE42F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50-69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1CEA2CF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665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F48BDFC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8.87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4AD3DC5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623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5278482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7.53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813562F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15.1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68DDEC5D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4C19AD5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59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25D9833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.21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BA4A68E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18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696811D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.45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6E3DBBF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23.7</w:t>
            </w:r>
          </w:p>
        </w:tc>
      </w:tr>
      <w:tr w:rsidR="001E1181" w:rsidRPr="00532853" w14:paraId="59DEFD47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38FF6EBC" w14:textId="1757CE1F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70+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A47FFCF" w14:textId="7B0F1846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384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72D760C" w14:textId="0D232B25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3.37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616A000" w14:textId="193AEBB5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644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D04DA5E" w14:textId="04713A40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2.79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E3A3518" w14:textId="06D46545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1.7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2A13B79B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1777FA3" w14:textId="1D3DCE80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898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068713F" w14:textId="6727D472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3.50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1CD6057" w14:textId="7E0E1258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949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EF5DD84" w14:textId="7CE2C09D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2.78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9401127" w14:textId="2204309C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5.3</w:t>
            </w:r>
          </w:p>
        </w:tc>
      </w:tr>
      <w:tr w:rsidR="001E1181" w:rsidRPr="00532853" w14:paraId="62092CA8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7B8E83F2" w14:textId="3DAEA7FE" w:rsidR="00B66E68" w:rsidRPr="00532853" w:rsidRDefault="00B66E68" w:rsidP="00532853">
            <w:pPr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568CBC2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05D9A3B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1F2B195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6938D67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5A46DF3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201AF2B3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4DD7453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EC46FF0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1073795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CEC3077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C0BF6D6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E1181" w:rsidRPr="00532853" w14:paraId="797A9F41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994350F" w14:textId="1E8B3615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25-49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05C44EC1" w14:textId="1FDAD74F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570DEE78" w14:textId="2982BF40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.20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4C825FD0" w14:textId="17EFD404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40A28FD2" w14:textId="66A56828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37743C4A" w14:textId="7299A40A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35.0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0139A3ED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1B5261B0" w14:textId="0B3707DA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427A6552" w14:textId="5934DF2E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6C8DCB99" w14:textId="5C62CF43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16C895C9" w14:textId="55B6183A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2826F465" w14:textId="45CC4F92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39.5</w:t>
            </w:r>
          </w:p>
        </w:tc>
      </w:tr>
      <w:tr w:rsidR="001E1181" w:rsidRPr="00532853" w14:paraId="4F4CC594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4DCF6824" w14:textId="5DA68DA8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50-69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28DB14A1" w14:textId="316B2006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796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77B33F60" w14:textId="75B8620A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7.79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32932C61" w14:textId="3D960DFF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642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531A4B4C" w14:textId="40A3CCEC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2.37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32C77615" w14:textId="66F9590B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30.5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2909C472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76C20175" w14:textId="2D656645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32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0BBEE09D" w14:textId="261134F1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6.47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34BBAB4C" w14:textId="7D28CD26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82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1EA7484C" w14:textId="21533593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.75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128D3C3E" w14:textId="103B0B2B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26.6</w:t>
            </w:r>
          </w:p>
        </w:tc>
      </w:tr>
      <w:tr w:rsidR="001E1181" w:rsidRPr="00532853" w14:paraId="06AEA23F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502F62FE" w14:textId="5995518D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70+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44F57AF9" w14:textId="3B7070E5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708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187B6DFD" w14:textId="63A7D9D4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9.81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523739FB" w14:textId="395C95A6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729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2BB83F6E" w14:textId="2FE5CFE8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F1861">
              <w:rPr>
                <w:sz w:val="18"/>
                <w:szCs w:val="18"/>
              </w:rPr>
              <w:t>41.62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5666325B" w14:textId="1E65BF84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16.4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29A6AD45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7A51EC3B" w14:textId="4070E253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613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33E08E2B" w14:textId="45A76CE8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2.91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48BACF7A" w14:textId="4309E98E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643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41B65C94" w14:textId="6E51CE4A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0.86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0C0A6AC4" w14:textId="5363E7B0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8.9</w:t>
            </w:r>
          </w:p>
        </w:tc>
      </w:tr>
      <w:tr w:rsidR="001E1181" w:rsidRPr="00532853" w14:paraId="6A930E60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4F02AE41" w14:textId="00F6DD93" w:rsidR="00B66E68" w:rsidRPr="00532853" w:rsidRDefault="00B66E68" w:rsidP="00532853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34E3E5A8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25EE230B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3BC31BA3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4708105C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1B687297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1100C42E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6572CA76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7FCE0215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1D32CB14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40A58406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28C6B824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E1181" w:rsidRPr="00532853" w14:paraId="7BACE2F9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D571667" w14:textId="50668129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25-49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1032FA8" w14:textId="75669B3D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2480962" w14:textId="7C5E7322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09CEE24" w14:textId="4E73E8D8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75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F688005" w14:textId="4FB88C4C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704085A" w14:textId="75EB13AD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3.8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40C11D14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B85692F" w14:textId="565ECC68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8211B38" w14:textId="0DD495AA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91E29CF" w14:textId="2F7E531B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536A457" w14:textId="1C46FD11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C4B9C02" w14:textId="6A6728E0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3.3</w:t>
            </w:r>
          </w:p>
        </w:tc>
      </w:tr>
      <w:tr w:rsidR="001E1181" w:rsidRPr="00532853" w14:paraId="5F3DC6FF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246BB59B" w14:textId="0775F42A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50-69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322D1ED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58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9DC4A09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8.78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3112C6A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49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4E19CC7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7.30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E482F99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16.9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2256C7FE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64312B8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67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6320692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.99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832CDE7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60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011FFF7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.47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D9599E6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17.4</w:t>
            </w:r>
          </w:p>
        </w:tc>
      </w:tr>
      <w:tr w:rsidR="001E1181" w:rsidRPr="00532853" w14:paraId="209D999F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57968808" w14:textId="5324A2CF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70+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4ED8262" w14:textId="7B564ED8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789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6AFBD85" w14:textId="391BAC35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8.96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F0681F0" w14:textId="75AA392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858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7B3C03C" w14:textId="1E5F8D73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6.19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5E294F1" w14:textId="52C2270E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9.6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60789E8A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E670ECB" w14:textId="7D61195A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81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2AF427C" w14:textId="111686A9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0.89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896667D" w14:textId="2838C9B4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538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CE6A246" w14:textId="259EBCBC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0.93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6EC419B" w14:textId="55BB3091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4</w:t>
            </w:r>
          </w:p>
        </w:tc>
      </w:tr>
      <w:tr w:rsidR="0040240D" w:rsidRPr="00532853" w14:paraId="1CD1A62D" w14:textId="77777777" w:rsidTr="00671C71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51AD1C63" w14:textId="77777777" w:rsidR="0040240D" w:rsidRPr="00532853" w:rsidRDefault="0040240D" w:rsidP="00671C71">
            <w:pPr>
              <w:adjustRightInd w:val="0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U</w:t>
            </w:r>
            <w:r>
              <w:rPr>
                <w:color w:val="000000"/>
                <w:sz w:val="18"/>
                <w:szCs w:val="18"/>
              </w:rPr>
              <w:t>K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926EE3C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58E5FB1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1F9F8B9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DC78882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ACC98A7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560905B3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32C855C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E04F263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ED3A33F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82A7537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FDF83D7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0240D" w:rsidRPr="00532853" w14:paraId="44104589" w14:textId="77777777" w:rsidTr="00671C71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1E0C25F" w14:textId="77777777" w:rsidR="0040240D" w:rsidRPr="00532853" w:rsidRDefault="0040240D" w:rsidP="00671C71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25-49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68D8EEE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FB100D3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479799D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85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33B6981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94B622A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23.5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4C01B91A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926FE19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7EEF53F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5436EF1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703F376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D9FBC87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14.6</w:t>
            </w:r>
          </w:p>
        </w:tc>
      </w:tr>
      <w:tr w:rsidR="0040240D" w:rsidRPr="00532853" w14:paraId="4A0C60D0" w14:textId="77777777" w:rsidTr="00671C71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3F485EFA" w14:textId="77777777" w:rsidR="0040240D" w:rsidRPr="00532853" w:rsidRDefault="0040240D" w:rsidP="00671C71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50-69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6707E3A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856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4A75601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1.36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29B4386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766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97A3961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9.43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0F825F1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17.0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1AD45104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E34BE59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91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8774981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.96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34BA64B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66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8374937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.30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C007EC6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13.3</w:t>
            </w:r>
          </w:p>
        </w:tc>
      </w:tr>
      <w:tr w:rsidR="0040240D" w:rsidRPr="00532853" w14:paraId="10DA1BFD" w14:textId="77777777" w:rsidTr="00671C71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57EAF5E2" w14:textId="77777777" w:rsidR="0040240D" w:rsidRPr="00532853" w:rsidRDefault="0040240D" w:rsidP="00671C71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70+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BE7D5A3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394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7FBB5B1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9.75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E761B4B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640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401FDD7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7.06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B73E2AA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6.8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27CB917D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7993A75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018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C64705F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0.37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437CC7F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154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BACF1C3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9.51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4C3A692" w14:textId="77777777" w:rsidR="0040240D" w:rsidRPr="00532853" w:rsidRDefault="0040240D" w:rsidP="00671C71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4.2</w:t>
            </w:r>
          </w:p>
        </w:tc>
      </w:tr>
      <w:tr w:rsidR="001E1181" w:rsidRPr="0040240D" w14:paraId="1C59DCA2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1C9EBF87" w14:textId="3ADF6F80" w:rsidR="00B66E68" w:rsidRPr="0040240D" w:rsidRDefault="00B66E68" w:rsidP="00532853">
            <w:pPr>
              <w:adjustRightInd w:val="0"/>
              <w:jc w:val="both"/>
              <w:rPr>
                <w:color w:val="000000"/>
                <w:sz w:val="18"/>
                <w:szCs w:val="18"/>
              </w:rPr>
            </w:pPr>
            <w:r w:rsidRPr="0040240D">
              <w:rPr>
                <w:color w:val="000000"/>
                <w:sz w:val="18"/>
                <w:szCs w:val="18"/>
              </w:rPr>
              <w:t>EU-27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1265C29" w14:textId="77777777" w:rsidR="00B66E68" w:rsidRPr="0040240D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7AA5AA1" w14:textId="77777777" w:rsidR="00B66E68" w:rsidRPr="0040240D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D637BC6" w14:textId="77777777" w:rsidR="00B66E68" w:rsidRPr="0040240D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C9037FD" w14:textId="77777777" w:rsidR="00B66E68" w:rsidRPr="0040240D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3C0D5AE" w14:textId="77777777" w:rsidR="00B66E68" w:rsidRPr="0040240D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37D235D9" w14:textId="77777777" w:rsidR="00B66E68" w:rsidRPr="0040240D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668A42B" w14:textId="77777777" w:rsidR="00B66E68" w:rsidRPr="0040240D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76ED366" w14:textId="77777777" w:rsidR="00B66E68" w:rsidRPr="0040240D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1B0B85D" w14:textId="77777777" w:rsidR="00B66E68" w:rsidRPr="0040240D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39D861F" w14:textId="77777777" w:rsidR="00B66E68" w:rsidRPr="0040240D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D2F5842" w14:textId="77777777" w:rsidR="00B66E68" w:rsidRPr="0040240D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EF4D05" w:rsidRPr="00532853" w14:paraId="7C9A725B" w14:textId="77777777" w:rsidTr="00617BC8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377ECF3" w14:textId="3F86B7D7" w:rsidR="00EF4D05" w:rsidRPr="00532853" w:rsidRDefault="00EF4D05" w:rsidP="00EF4D05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25-49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4AC9E657" w14:textId="413BA48F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F4D05">
              <w:rPr>
                <w:color w:val="000000"/>
                <w:sz w:val="18"/>
                <w:szCs w:val="18"/>
              </w:rPr>
              <w:t>721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3E967D0F" w14:textId="262267D0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F4D05">
              <w:rPr>
                <w:color w:val="000000"/>
                <w:sz w:val="18"/>
                <w:szCs w:val="18"/>
              </w:rPr>
              <w:t>0.84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2E48800B" w14:textId="2D4B91A0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F4D05">
              <w:rPr>
                <w:color w:val="000000"/>
                <w:sz w:val="18"/>
                <w:szCs w:val="18"/>
              </w:rPr>
              <w:t>534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2E64E670" w14:textId="75ED906E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F4D05"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6FE91241" w14:textId="3CCE3E0C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F4D05">
              <w:rPr>
                <w:color w:val="000000"/>
                <w:sz w:val="18"/>
                <w:szCs w:val="18"/>
              </w:rPr>
              <w:t>-22.6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5B6E30F6" w14:textId="77777777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2D593631" w14:textId="5FD41628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F4D05">
              <w:rPr>
                <w:color w:val="000000"/>
                <w:sz w:val="18"/>
                <w:szCs w:val="18"/>
              </w:rPr>
              <w:t>263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5280D40F" w14:textId="7D27D9BE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F4D05"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3354309F" w14:textId="3824D29C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F4D05">
              <w:rPr>
                <w:color w:val="000000"/>
                <w:sz w:val="18"/>
                <w:szCs w:val="18"/>
              </w:rPr>
              <w:t>199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3FDA1030" w14:textId="49EF663A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F4D05">
              <w:rPr>
                <w:color w:val="000000"/>
                <w:sz w:val="18"/>
                <w:szCs w:val="18"/>
              </w:rPr>
              <w:t>0.24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2BABE5C5" w14:textId="0A876B87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F4D05">
              <w:rPr>
                <w:color w:val="000000"/>
                <w:sz w:val="18"/>
                <w:szCs w:val="18"/>
              </w:rPr>
              <w:t>-22.6</w:t>
            </w:r>
          </w:p>
        </w:tc>
      </w:tr>
      <w:tr w:rsidR="00EF4D05" w:rsidRPr="00532853" w14:paraId="01DA0A44" w14:textId="77777777" w:rsidTr="00B514BB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1536AB79" w14:textId="2E478860" w:rsidR="00EF4D05" w:rsidRPr="00532853" w:rsidRDefault="00EF4D05" w:rsidP="00EF4D05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50-69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6D5D02D1" w14:textId="60BC08E6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F4D05">
              <w:rPr>
                <w:color w:val="000000"/>
                <w:sz w:val="18"/>
                <w:szCs w:val="18"/>
              </w:rPr>
              <w:t>5986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2441FF2B" w14:textId="3F19121D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F4D05">
              <w:rPr>
                <w:color w:val="000000"/>
                <w:sz w:val="18"/>
                <w:szCs w:val="18"/>
              </w:rPr>
              <w:t>11.19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12E6D630" w14:textId="76022019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F4D05">
              <w:rPr>
                <w:color w:val="000000"/>
                <w:sz w:val="18"/>
                <w:szCs w:val="18"/>
              </w:rPr>
              <w:t>5381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3CB3A071" w14:textId="06F77814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F4D05">
              <w:rPr>
                <w:color w:val="000000"/>
                <w:sz w:val="18"/>
                <w:szCs w:val="18"/>
              </w:rPr>
              <w:t>9.01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521EE0F2" w14:textId="79677E98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F4D05">
              <w:rPr>
                <w:color w:val="000000"/>
                <w:sz w:val="18"/>
                <w:szCs w:val="18"/>
              </w:rPr>
              <w:t>-19.5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05A89236" w14:textId="77777777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2EFDE37B" w14:textId="0C75C82B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F4D05">
              <w:rPr>
                <w:color w:val="000000"/>
                <w:sz w:val="18"/>
                <w:szCs w:val="18"/>
              </w:rPr>
              <w:t>2368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5D0CB28F" w14:textId="404B6B3C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F4D05">
              <w:rPr>
                <w:color w:val="000000"/>
                <w:sz w:val="18"/>
                <w:szCs w:val="18"/>
              </w:rPr>
              <w:t>4.07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4B2AFFB9" w14:textId="2C1DB4F1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F4D05">
              <w:rPr>
                <w:color w:val="000000"/>
                <w:sz w:val="18"/>
                <w:szCs w:val="18"/>
              </w:rPr>
              <w:t>2030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4BA14C00" w14:textId="1D97DF12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F4D05">
              <w:rPr>
                <w:color w:val="000000"/>
                <w:sz w:val="18"/>
                <w:szCs w:val="18"/>
              </w:rPr>
              <w:t>3.14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05ED7625" w14:textId="79BB214E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F4D05">
              <w:rPr>
                <w:color w:val="000000"/>
                <w:sz w:val="18"/>
                <w:szCs w:val="18"/>
              </w:rPr>
              <w:t>-22.9</w:t>
            </w:r>
          </w:p>
        </w:tc>
      </w:tr>
      <w:tr w:rsidR="00EF4D05" w:rsidRPr="00532853" w14:paraId="2416278F" w14:textId="77777777" w:rsidTr="003B0C56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0F1EF8ED" w14:textId="0947997A" w:rsidR="00EF4D05" w:rsidRPr="00532853" w:rsidRDefault="00EF4D05" w:rsidP="00EF4D05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70+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32404370" w14:textId="002DA2E0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F4D05">
              <w:rPr>
                <w:color w:val="000000"/>
                <w:sz w:val="18"/>
                <w:szCs w:val="18"/>
              </w:rPr>
              <w:t>9230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6667E106" w14:textId="08B982F2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F4D05">
              <w:rPr>
                <w:color w:val="000000"/>
                <w:sz w:val="18"/>
                <w:szCs w:val="18"/>
              </w:rPr>
              <w:t>37.31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3A308C01" w14:textId="0D365ABF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F4D05">
              <w:rPr>
                <w:color w:val="000000"/>
                <w:sz w:val="18"/>
                <w:szCs w:val="18"/>
              </w:rPr>
              <w:t>10052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7377E09F" w14:textId="402DF2F6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F4D05">
              <w:rPr>
                <w:color w:val="000000"/>
                <w:sz w:val="18"/>
                <w:szCs w:val="18"/>
              </w:rPr>
              <w:t>33.42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58F120EE" w14:textId="37E66423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F4D05">
              <w:rPr>
                <w:color w:val="000000"/>
                <w:sz w:val="18"/>
                <w:szCs w:val="18"/>
              </w:rPr>
              <w:t>-10.4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35893D54" w14:textId="77777777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6D028472" w14:textId="79A15D28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F4D05">
              <w:rPr>
                <w:color w:val="000000"/>
                <w:sz w:val="18"/>
                <w:szCs w:val="18"/>
              </w:rPr>
              <w:t>6830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14A00DD1" w14:textId="4799E38F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F4D05">
              <w:rPr>
                <w:color w:val="000000"/>
                <w:sz w:val="18"/>
                <w:szCs w:val="18"/>
              </w:rPr>
              <w:t>16.81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5B3EBCE7" w14:textId="3D094EC6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F4D05">
              <w:rPr>
                <w:color w:val="000000"/>
                <w:sz w:val="18"/>
                <w:szCs w:val="18"/>
              </w:rPr>
              <w:t>6975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10E1C9AE" w14:textId="448FB9A3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F4D05">
              <w:rPr>
                <w:color w:val="000000"/>
                <w:sz w:val="18"/>
                <w:szCs w:val="18"/>
              </w:rPr>
              <w:t>14.95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bottom"/>
          </w:tcPr>
          <w:p w14:paraId="4102D0EF" w14:textId="78267008" w:rsidR="00EF4D05" w:rsidRPr="00532853" w:rsidRDefault="00EF4D05" w:rsidP="00EF4D05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F4D05">
              <w:rPr>
                <w:color w:val="000000"/>
                <w:sz w:val="18"/>
                <w:szCs w:val="18"/>
              </w:rPr>
              <w:t>-11.1</w:t>
            </w:r>
          </w:p>
        </w:tc>
      </w:tr>
      <w:tr w:rsidR="001E1181" w:rsidRPr="00532853" w14:paraId="29E636F5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665632F7" w14:textId="6208D094" w:rsidR="00B66E68" w:rsidRPr="00532853" w:rsidRDefault="00B66E68" w:rsidP="00532853">
            <w:pPr>
              <w:adjustRightInd w:val="0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3EE1788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009822A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7D36337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3922CA5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9C76C91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129CBA1D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19CB04C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3240B36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8CEC18D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EE41B22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FF1CA2E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E1181" w:rsidRPr="00532853" w14:paraId="08A05EA3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099D43D" w14:textId="3F3937C0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25-49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86FFACF" w14:textId="247C1FED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AF59816" w14:textId="48E1910D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AD8695E" w14:textId="10868448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B4F3222" w14:textId="138D687E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52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8432D47" w14:textId="32EE754D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27.8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142CB7FD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29B2B6C" w14:textId="0116E86A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5DD7EC9" w14:textId="66DECB06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D55D9D4" w14:textId="0C1F9EF1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192A109" w14:textId="342148DC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138BC65" w14:textId="7BF4FA6F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12.0</w:t>
            </w:r>
          </w:p>
        </w:tc>
      </w:tr>
      <w:tr w:rsidR="001E1181" w:rsidRPr="00532853" w14:paraId="1E9F86B4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236AEB49" w14:textId="111CA276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50-69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7D103E5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24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88F40C3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9.79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AB420C6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80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B5A4503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7.36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1167250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24.8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552C2208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92264E0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67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784ADC1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.74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80AB0CA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77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D2CE988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.31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F07F06D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11.5</w:t>
            </w:r>
          </w:p>
        </w:tc>
      </w:tr>
      <w:tr w:rsidR="001E1181" w:rsidRPr="00532853" w14:paraId="6F6FE692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5B8B9414" w14:textId="129136F4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70+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4BC9DEF" w14:textId="4118B47E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571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303850F" w14:textId="6BD12874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5.30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91462DE" w14:textId="5209CC72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680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E21D75B" w14:textId="5CF5173D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9.98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34FAFCC" w14:textId="41897998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15.1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53181B1F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ED55165" w14:textId="520A8E6A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02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8A0876D" w14:textId="7A065C4F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7.04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178447B" w14:textId="611040CD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21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DE7DB07" w14:textId="4792ED49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4.37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2CA8C29" w14:textId="6AA5EA2D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15.7</w:t>
            </w:r>
          </w:p>
        </w:tc>
      </w:tr>
      <w:tr w:rsidR="001E1181" w:rsidRPr="00532853" w14:paraId="78ED0D86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7C2A046A" w14:textId="4B13AE4E" w:rsidR="00B66E68" w:rsidRPr="00532853" w:rsidRDefault="00B66E68" w:rsidP="00532853">
            <w:pPr>
              <w:adjustRightInd w:val="0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2F84A0B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A3D8BCC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628D811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7F5DE8A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E673038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17B1B740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7CFE31A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D480F8D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089430D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CDE37B7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40C5A32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E1181" w:rsidRPr="00532853" w14:paraId="19B4DF37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93D3076" w14:textId="67F5D6F3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25-49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B791C72" w14:textId="339B5281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92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0452BBD" w14:textId="68B8E4C5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8ABC1E9" w14:textId="182D45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04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03ACFBB" w14:textId="1BCEAF4A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B3FE25F" w14:textId="6327612E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17.2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1CDC1B26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30A42F7" w14:textId="78C7FD7F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88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BB7E67A" w14:textId="2B54DE89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911D3F9" w14:textId="71E9E8BC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77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BFDE8D3" w14:textId="359272A0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6D9B9AB" w14:textId="4E44478E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3.0</w:t>
            </w:r>
          </w:p>
        </w:tc>
      </w:tr>
      <w:tr w:rsidR="001E1181" w:rsidRPr="00532853" w14:paraId="1BD0AB7A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68FF59AA" w14:textId="5D441DD7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50-69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71FCA64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844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9A42CEE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0.84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A5C6EB0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680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70F5A09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8.90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2FDEE1A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17.9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52A42553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E38BEBC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579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1FA2D7A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.12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5AF92D6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489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BA0FCB3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.39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A0B3A83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17.7</w:t>
            </w:r>
          </w:p>
        </w:tc>
      </w:tr>
      <w:tr w:rsidR="001E1181" w:rsidRPr="00532853" w14:paraId="15130327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7956ADE7" w14:textId="19399AB9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70+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D5A6C56" w14:textId="2A072DB3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326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0FAC4A1" w14:textId="7070E8CB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2.47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F5646D5" w14:textId="369F9980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5304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BE813E5" w14:textId="23D090C1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1.72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1503314" w14:textId="134DFA02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2.3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4CC4358C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E4706F1" w14:textId="317CD38D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956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5E1FF2E" w14:textId="1CCCA43D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5.33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A0740F4" w14:textId="71C56DBB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117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353C827" w14:textId="3E0F9A44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3.90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0324F25" w14:textId="779DFBF1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9.3</w:t>
            </w:r>
          </w:p>
        </w:tc>
      </w:tr>
      <w:tr w:rsidR="001E1181" w:rsidRPr="00532853" w14:paraId="6DDDDC8E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43A82590" w14:textId="7DF149FB" w:rsidR="00B66E68" w:rsidRPr="00532853" w:rsidRDefault="00B66E68" w:rsidP="00532853">
            <w:pPr>
              <w:adjustRightInd w:val="0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4B5E12D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08C4958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0E6B88B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E4284D6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8EEE581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1FE73E96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558C73A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9DFC188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810407E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287038F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0A03A00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E1181" w:rsidRPr="00532853" w14:paraId="2586DFE3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80CDE6B" w14:textId="51F167F9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25-49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0BD86D6" w14:textId="45E83ADF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1EAA305" w14:textId="7927648F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17CEA83" w14:textId="7749C333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03D4216" w14:textId="63D2621A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.04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91D1D10" w14:textId="190A72EA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18.1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2CF0B057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8A9BA58" w14:textId="40E72AF6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25E996A" w14:textId="7F6802CB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2302A02" w14:textId="5440275F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CC878E7" w14:textId="3C334AA4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58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1D2F827" w14:textId="16C35B55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1.7</w:t>
            </w:r>
          </w:p>
        </w:tc>
      </w:tr>
      <w:tr w:rsidR="001E1181" w:rsidRPr="00532853" w14:paraId="066D63A0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3C1F14A1" w14:textId="352EA136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50-69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F67412E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587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73C2947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7.51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A0838AC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621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872FAF3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6.55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E11F54D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5.5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61FC4737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644E452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27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BF7E160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5.92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F8DF392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38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3C5FDC1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5.55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DA4CD87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6.3</w:t>
            </w:r>
          </w:p>
        </w:tc>
      </w:tr>
      <w:tr w:rsidR="001E1181" w:rsidRPr="00532853" w14:paraId="38FABCA2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4DB83E19" w14:textId="58EB61B8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70+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0331FAC" w14:textId="5752F5CA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514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452D41D" w14:textId="24AC1C7A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2.60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8A03313" w14:textId="79CD42D8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645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4D4583C" w14:textId="528A4018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5.60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149EB0F" w14:textId="1CC9BAA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4BCB828E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95C4ED6" w14:textId="020A5BA8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04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5494BFF" w14:textId="626AFE5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4.84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7F550D4" w14:textId="3DAC464B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01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92A8AAB" w14:textId="1511914D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3.01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01677B2" w14:textId="5DFFF995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12.3</w:t>
            </w:r>
          </w:p>
        </w:tc>
      </w:tr>
      <w:tr w:rsidR="001E1181" w:rsidRPr="00532853" w14:paraId="08845B9E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087FB610" w14:textId="1EFA6BEF" w:rsidR="00B66E68" w:rsidRPr="00532853" w:rsidRDefault="00B66E68" w:rsidP="00532853">
            <w:pPr>
              <w:adjustRightInd w:val="0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6784394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EC54E58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25B6E0C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8998160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4051080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7156C30F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885F802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6882B63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0F53375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9C3D5B5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8EA8886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E1181" w:rsidRPr="00532853" w14:paraId="38EEA623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157C56C" w14:textId="5910A629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25-49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F3DB904" w14:textId="1614DB01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73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DEFC729" w14:textId="39227846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49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2B861B5" w14:textId="7A6CF722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75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68959A9" w14:textId="4151CE29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E417A70" w14:textId="7A5EC9A4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8.2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310316EB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E931581" w14:textId="216A951C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BACD16D" w14:textId="10E728D1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FEB1B17" w14:textId="0F15A502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97B08B0" w14:textId="4C67F15A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0091EC8" w14:textId="4AA2E94E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6.9</w:t>
            </w:r>
          </w:p>
        </w:tc>
      </w:tr>
      <w:tr w:rsidR="001E1181" w:rsidRPr="00532853" w14:paraId="019C3C5B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2D93B1B7" w14:textId="6EC35652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50-69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61582FD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813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24EDEA7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5.61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6C09618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096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54AE000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5.80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4802C33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.4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742C9650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D8F6994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09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1D24FF9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.49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C52CB03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573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F431DD6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.66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CDC7C61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6.8</w:t>
            </w:r>
          </w:p>
        </w:tc>
      </w:tr>
      <w:tr w:rsidR="001E1181" w:rsidRPr="00532853" w14:paraId="7FEE6C6B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0234EA3A" w14:textId="56D3896A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70+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30A723C" w14:textId="131E1BE0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614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2CD465D" w14:textId="0520160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7.00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8110ABF" w14:textId="3AF9C01E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947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0D5F444" w14:textId="1A4C13DF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9.71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B08AC00" w14:textId="73A304BC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5.9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66BB2090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3DD26BB" w14:textId="4FF99F60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29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623956C" w14:textId="3664021D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8.00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E2820A2" w14:textId="35B1DD04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659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478BCDF" w14:textId="0378AB10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8.98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6F27E91" w14:textId="474738AA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2.3</w:t>
            </w:r>
          </w:p>
        </w:tc>
      </w:tr>
      <w:tr w:rsidR="001E1181" w:rsidRPr="00532853" w14:paraId="0ECF65AA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1E895068" w14:textId="149ED89D" w:rsidR="00B66E68" w:rsidRPr="00532853" w:rsidRDefault="00B66E68" w:rsidP="00532853">
            <w:pPr>
              <w:adjustRightInd w:val="0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4DE5E21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1CDE23E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26D3E96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406E711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7DB6A91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47940C06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59E29BC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FB3C5D2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EB8EFCA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7D404CD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BC9264F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E1181" w:rsidRPr="00532853" w14:paraId="1ADF5A0E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8E9FE02" w14:textId="0C4B8AA4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25-49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3C241C8" w14:textId="0D433D04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E627232" w14:textId="67888BF5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1C3A828" w14:textId="7C6E171C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A16BEA8" w14:textId="26797699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59CE861" w14:textId="1CC794F0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2.9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1F8BB7AB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E11DA49" w14:textId="2FA98E5C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DF00115" w14:textId="16C72ABA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23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B663EF3" w14:textId="71BEEA19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C89AC38" w14:textId="4427BAB1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8A0C62D" w14:textId="4331EAA6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1.7</w:t>
            </w:r>
          </w:p>
        </w:tc>
      </w:tr>
      <w:tr w:rsidR="001E1181" w:rsidRPr="00532853" w14:paraId="1AD7B035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36C77943" w14:textId="491274F8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50-69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D83BEBB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35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238D908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.30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9EB0496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93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81BD1ED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.59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E512600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6.7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7A2B8A9D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371A736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A28BE52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.02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81A4BCC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3DA9C30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.45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4A6B76D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1.3</w:t>
            </w:r>
          </w:p>
        </w:tc>
      </w:tr>
      <w:tr w:rsidR="001E1181" w:rsidRPr="00532853" w14:paraId="23A678F7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0A7E220E" w14:textId="641E1B31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70+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3ED3579" w14:textId="3C2B352A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E293A3F" w14:textId="60A3547D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2.16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EAC742D" w14:textId="74ED1D24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8F1D4C3" w14:textId="4783F732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4.16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07C24C5" w14:textId="2CAF229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6.4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559B4A92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18894F0" w14:textId="55CEC422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FC6831F" w14:textId="78473EEA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6.73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DA0FE1F" w14:textId="60458CCB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36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441DE80" w14:textId="67373643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8.75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E01BC6C" w14:textId="4C29A578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0.0</w:t>
            </w:r>
          </w:p>
        </w:tc>
      </w:tr>
      <w:tr w:rsidR="001E1181" w:rsidRPr="00532853" w14:paraId="4D641C75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704A14F8" w14:textId="7A829A18" w:rsidR="00B66E68" w:rsidRPr="00532853" w:rsidRDefault="00B66E68" w:rsidP="00532853">
            <w:pPr>
              <w:adjustRightInd w:val="0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5136C32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52AAEFA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1878D7A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84B674D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FC6B09D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1472675B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3F3CC41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AEF83F3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1A5CCCF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0AED846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EABBC4F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E1181" w:rsidRPr="00532853" w14:paraId="358A0EF7" w14:textId="77777777" w:rsidTr="00B866E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4E0AAF4" w14:textId="7206237B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25-49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A0B3EB0" w14:textId="7AB8F370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52</w:t>
            </w: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C70BCEE" w14:textId="245FFCA3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C0CCBE0" w14:textId="116BB0E4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08</w:t>
            </w: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1F65347" w14:textId="6B6DCCBA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1E58ADC" w14:textId="6E53FAB9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6.3</w:t>
            </w: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4E0CD903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DEE1FAE" w14:textId="26C66E7D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3423D04" w14:textId="25897ED0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F2B7E05" w14:textId="26D2BD64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96</w:t>
            </w: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728E6F2A" w14:textId="7DB87845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5D4B8715" w14:textId="28EAF231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0</w:t>
            </w:r>
          </w:p>
        </w:tc>
      </w:tr>
      <w:tr w:rsidR="001E1181" w:rsidRPr="00532853" w14:paraId="262FC32A" w14:textId="77777777" w:rsidTr="00B866ED">
        <w:trPr>
          <w:cantSplit/>
          <w:trHeight w:val="20"/>
        </w:trPr>
        <w:tc>
          <w:tcPr>
            <w:tcW w:w="745" w:type="pct"/>
            <w:tcMar>
              <w:left w:w="67" w:type="dxa"/>
              <w:right w:w="67" w:type="dxa"/>
            </w:tcMar>
          </w:tcPr>
          <w:p w14:paraId="5F8FB266" w14:textId="708C091C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50-69</w:t>
            </w:r>
          </w:p>
        </w:tc>
        <w:tc>
          <w:tcPr>
            <w:tcW w:w="473" w:type="pct"/>
            <w:tcMar>
              <w:left w:w="67" w:type="dxa"/>
              <w:right w:w="67" w:type="dxa"/>
            </w:tcMar>
            <w:vAlign w:val="center"/>
          </w:tcPr>
          <w:p w14:paraId="26BBE865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589</w:t>
            </w:r>
          </w:p>
        </w:tc>
        <w:tc>
          <w:tcPr>
            <w:tcW w:w="406" w:type="pct"/>
            <w:tcMar>
              <w:left w:w="67" w:type="dxa"/>
              <w:right w:w="67" w:type="dxa"/>
            </w:tcMar>
            <w:vAlign w:val="center"/>
          </w:tcPr>
          <w:p w14:paraId="11CF2F67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8.20</w:t>
            </w:r>
          </w:p>
        </w:tc>
        <w:tc>
          <w:tcPr>
            <w:tcW w:w="407" w:type="pct"/>
            <w:tcMar>
              <w:left w:w="67" w:type="dxa"/>
              <w:right w:w="67" w:type="dxa"/>
            </w:tcMar>
            <w:vAlign w:val="center"/>
          </w:tcPr>
          <w:p w14:paraId="545A4B8C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857</w:t>
            </w:r>
          </w:p>
        </w:tc>
        <w:tc>
          <w:tcPr>
            <w:tcW w:w="335" w:type="pct"/>
            <w:tcMar>
              <w:left w:w="67" w:type="dxa"/>
              <w:right w:w="67" w:type="dxa"/>
            </w:tcMar>
            <w:vAlign w:val="center"/>
          </w:tcPr>
          <w:p w14:paraId="27111E7D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9.03</w:t>
            </w:r>
          </w:p>
        </w:tc>
        <w:tc>
          <w:tcPr>
            <w:tcW w:w="410" w:type="pct"/>
            <w:tcMar>
              <w:left w:w="67" w:type="dxa"/>
              <w:right w:w="67" w:type="dxa"/>
            </w:tcMar>
            <w:vAlign w:val="center"/>
          </w:tcPr>
          <w:p w14:paraId="56CB7913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0.1</w:t>
            </w:r>
          </w:p>
        </w:tc>
        <w:tc>
          <w:tcPr>
            <w:tcW w:w="68" w:type="pct"/>
            <w:vAlign w:val="center"/>
          </w:tcPr>
          <w:p w14:paraId="56F0BBAC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Mar>
              <w:left w:w="67" w:type="dxa"/>
              <w:right w:w="67" w:type="dxa"/>
            </w:tcMar>
            <w:vAlign w:val="center"/>
          </w:tcPr>
          <w:p w14:paraId="6C5C934B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40</w:t>
            </w:r>
          </w:p>
        </w:tc>
        <w:tc>
          <w:tcPr>
            <w:tcW w:w="449" w:type="pct"/>
            <w:tcMar>
              <w:left w:w="67" w:type="dxa"/>
              <w:right w:w="67" w:type="dxa"/>
            </w:tcMar>
            <w:vAlign w:val="center"/>
          </w:tcPr>
          <w:p w14:paraId="368B8DF9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.26</w:t>
            </w:r>
          </w:p>
        </w:tc>
        <w:tc>
          <w:tcPr>
            <w:tcW w:w="400" w:type="pct"/>
            <w:tcMar>
              <w:left w:w="67" w:type="dxa"/>
              <w:right w:w="67" w:type="dxa"/>
            </w:tcMar>
            <w:vAlign w:val="center"/>
          </w:tcPr>
          <w:p w14:paraId="22D24853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72</w:t>
            </w:r>
          </w:p>
        </w:tc>
        <w:tc>
          <w:tcPr>
            <w:tcW w:w="400" w:type="pct"/>
            <w:tcMar>
              <w:left w:w="67" w:type="dxa"/>
              <w:right w:w="67" w:type="dxa"/>
            </w:tcMar>
            <w:vAlign w:val="center"/>
          </w:tcPr>
          <w:p w14:paraId="782D5AD6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.33</w:t>
            </w:r>
          </w:p>
        </w:tc>
        <w:tc>
          <w:tcPr>
            <w:tcW w:w="367" w:type="pct"/>
            <w:tcMar>
              <w:left w:w="67" w:type="dxa"/>
              <w:right w:w="67" w:type="dxa"/>
            </w:tcMar>
            <w:vAlign w:val="center"/>
          </w:tcPr>
          <w:p w14:paraId="7F02B6E7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.6</w:t>
            </w:r>
          </w:p>
        </w:tc>
      </w:tr>
      <w:tr w:rsidR="001E1181" w:rsidRPr="00532853" w14:paraId="302937AD" w14:textId="77777777" w:rsidTr="00B866ED">
        <w:trPr>
          <w:cantSplit/>
          <w:trHeight w:val="20"/>
        </w:trPr>
        <w:tc>
          <w:tcPr>
            <w:tcW w:w="745" w:type="pct"/>
            <w:tcMar>
              <w:left w:w="67" w:type="dxa"/>
              <w:right w:w="67" w:type="dxa"/>
            </w:tcMar>
          </w:tcPr>
          <w:p w14:paraId="39880B10" w14:textId="474678DF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70+</w:t>
            </w:r>
          </w:p>
        </w:tc>
        <w:tc>
          <w:tcPr>
            <w:tcW w:w="473" w:type="pct"/>
            <w:tcMar>
              <w:left w:w="67" w:type="dxa"/>
              <w:right w:w="67" w:type="dxa"/>
            </w:tcMar>
            <w:vAlign w:val="center"/>
          </w:tcPr>
          <w:p w14:paraId="331D2B9F" w14:textId="1A2BB314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39</w:t>
            </w:r>
          </w:p>
        </w:tc>
        <w:tc>
          <w:tcPr>
            <w:tcW w:w="406" w:type="pct"/>
            <w:tcMar>
              <w:left w:w="67" w:type="dxa"/>
              <w:right w:w="67" w:type="dxa"/>
            </w:tcMar>
            <w:vAlign w:val="center"/>
          </w:tcPr>
          <w:p w14:paraId="011F3F31" w14:textId="1981B3F9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9.14</w:t>
            </w:r>
          </w:p>
        </w:tc>
        <w:tc>
          <w:tcPr>
            <w:tcW w:w="407" w:type="pct"/>
            <w:tcMar>
              <w:left w:w="67" w:type="dxa"/>
              <w:right w:w="67" w:type="dxa"/>
            </w:tcMar>
            <w:vAlign w:val="center"/>
          </w:tcPr>
          <w:p w14:paraId="26C7F8C5" w14:textId="1FE229A8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686</w:t>
            </w:r>
          </w:p>
        </w:tc>
        <w:tc>
          <w:tcPr>
            <w:tcW w:w="335" w:type="pct"/>
            <w:tcMar>
              <w:left w:w="67" w:type="dxa"/>
              <w:right w:w="67" w:type="dxa"/>
            </w:tcMar>
            <w:vAlign w:val="center"/>
          </w:tcPr>
          <w:p w14:paraId="609F595C" w14:textId="4264CF79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2.81</w:t>
            </w:r>
          </w:p>
        </w:tc>
        <w:tc>
          <w:tcPr>
            <w:tcW w:w="410" w:type="pct"/>
            <w:tcMar>
              <w:left w:w="67" w:type="dxa"/>
              <w:right w:w="67" w:type="dxa"/>
            </w:tcMar>
            <w:vAlign w:val="center"/>
          </w:tcPr>
          <w:p w14:paraId="5C3401D0" w14:textId="30782CB3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9.2</w:t>
            </w:r>
          </w:p>
        </w:tc>
        <w:tc>
          <w:tcPr>
            <w:tcW w:w="68" w:type="pct"/>
            <w:vAlign w:val="center"/>
          </w:tcPr>
          <w:p w14:paraId="5236738F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Mar>
              <w:left w:w="67" w:type="dxa"/>
              <w:right w:w="67" w:type="dxa"/>
            </w:tcMar>
            <w:vAlign w:val="center"/>
          </w:tcPr>
          <w:p w14:paraId="0DFC1D7A" w14:textId="0D579D68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97</w:t>
            </w:r>
          </w:p>
        </w:tc>
        <w:tc>
          <w:tcPr>
            <w:tcW w:w="449" w:type="pct"/>
            <w:tcMar>
              <w:left w:w="67" w:type="dxa"/>
              <w:right w:w="67" w:type="dxa"/>
            </w:tcMar>
            <w:vAlign w:val="center"/>
          </w:tcPr>
          <w:p w14:paraId="1C0393B6" w14:textId="753E521B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0.74</w:t>
            </w:r>
          </w:p>
        </w:tc>
        <w:tc>
          <w:tcPr>
            <w:tcW w:w="400" w:type="pct"/>
            <w:tcMar>
              <w:left w:w="67" w:type="dxa"/>
              <w:right w:w="67" w:type="dxa"/>
            </w:tcMar>
            <w:vAlign w:val="center"/>
          </w:tcPr>
          <w:p w14:paraId="50465E0B" w14:textId="72E0BFE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99</w:t>
            </w:r>
          </w:p>
        </w:tc>
        <w:tc>
          <w:tcPr>
            <w:tcW w:w="400" w:type="pct"/>
            <w:tcMar>
              <w:left w:w="67" w:type="dxa"/>
              <w:right w:w="67" w:type="dxa"/>
            </w:tcMar>
            <w:vAlign w:val="center"/>
          </w:tcPr>
          <w:p w14:paraId="3692BD4A" w14:textId="332F08EA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0.88</w:t>
            </w:r>
          </w:p>
        </w:tc>
        <w:tc>
          <w:tcPr>
            <w:tcW w:w="367" w:type="pct"/>
            <w:tcMar>
              <w:left w:w="67" w:type="dxa"/>
              <w:right w:w="67" w:type="dxa"/>
            </w:tcMar>
            <w:vAlign w:val="center"/>
          </w:tcPr>
          <w:p w14:paraId="36748BF0" w14:textId="2E75C68F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.3</w:t>
            </w:r>
          </w:p>
        </w:tc>
      </w:tr>
      <w:tr w:rsidR="0040240D" w:rsidRPr="00532853" w14:paraId="76A44A9B" w14:textId="77777777" w:rsidTr="00985F9B">
        <w:trPr>
          <w:cantSplit/>
          <w:trHeight w:val="20"/>
        </w:trPr>
        <w:tc>
          <w:tcPr>
            <w:tcW w:w="745" w:type="pct"/>
            <w:tcMar>
              <w:left w:w="67" w:type="dxa"/>
              <w:right w:w="67" w:type="dxa"/>
            </w:tcMar>
          </w:tcPr>
          <w:p w14:paraId="2A16BD2F" w14:textId="77777777" w:rsidR="0040240D" w:rsidRPr="00532853" w:rsidRDefault="0040240D" w:rsidP="00985F9B">
            <w:pPr>
              <w:adjustRightInd w:val="0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473" w:type="pct"/>
            <w:tcMar>
              <w:left w:w="67" w:type="dxa"/>
              <w:right w:w="67" w:type="dxa"/>
            </w:tcMar>
            <w:vAlign w:val="center"/>
          </w:tcPr>
          <w:p w14:paraId="4564703E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Mar>
              <w:left w:w="67" w:type="dxa"/>
              <w:right w:w="67" w:type="dxa"/>
            </w:tcMar>
            <w:vAlign w:val="center"/>
          </w:tcPr>
          <w:p w14:paraId="3932CEE5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Mar>
              <w:left w:w="67" w:type="dxa"/>
              <w:right w:w="67" w:type="dxa"/>
            </w:tcMar>
            <w:vAlign w:val="center"/>
          </w:tcPr>
          <w:p w14:paraId="6D37EEE5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tcMar>
              <w:left w:w="67" w:type="dxa"/>
              <w:right w:w="67" w:type="dxa"/>
            </w:tcMar>
            <w:vAlign w:val="center"/>
          </w:tcPr>
          <w:p w14:paraId="15D4C0E1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Mar>
              <w:left w:w="67" w:type="dxa"/>
              <w:right w:w="67" w:type="dxa"/>
            </w:tcMar>
            <w:vAlign w:val="center"/>
          </w:tcPr>
          <w:p w14:paraId="1DF82A9E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" w:type="pct"/>
            <w:vAlign w:val="center"/>
          </w:tcPr>
          <w:p w14:paraId="5487AFB0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Mar>
              <w:left w:w="67" w:type="dxa"/>
              <w:right w:w="67" w:type="dxa"/>
            </w:tcMar>
            <w:vAlign w:val="center"/>
          </w:tcPr>
          <w:p w14:paraId="746BC6EE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Mar>
              <w:left w:w="67" w:type="dxa"/>
              <w:right w:w="67" w:type="dxa"/>
            </w:tcMar>
            <w:vAlign w:val="center"/>
          </w:tcPr>
          <w:p w14:paraId="65BB8A0D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7" w:type="dxa"/>
              <w:right w:w="67" w:type="dxa"/>
            </w:tcMar>
            <w:vAlign w:val="center"/>
          </w:tcPr>
          <w:p w14:paraId="66ABFCA5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7" w:type="dxa"/>
              <w:right w:w="67" w:type="dxa"/>
            </w:tcMar>
            <w:vAlign w:val="center"/>
          </w:tcPr>
          <w:p w14:paraId="6F0843AB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Mar>
              <w:left w:w="67" w:type="dxa"/>
              <w:right w:w="67" w:type="dxa"/>
            </w:tcMar>
            <w:vAlign w:val="center"/>
          </w:tcPr>
          <w:p w14:paraId="2B18EF62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40240D" w:rsidRPr="00532853" w14:paraId="16816260" w14:textId="77777777" w:rsidTr="00985F9B">
        <w:trPr>
          <w:cantSplit/>
          <w:trHeight w:val="20"/>
        </w:trPr>
        <w:tc>
          <w:tcPr>
            <w:tcW w:w="745" w:type="pct"/>
            <w:tcMar>
              <w:left w:w="67" w:type="dxa"/>
              <w:right w:w="67" w:type="dxa"/>
            </w:tcMar>
            <w:vAlign w:val="center"/>
          </w:tcPr>
          <w:p w14:paraId="17CF0B81" w14:textId="77777777" w:rsidR="0040240D" w:rsidRPr="00532853" w:rsidRDefault="0040240D" w:rsidP="00985F9B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25-49</w:t>
            </w:r>
          </w:p>
        </w:tc>
        <w:tc>
          <w:tcPr>
            <w:tcW w:w="473" w:type="pct"/>
            <w:tcMar>
              <w:left w:w="67" w:type="dxa"/>
              <w:right w:w="67" w:type="dxa"/>
            </w:tcMar>
            <w:vAlign w:val="center"/>
          </w:tcPr>
          <w:p w14:paraId="7CF91C9E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406" w:type="pct"/>
            <w:tcMar>
              <w:left w:w="67" w:type="dxa"/>
              <w:right w:w="67" w:type="dxa"/>
            </w:tcMar>
            <w:vAlign w:val="center"/>
          </w:tcPr>
          <w:p w14:paraId="7BCBC18C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407" w:type="pct"/>
            <w:tcMar>
              <w:left w:w="67" w:type="dxa"/>
              <w:right w:w="67" w:type="dxa"/>
            </w:tcMar>
            <w:vAlign w:val="center"/>
          </w:tcPr>
          <w:p w14:paraId="52CD0448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335" w:type="pct"/>
            <w:tcMar>
              <w:left w:w="67" w:type="dxa"/>
              <w:right w:w="67" w:type="dxa"/>
            </w:tcMar>
            <w:vAlign w:val="center"/>
          </w:tcPr>
          <w:p w14:paraId="1E2A11B4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38</w:t>
            </w:r>
          </w:p>
        </w:tc>
        <w:tc>
          <w:tcPr>
            <w:tcW w:w="410" w:type="pct"/>
            <w:tcMar>
              <w:left w:w="67" w:type="dxa"/>
              <w:right w:w="67" w:type="dxa"/>
            </w:tcMar>
            <w:vAlign w:val="center"/>
          </w:tcPr>
          <w:p w14:paraId="4EF5EE2C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51.9</w:t>
            </w:r>
          </w:p>
        </w:tc>
        <w:tc>
          <w:tcPr>
            <w:tcW w:w="68" w:type="pct"/>
            <w:vAlign w:val="center"/>
          </w:tcPr>
          <w:p w14:paraId="4BBEE846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Mar>
              <w:left w:w="67" w:type="dxa"/>
              <w:right w:w="67" w:type="dxa"/>
            </w:tcMar>
            <w:vAlign w:val="center"/>
          </w:tcPr>
          <w:p w14:paraId="75E19A8C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449" w:type="pct"/>
            <w:tcMar>
              <w:left w:w="67" w:type="dxa"/>
              <w:right w:w="67" w:type="dxa"/>
            </w:tcMar>
            <w:vAlign w:val="center"/>
          </w:tcPr>
          <w:p w14:paraId="6AF2D3E2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400" w:type="pct"/>
            <w:tcMar>
              <w:left w:w="67" w:type="dxa"/>
              <w:right w:w="67" w:type="dxa"/>
            </w:tcMar>
            <w:vAlign w:val="center"/>
          </w:tcPr>
          <w:p w14:paraId="00B77C04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00" w:type="pct"/>
            <w:tcMar>
              <w:left w:w="67" w:type="dxa"/>
              <w:right w:w="67" w:type="dxa"/>
            </w:tcMar>
            <w:vAlign w:val="center"/>
          </w:tcPr>
          <w:p w14:paraId="1A1D631F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67" w:type="pct"/>
            <w:tcMar>
              <w:left w:w="67" w:type="dxa"/>
              <w:right w:w="67" w:type="dxa"/>
            </w:tcMar>
            <w:vAlign w:val="center"/>
          </w:tcPr>
          <w:p w14:paraId="7470628B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53.1</w:t>
            </w:r>
          </w:p>
        </w:tc>
      </w:tr>
      <w:tr w:rsidR="0040240D" w:rsidRPr="00532853" w14:paraId="475B7488" w14:textId="77777777" w:rsidTr="0040240D">
        <w:trPr>
          <w:cantSplit/>
          <w:trHeight w:val="60"/>
        </w:trPr>
        <w:tc>
          <w:tcPr>
            <w:tcW w:w="745" w:type="pct"/>
            <w:tcBorders>
              <w:bottom w:val="nil"/>
            </w:tcBorders>
            <w:tcMar>
              <w:left w:w="67" w:type="dxa"/>
              <w:right w:w="67" w:type="dxa"/>
            </w:tcMar>
          </w:tcPr>
          <w:p w14:paraId="7CA7C015" w14:textId="77777777" w:rsidR="0040240D" w:rsidRPr="00532853" w:rsidRDefault="0040240D" w:rsidP="00985F9B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50-69</w:t>
            </w:r>
          </w:p>
        </w:tc>
        <w:tc>
          <w:tcPr>
            <w:tcW w:w="473" w:type="pct"/>
            <w:tcBorders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4A80E335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31</w:t>
            </w:r>
          </w:p>
        </w:tc>
        <w:tc>
          <w:tcPr>
            <w:tcW w:w="406" w:type="pct"/>
            <w:tcBorders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4D995294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8.97</w:t>
            </w:r>
          </w:p>
        </w:tc>
        <w:tc>
          <w:tcPr>
            <w:tcW w:w="407" w:type="pct"/>
            <w:tcBorders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0E01C7F1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85</w:t>
            </w:r>
          </w:p>
        </w:tc>
        <w:tc>
          <w:tcPr>
            <w:tcW w:w="335" w:type="pct"/>
            <w:tcBorders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756029A9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6.26</w:t>
            </w:r>
          </w:p>
        </w:tc>
        <w:tc>
          <w:tcPr>
            <w:tcW w:w="410" w:type="pct"/>
            <w:tcBorders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052B32AE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30.2</w:t>
            </w:r>
          </w:p>
        </w:tc>
        <w:tc>
          <w:tcPr>
            <w:tcW w:w="68" w:type="pct"/>
            <w:tcBorders>
              <w:bottom w:val="nil"/>
            </w:tcBorders>
            <w:vAlign w:val="center"/>
          </w:tcPr>
          <w:p w14:paraId="65440178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7CF944A3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449" w:type="pct"/>
            <w:tcBorders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01CB1E93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.08</w:t>
            </w:r>
          </w:p>
        </w:tc>
        <w:tc>
          <w:tcPr>
            <w:tcW w:w="400" w:type="pct"/>
            <w:tcBorders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68609C88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400" w:type="pct"/>
            <w:tcBorders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5D61F0E9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.56</w:t>
            </w:r>
          </w:p>
        </w:tc>
        <w:tc>
          <w:tcPr>
            <w:tcW w:w="367" w:type="pct"/>
            <w:tcBorders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116413E2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16.9</w:t>
            </w:r>
          </w:p>
        </w:tc>
      </w:tr>
      <w:tr w:rsidR="0040240D" w:rsidRPr="00532853" w14:paraId="135424C9" w14:textId="77777777" w:rsidTr="0040240D">
        <w:trPr>
          <w:cantSplit/>
          <w:trHeight w:val="20"/>
        </w:trPr>
        <w:tc>
          <w:tcPr>
            <w:tcW w:w="745" w:type="pct"/>
            <w:tcBorders>
              <w:top w:val="nil"/>
              <w:bottom w:val="nil"/>
            </w:tcBorders>
            <w:tcMar>
              <w:left w:w="67" w:type="dxa"/>
              <w:right w:w="67" w:type="dxa"/>
            </w:tcMar>
          </w:tcPr>
          <w:p w14:paraId="1A925E6C" w14:textId="77777777" w:rsidR="0040240D" w:rsidRPr="00532853" w:rsidRDefault="0040240D" w:rsidP="00985F9B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70+</w:t>
            </w:r>
          </w:p>
        </w:tc>
        <w:tc>
          <w:tcPr>
            <w:tcW w:w="473" w:type="pct"/>
            <w:tcBorders>
              <w:top w:val="nil"/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7C3D26FA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17</w:t>
            </w:r>
          </w:p>
        </w:tc>
        <w:tc>
          <w:tcPr>
            <w:tcW w:w="406" w:type="pct"/>
            <w:tcBorders>
              <w:top w:val="nil"/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510D4B8A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9.44</w:t>
            </w:r>
          </w:p>
        </w:tc>
        <w:tc>
          <w:tcPr>
            <w:tcW w:w="407" w:type="pct"/>
            <w:tcBorders>
              <w:top w:val="nil"/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0617DDC1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88</w:t>
            </w:r>
          </w:p>
        </w:tc>
        <w:tc>
          <w:tcPr>
            <w:tcW w:w="335" w:type="pct"/>
            <w:tcBorders>
              <w:top w:val="nil"/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5CA2E8D0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6.85</w:t>
            </w:r>
          </w:p>
        </w:tc>
        <w:tc>
          <w:tcPr>
            <w:tcW w:w="410" w:type="pct"/>
            <w:tcBorders>
              <w:top w:val="nil"/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70CA5A23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8.8</w:t>
            </w:r>
          </w:p>
        </w:tc>
        <w:tc>
          <w:tcPr>
            <w:tcW w:w="68" w:type="pct"/>
            <w:tcBorders>
              <w:top w:val="nil"/>
              <w:bottom w:val="nil"/>
            </w:tcBorders>
            <w:vAlign w:val="center"/>
          </w:tcPr>
          <w:p w14:paraId="1DF0E41B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3D6BAF28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41</w:t>
            </w:r>
          </w:p>
        </w:tc>
        <w:tc>
          <w:tcPr>
            <w:tcW w:w="449" w:type="pct"/>
            <w:tcBorders>
              <w:top w:val="nil"/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672B7915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6.27</w:t>
            </w:r>
          </w:p>
        </w:tc>
        <w:tc>
          <w:tcPr>
            <w:tcW w:w="400" w:type="pct"/>
            <w:tcBorders>
              <w:top w:val="nil"/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09D0F585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17</w:t>
            </w:r>
          </w:p>
        </w:tc>
        <w:tc>
          <w:tcPr>
            <w:tcW w:w="400" w:type="pct"/>
            <w:tcBorders>
              <w:top w:val="nil"/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3067AF75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1.67</w:t>
            </w:r>
          </w:p>
        </w:tc>
        <w:tc>
          <w:tcPr>
            <w:tcW w:w="367" w:type="pct"/>
            <w:tcBorders>
              <w:top w:val="nil"/>
              <w:bottom w:val="nil"/>
            </w:tcBorders>
            <w:tcMar>
              <w:left w:w="67" w:type="dxa"/>
              <w:right w:w="67" w:type="dxa"/>
            </w:tcMar>
            <w:vAlign w:val="center"/>
          </w:tcPr>
          <w:p w14:paraId="14C2E191" w14:textId="77777777" w:rsidR="0040240D" w:rsidRPr="00532853" w:rsidRDefault="0040240D" w:rsidP="00985F9B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28.3</w:t>
            </w:r>
          </w:p>
        </w:tc>
      </w:tr>
      <w:tr w:rsidR="001E1181" w:rsidRPr="00532853" w14:paraId="7CD6CCE7" w14:textId="77777777" w:rsidTr="0040240D">
        <w:trPr>
          <w:cantSplit/>
          <w:trHeight w:val="20"/>
        </w:trPr>
        <w:tc>
          <w:tcPr>
            <w:tcW w:w="745" w:type="pct"/>
            <w:tcBorders>
              <w:top w:val="nil"/>
            </w:tcBorders>
            <w:tcMar>
              <w:left w:w="67" w:type="dxa"/>
              <w:right w:w="67" w:type="dxa"/>
            </w:tcMar>
          </w:tcPr>
          <w:p w14:paraId="62B4A431" w14:textId="222083EE" w:rsidR="00B66E68" w:rsidRPr="00532853" w:rsidRDefault="00B66E68" w:rsidP="00532853">
            <w:pPr>
              <w:adjustRightInd w:val="0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473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70BE0C4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DBA876F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67EA8B0F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BE5A135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2366312B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" w:type="pct"/>
            <w:tcBorders>
              <w:top w:val="nil"/>
            </w:tcBorders>
            <w:vAlign w:val="center"/>
          </w:tcPr>
          <w:p w14:paraId="2278F9F7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61A4D2D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0A0F8607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10956362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4E1259DA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Borders>
              <w:top w:val="nil"/>
            </w:tcBorders>
            <w:tcMar>
              <w:left w:w="67" w:type="dxa"/>
              <w:right w:w="67" w:type="dxa"/>
            </w:tcMar>
            <w:vAlign w:val="center"/>
          </w:tcPr>
          <w:p w14:paraId="310DE354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E1181" w:rsidRPr="00532853" w14:paraId="0FE6DD62" w14:textId="77777777" w:rsidTr="00B866ED">
        <w:trPr>
          <w:cantSplit/>
          <w:trHeight w:val="20"/>
        </w:trPr>
        <w:tc>
          <w:tcPr>
            <w:tcW w:w="745" w:type="pct"/>
            <w:tcMar>
              <w:left w:w="67" w:type="dxa"/>
              <w:right w:w="67" w:type="dxa"/>
            </w:tcMar>
            <w:vAlign w:val="center"/>
          </w:tcPr>
          <w:p w14:paraId="0E9DADC1" w14:textId="7597ED08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25-49</w:t>
            </w:r>
          </w:p>
        </w:tc>
        <w:tc>
          <w:tcPr>
            <w:tcW w:w="473" w:type="pct"/>
            <w:tcMar>
              <w:left w:w="67" w:type="dxa"/>
              <w:right w:w="67" w:type="dxa"/>
            </w:tcMar>
            <w:vAlign w:val="center"/>
          </w:tcPr>
          <w:p w14:paraId="521F8DB8" w14:textId="73C18771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93</w:t>
            </w:r>
          </w:p>
        </w:tc>
        <w:tc>
          <w:tcPr>
            <w:tcW w:w="406" w:type="pct"/>
            <w:tcMar>
              <w:left w:w="67" w:type="dxa"/>
              <w:right w:w="67" w:type="dxa"/>
            </w:tcMar>
            <w:vAlign w:val="center"/>
          </w:tcPr>
          <w:p w14:paraId="1F8CA60F" w14:textId="6275FC20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407" w:type="pct"/>
            <w:tcMar>
              <w:left w:w="67" w:type="dxa"/>
              <w:right w:w="67" w:type="dxa"/>
            </w:tcMar>
            <w:vAlign w:val="center"/>
          </w:tcPr>
          <w:p w14:paraId="71CB5B99" w14:textId="63563E0D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69</w:t>
            </w:r>
          </w:p>
        </w:tc>
        <w:tc>
          <w:tcPr>
            <w:tcW w:w="335" w:type="pct"/>
            <w:tcMar>
              <w:left w:w="67" w:type="dxa"/>
              <w:right w:w="67" w:type="dxa"/>
            </w:tcMar>
            <w:vAlign w:val="center"/>
          </w:tcPr>
          <w:p w14:paraId="2185E7BB" w14:textId="7E975E2C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410" w:type="pct"/>
            <w:tcMar>
              <w:left w:w="67" w:type="dxa"/>
              <w:right w:w="67" w:type="dxa"/>
            </w:tcMar>
            <w:vAlign w:val="center"/>
          </w:tcPr>
          <w:p w14:paraId="2917C12F" w14:textId="1004BBF1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26.8</w:t>
            </w:r>
          </w:p>
        </w:tc>
        <w:tc>
          <w:tcPr>
            <w:tcW w:w="68" w:type="pct"/>
            <w:vAlign w:val="center"/>
          </w:tcPr>
          <w:p w14:paraId="0F5AF029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Mar>
              <w:left w:w="67" w:type="dxa"/>
              <w:right w:w="67" w:type="dxa"/>
            </w:tcMar>
            <w:vAlign w:val="center"/>
          </w:tcPr>
          <w:p w14:paraId="2EBBFE55" w14:textId="20AACD11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449" w:type="pct"/>
            <w:tcMar>
              <w:left w:w="67" w:type="dxa"/>
              <w:right w:w="67" w:type="dxa"/>
            </w:tcMar>
            <w:vAlign w:val="center"/>
          </w:tcPr>
          <w:p w14:paraId="7D18C783" w14:textId="5389C7B6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00" w:type="pct"/>
            <w:tcMar>
              <w:left w:w="67" w:type="dxa"/>
              <w:right w:w="67" w:type="dxa"/>
            </w:tcMar>
            <w:vAlign w:val="center"/>
          </w:tcPr>
          <w:p w14:paraId="3AAAD51E" w14:textId="67BF7658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400" w:type="pct"/>
            <w:tcMar>
              <w:left w:w="67" w:type="dxa"/>
              <w:right w:w="67" w:type="dxa"/>
            </w:tcMar>
            <w:vAlign w:val="center"/>
          </w:tcPr>
          <w:p w14:paraId="46BEA25C" w14:textId="372BF705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67" w:type="pct"/>
            <w:tcMar>
              <w:left w:w="67" w:type="dxa"/>
              <w:right w:w="67" w:type="dxa"/>
            </w:tcMar>
            <w:vAlign w:val="center"/>
          </w:tcPr>
          <w:p w14:paraId="1A6781AF" w14:textId="2CB0479F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11.8</w:t>
            </w:r>
          </w:p>
        </w:tc>
      </w:tr>
      <w:tr w:rsidR="001E1181" w:rsidRPr="00532853" w14:paraId="16FEE78A" w14:textId="77777777" w:rsidTr="00B866ED">
        <w:trPr>
          <w:cantSplit/>
          <w:trHeight w:val="20"/>
        </w:trPr>
        <w:tc>
          <w:tcPr>
            <w:tcW w:w="745" w:type="pct"/>
            <w:tcMar>
              <w:left w:w="67" w:type="dxa"/>
              <w:right w:w="67" w:type="dxa"/>
            </w:tcMar>
          </w:tcPr>
          <w:p w14:paraId="27A3C7D5" w14:textId="606D4CEE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50-69</w:t>
            </w:r>
          </w:p>
        </w:tc>
        <w:tc>
          <w:tcPr>
            <w:tcW w:w="473" w:type="pct"/>
            <w:tcMar>
              <w:left w:w="67" w:type="dxa"/>
              <w:right w:w="67" w:type="dxa"/>
            </w:tcMar>
            <w:vAlign w:val="center"/>
          </w:tcPr>
          <w:p w14:paraId="5135F46B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946</w:t>
            </w:r>
          </w:p>
        </w:tc>
        <w:tc>
          <w:tcPr>
            <w:tcW w:w="406" w:type="pct"/>
            <w:tcMar>
              <w:left w:w="67" w:type="dxa"/>
              <w:right w:w="67" w:type="dxa"/>
            </w:tcMar>
            <w:vAlign w:val="center"/>
          </w:tcPr>
          <w:p w14:paraId="1DEE95FF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5.15</w:t>
            </w:r>
          </w:p>
        </w:tc>
        <w:tc>
          <w:tcPr>
            <w:tcW w:w="407" w:type="pct"/>
            <w:tcMar>
              <w:left w:w="67" w:type="dxa"/>
              <w:right w:w="67" w:type="dxa"/>
            </w:tcMar>
            <w:vAlign w:val="center"/>
          </w:tcPr>
          <w:p w14:paraId="64FD2B68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710</w:t>
            </w:r>
          </w:p>
        </w:tc>
        <w:tc>
          <w:tcPr>
            <w:tcW w:w="335" w:type="pct"/>
            <w:tcMar>
              <w:left w:w="67" w:type="dxa"/>
              <w:right w:w="67" w:type="dxa"/>
            </w:tcMar>
            <w:vAlign w:val="center"/>
          </w:tcPr>
          <w:p w14:paraId="5F771177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.13</w:t>
            </w:r>
          </w:p>
        </w:tc>
        <w:tc>
          <w:tcPr>
            <w:tcW w:w="410" w:type="pct"/>
            <w:tcMar>
              <w:left w:w="67" w:type="dxa"/>
              <w:right w:w="67" w:type="dxa"/>
            </w:tcMar>
            <w:vAlign w:val="center"/>
          </w:tcPr>
          <w:p w14:paraId="75E5F684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19.8</w:t>
            </w:r>
          </w:p>
        </w:tc>
        <w:tc>
          <w:tcPr>
            <w:tcW w:w="68" w:type="pct"/>
            <w:vAlign w:val="center"/>
          </w:tcPr>
          <w:p w14:paraId="122F2290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Mar>
              <w:left w:w="67" w:type="dxa"/>
              <w:right w:w="67" w:type="dxa"/>
            </w:tcMar>
            <w:vAlign w:val="center"/>
          </w:tcPr>
          <w:p w14:paraId="354DA47D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69</w:t>
            </w:r>
          </w:p>
        </w:tc>
        <w:tc>
          <w:tcPr>
            <w:tcW w:w="449" w:type="pct"/>
            <w:tcMar>
              <w:left w:w="67" w:type="dxa"/>
              <w:right w:w="67" w:type="dxa"/>
            </w:tcMar>
            <w:vAlign w:val="center"/>
          </w:tcPr>
          <w:p w14:paraId="7EAC0F65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.41</w:t>
            </w:r>
          </w:p>
        </w:tc>
        <w:tc>
          <w:tcPr>
            <w:tcW w:w="400" w:type="pct"/>
            <w:tcMar>
              <w:left w:w="67" w:type="dxa"/>
              <w:right w:w="67" w:type="dxa"/>
            </w:tcMar>
            <w:vAlign w:val="center"/>
          </w:tcPr>
          <w:p w14:paraId="29D79A8A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00</w:t>
            </w:r>
          </w:p>
        </w:tc>
        <w:tc>
          <w:tcPr>
            <w:tcW w:w="400" w:type="pct"/>
            <w:tcMar>
              <w:left w:w="67" w:type="dxa"/>
              <w:right w:w="67" w:type="dxa"/>
            </w:tcMar>
            <w:vAlign w:val="center"/>
          </w:tcPr>
          <w:p w14:paraId="4F507BEB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.12</w:t>
            </w:r>
          </w:p>
        </w:tc>
        <w:tc>
          <w:tcPr>
            <w:tcW w:w="367" w:type="pct"/>
            <w:tcMar>
              <w:left w:w="67" w:type="dxa"/>
              <w:right w:w="67" w:type="dxa"/>
            </w:tcMar>
            <w:vAlign w:val="center"/>
          </w:tcPr>
          <w:p w14:paraId="5DAED3C4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20.6</w:t>
            </w:r>
          </w:p>
        </w:tc>
      </w:tr>
      <w:tr w:rsidR="001E1181" w:rsidRPr="00532853" w14:paraId="5E456D46" w14:textId="77777777" w:rsidTr="00B866ED">
        <w:trPr>
          <w:cantSplit/>
          <w:trHeight w:val="20"/>
        </w:trPr>
        <w:tc>
          <w:tcPr>
            <w:tcW w:w="745" w:type="pct"/>
            <w:tcMar>
              <w:left w:w="67" w:type="dxa"/>
              <w:right w:w="67" w:type="dxa"/>
            </w:tcMar>
          </w:tcPr>
          <w:p w14:paraId="1658E8F4" w14:textId="5C2D3E92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70+</w:t>
            </w:r>
          </w:p>
        </w:tc>
        <w:tc>
          <w:tcPr>
            <w:tcW w:w="473" w:type="pct"/>
            <w:tcMar>
              <w:left w:w="67" w:type="dxa"/>
              <w:right w:w="67" w:type="dxa"/>
            </w:tcMar>
            <w:vAlign w:val="center"/>
          </w:tcPr>
          <w:p w14:paraId="6BED9F4C" w14:textId="7CE95218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913</w:t>
            </w:r>
          </w:p>
        </w:tc>
        <w:tc>
          <w:tcPr>
            <w:tcW w:w="406" w:type="pct"/>
            <w:tcMar>
              <w:left w:w="67" w:type="dxa"/>
              <w:right w:w="67" w:type="dxa"/>
            </w:tcMar>
            <w:vAlign w:val="center"/>
          </w:tcPr>
          <w:p w14:paraId="16050B77" w14:textId="1DFF4BD8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8.20</w:t>
            </w:r>
          </w:p>
        </w:tc>
        <w:tc>
          <w:tcPr>
            <w:tcW w:w="407" w:type="pct"/>
            <w:tcMar>
              <w:left w:w="67" w:type="dxa"/>
              <w:right w:w="67" w:type="dxa"/>
            </w:tcMar>
            <w:vAlign w:val="center"/>
          </w:tcPr>
          <w:p w14:paraId="5A959A96" w14:textId="660D7150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276</w:t>
            </w:r>
          </w:p>
        </w:tc>
        <w:tc>
          <w:tcPr>
            <w:tcW w:w="335" w:type="pct"/>
            <w:tcMar>
              <w:left w:w="67" w:type="dxa"/>
              <w:right w:w="67" w:type="dxa"/>
            </w:tcMar>
            <w:vAlign w:val="center"/>
          </w:tcPr>
          <w:p w14:paraId="38585BD6" w14:textId="2CC0EDB8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6.41</w:t>
            </w:r>
          </w:p>
        </w:tc>
        <w:tc>
          <w:tcPr>
            <w:tcW w:w="410" w:type="pct"/>
            <w:tcMar>
              <w:left w:w="67" w:type="dxa"/>
              <w:right w:w="67" w:type="dxa"/>
            </w:tcMar>
            <w:vAlign w:val="center"/>
          </w:tcPr>
          <w:p w14:paraId="30C7F76F" w14:textId="006C75A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9.8</w:t>
            </w:r>
          </w:p>
        </w:tc>
        <w:tc>
          <w:tcPr>
            <w:tcW w:w="68" w:type="pct"/>
            <w:vAlign w:val="center"/>
          </w:tcPr>
          <w:p w14:paraId="026C3D3D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Mar>
              <w:left w:w="67" w:type="dxa"/>
              <w:right w:w="67" w:type="dxa"/>
            </w:tcMar>
            <w:vAlign w:val="center"/>
          </w:tcPr>
          <w:p w14:paraId="0D75ED75" w14:textId="5BEA37EC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116</w:t>
            </w:r>
          </w:p>
        </w:tc>
        <w:tc>
          <w:tcPr>
            <w:tcW w:w="449" w:type="pct"/>
            <w:tcMar>
              <w:left w:w="67" w:type="dxa"/>
              <w:right w:w="67" w:type="dxa"/>
            </w:tcMar>
            <w:vAlign w:val="center"/>
          </w:tcPr>
          <w:p w14:paraId="00236000" w14:textId="437031AD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6.34</w:t>
            </w:r>
          </w:p>
        </w:tc>
        <w:tc>
          <w:tcPr>
            <w:tcW w:w="400" w:type="pct"/>
            <w:tcMar>
              <w:left w:w="67" w:type="dxa"/>
              <w:right w:w="67" w:type="dxa"/>
            </w:tcMar>
            <w:vAlign w:val="center"/>
          </w:tcPr>
          <w:p w14:paraId="682696D8" w14:textId="422E901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329</w:t>
            </w:r>
          </w:p>
        </w:tc>
        <w:tc>
          <w:tcPr>
            <w:tcW w:w="400" w:type="pct"/>
            <w:tcMar>
              <w:left w:w="67" w:type="dxa"/>
              <w:right w:w="67" w:type="dxa"/>
            </w:tcMar>
            <w:vAlign w:val="center"/>
          </w:tcPr>
          <w:p w14:paraId="2B75DB2D" w14:textId="0F5A9ED2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5.83</w:t>
            </w:r>
          </w:p>
        </w:tc>
        <w:tc>
          <w:tcPr>
            <w:tcW w:w="367" w:type="pct"/>
            <w:tcMar>
              <w:left w:w="67" w:type="dxa"/>
              <w:right w:w="67" w:type="dxa"/>
            </w:tcMar>
            <w:vAlign w:val="center"/>
          </w:tcPr>
          <w:p w14:paraId="63661521" w14:textId="228B9750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8.0</w:t>
            </w:r>
          </w:p>
        </w:tc>
      </w:tr>
      <w:tr w:rsidR="001E1181" w:rsidRPr="00532853" w14:paraId="6CD7DB6D" w14:textId="77777777" w:rsidTr="00B866ED">
        <w:trPr>
          <w:cantSplit/>
          <w:trHeight w:val="20"/>
        </w:trPr>
        <w:tc>
          <w:tcPr>
            <w:tcW w:w="745" w:type="pct"/>
            <w:tcMar>
              <w:left w:w="67" w:type="dxa"/>
              <w:right w:w="67" w:type="dxa"/>
            </w:tcMar>
          </w:tcPr>
          <w:p w14:paraId="279FC2D6" w14:textId="6C8C2255" w:rsidR="00B66E68" w:rsidRPr="00532853" w:rsidRDefault="00B66E68" w:rsidP="00532853">
            <w:pPr>
              <w:adjustRightInd w:val="0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Republic of Korea</w:t>
            </w:r>
          </w:p>
        </w:tc>
        <w:tc>
          <w:tcPr>
            <w:tcW w:w="473" w:type="pct"/>
            <w:tcMar>
              <w:left w:w="67" w:type="dxa"/>
              <w:right w:w="67" w:type="dxa"/>
            </w:tcMar>
            <w:vAlign w:val="center"/>
          </w:tcPr>
          <w:p w14:paraId="3702497C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6" w:type="pct"/>
            <w:tcMar>
              <w:left w:w="67" w:type="dxa"/>
              <w:right w:w="67" w:type="dxa"/>
            </w:tcMar>
            <w:vAlign w:val="center"/>
          </w:tcPr>
          <w:p w14:paraId="6DC9E74C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7" w:type="pct"/>
            <w:tcMar>
              <w:left w:w="67" w:type="dxa"/>
              <w:right w:w="67" w:type="dxa"/>
            </w:tcMar>
            <w:vAlign w:val="center"/>
          </w:tcPr>
          <w:p w14:paraId="75BB32DC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35" w:type="pct"/>
            <w:tcMar>
              <w:left w:w="67" w:type="dxa"/>
              <w:right w:w="67" w:type="dxa"/>
            </w:tcMar>
            <w:vAlign w:val="center"/>
          </w:tcPr>
          <w:p w14:paraId="299B23A0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0" w:type="pct"/>
            <w:tcMar>
              <w:left w:w="67" w:type="dxa"/>
              <w:right w:w="67" w:type="dxa"/>
            </w:tcMar>
            <w:vAlign w:val="center"/>
          </w:tcPr>
          <w:p w14:paraId="3FB274C9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8" w:type="pct"/>
            <w:vAlign w:val="center"/>
          </w:tcPr>
          <w:p w14:paraId="3C371DAF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Mar>
              <w:left w:w="67" w:type="dxa"/>
              <w:right w:w="67" w:type="dxa"/>
            </w:tcMar>
            <w:vAlign w:val="center"/>
          </w:tcPr>
          <w:p w14:paraId="297A942C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49" w:type="pct"/>
            <w:tcMar>
              <w:left w:w="67" w:type="dxa"/>
              <w:right w:w="67" w:type="dxa"/>
            </w:tcMar>
            <w:vAlign w:val="center"/>
          </w:tcPr>
          <w:p w14:paraId="5E932E67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7" w:type="dxa"/>
              <w:right w:w="67" w:type="dxa"/>
            </w:tcMar>
            <w:vAlign w:val="center"/>
          </w:tcPr>
          <w:p w14:paraId="4F681E20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00" w:type="pct"/>
            <w:tcMar>
              <w:left w:w="67" w:type="dxa"/>
              <w:right w:w="67" w:type="dxa"/>
            </w:tcMar>
            <w:vAlign w:val="center"/>
          </w:tcPr>
          <w:p w14:paraId="6858A35D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67" w:type="pct"/>
            <w:tcMar>
              <w:left w:w="67" w:type="dxa"/>
              <w:right w:w="67" w:type="dxa"/>
            </w:tcMar>
            <w:vAlign w:val="center"/>
          </w:tcPr>
          <w:p w14:paraId="2B801CA6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E1181" w:rsidRPr="00532853" w14:paraId="7DEB91A4" w14:textId="77777777" w:rsidTr="00B866ED">
        <w:trPr>
          <w:cantSplit/>
          <w:trHeight w:val="20"/>
        </w:trPr>
        <w:tc>
          <w:tcPr>
            <w:tcW w:w="745" w:type="pct"/>
            <w:tcMar>
              <w:left w:w="67" w:type="dxa"/>
              <w:right w:w="67" w:type="dxa"/>
            </w:tcMar>
            <w:vAlign w:val="center"/>
          </w:tcPr>
          <w:p w14:paraId="43A7DA05" w14:textId="4EC64765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25-49</w:t>
            </w:r>
          </w:p>
        </w:tc>
        <w:tc>
          <w:tcPr>
            <w:tcW w:w="473" w:type="pct"/>
            <w:tcMar>
              <w:left w:w="67" w:type="dxa"/>
              <w:right w:w="67" w:type="dxa"/>
            </w:tcMar>
            <w:vAlign w:val="center"/>
          </w:tcPr>
          <w:p w14:paraId="1963D6AC" w14:textId="43D308B0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406" w:type="pct"/>
            <w:tcMar>
              <w:left w:w="67" w:type="dxa"/>
              <w:right w:w="67" w:type="dxa"/>
            </w:tcMar>
            <w:vAlign w:val="center"/>
          </w:tcPr>
          <w:p w14:paraId="262F4AB2" w14:textId="120116D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407" w:type="pct"/>
            <w:tcMar>
              <w:left w:w="67" w:type="dxa"/>
              <w:right w:w="67" w:type="dxa"/>
            </w:tcMar>
            <w:vAlign w:val="center"/>
          </w:tcPr>
          <w:p w14:paraId="7F5149B4" w14:textId="4ED5F3D9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335" w:type="pct"/>
            <w:tcMar>
              <w:left w:w="67" w:type="dxa"/>
              <w:right w:w="67" w:type="dxa"/>
            </w:tcMar>
            <w:vAlign w:val="center"/>
          </w:tcPr>
          <w:p w14:paraId="6C8583B0" w14:textId="00F89916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410" w:type="pct"/>
            <w:tcMar>
              <w:left w:w="67" w:type="dxa"/>
              <w:right w:w="67" w:type="dxa"/>
            </w:tcMar>
            <w:vAlign w:val="center"/>
          </w:tcPr>
          <w:p w14:paraId="5919D62C" w14:textId="5C159EE2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6.7</w:t>
            </w:r>
          </w:p>
        </w:tc>
        <w:tc>
          <w:tcPr>
            <w:tcW w:w="68" w:type="pct"/>
            <w:vAlign w:val="center"/>
          </w:tcPr>
          <w:p w14:paraId="4F3A2ABA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Mar>
              <w:left w:w="67" w:type="dxa"/>
              <w:right w:w="67" w:type="dxa"/>
            </w:tcMar>
            <w:vAlign w:val="center"/>
          </w:tcPr>
          <w:p w14:paraId="05860C1F" w14:textId="447D1F4A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449" w:type="pct"/>
            <w:tcMar>
              <w:left w:w="67" w:type="dxa"/>
              <w:right w:w="67" w:type="dxa"/>
            </w:tcMar>
            <w:vAlign w:val="center"/>
          </w:tcPr>
          <w:p w14:paraId="028BBFFB" w14:textId="0F26415D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400" w:type="pct"/>
            <w:tcMar>
              <w:left w:w="67" w:type="dxa"/>
              <w:right w:w="67" w:type="dxa"/>
            </w:tcMar>
            <w:vAlign w:val="center"/>
          </w:tcPr>
          <w:p w14:paraId="4650B4EF" w14:textId="49A63A5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400" w:type="pct"/>
            <w:tcMar>
              <w:left w:w="67" w:type="dxa"/>
              <w:right w:w="67" w:type="dxa"/>
            </w:tcMar>
            <w:vAlign w:val="center"/>
          </w:tcPr>
          <w:p w14:paraId="213A09DF" w14:textId="0919063B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367" w:type="pct"/>
            <w:tcMar>
              <w:left w:w="67" w:type="dxa"/>
              <w:right w:w="67" w:type="dxa"/>
            </w:tcMar>
            <w:vAlign w:val="center"/>
          </w:tcPr>
          <w:p w14:paraId="4A9980B6" w14:textId="2010CB1F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29.4</w:t>
            </w:r>
          </w:p>
        </w:tc>
      </w:tr>
      <w:tr w:rsidR="001E1181" w:rsidRPr="00532853" w14:paraId="456FE352" w14:textId="77777777" w:rsidTr="00B866ED">
        <w:trPr>
          <w:cantSplit/>
          <w:trHeight w:val="20"/>
        </w:trPr>
        <w:tc>
          <w:tcPr>
            <w:tcW w:w="745" w:type="pct"/>
            <w:tcMar>
              <w:left w:w="67" w:type="dxa"/>
              <w:right w:w="67" w:type="dxa"/>
            </w:tcMar>
          </w:tcPr>
          <w:p w14:paraId="4C054ABC" w14:textId="27ADDE29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50-69</w:t>
            </w:r>
          </w:p>
        </w:tc>
        <w:tc>
          <w:tcPr>
            <w:tcW w:w="473" w:type="pct"/>
            <w:tcMar>
              <w:left w:w="67" w:type="dxa"/>
              <w:right w:w="67" w:type="dxa"/>
            </w:tcMar>
            <w:vAlign w:val="center"/>
          </w:tcPr>
          <w:p w14:paraId="0210F195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72</w:t>
            </w:r>
          </w:p>
        </w:tc>
        <w:tc>
          <w:tcPr>
            <w:tcW w:w="406" w:type="pct"/>
            <w:tcMar>
              <w:left w:w="67" w:type="dxa"/>
              <w:right w:w="67" w:type="dxa"/>
            </w:tcMar>
            <w:vAlign w:val="center"/>
          </w:tcPr>
          <w:p w14:paraId="5F108817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5.04</w:t>
            </w:r>
          </w:p>
        </w:tc>
        <w:tc>
          <w:tcPr>
            <w:tcW w:w="407" w:type="pct"/>
            <w:tcMar>
              <w:left w:w="67" w:type="dxa"/>
              <w:right w:w="67" w:type="dxa"/>
            </w:tcMar>
            <w:vAlign w:val="center"/>
          </w:tcPr>
          <w:p w14:paraId="1841C595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89</w:t>
            </w:r>
          </w:p>
        </w:tc>
        <w:tc>
          <w:tcPr>
            <w:tcW w:w="335" w:type="pct"/>
            <w:tcMar>
              <w:left w:w="67" w:type="dxa"/>
              <w:right w:w="67" w:type="dxa"/>
            </w:tcMar>
            <w:vAlign w:val="center"/>
          </w:tcPr>
          <w:p w14:paraId="2E45ACD6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.92</w:t>
            </w:r>
          </w:p>
        </w:tc>
        <w:tc>
          <w:tcPr>
            <w:tcW w:w="410" w:type="pct"/>
            <w:tcMar>
              <w:left w:w="67" w:type="dxa"/>
              <w:right w:w="67" w:type="dxa"/>
            </w:tcMar>
            <w:vAlign w:val="center"/>
          </w:tcPr>
          <w:p w14:paraId="42046110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22.2</w:t>
            </w:r>
          </w:p>
        </w:tc>
        <w:tc>
          <w:tcPr>
            <w:tcW w:w="68" w:type="pct"/>
            <w:vAlign w:val="center"/>
          </w:tcPr>
          <w:p w14:paraId="3D0C7C0D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Mar>
              <w:left w:w="67" w:type="dxa"/>
              <w:right w:w="67" w:type="dxa"/>
            </w:tcMar>
            <w:vAlign w:val="center"/>
          </w:tcPr>
          <w:p w14:paraId="22FFE560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449" w:type="pct"/>
            <w:tcMar>
              <w:left w:w="67" w:type="dxa"/>
              <w:right w:w="67" w:type="dxa"/>
            </w:tcMar>
            <w:vAlign w:val="center"/>
          </w:tcPr>
          <w:p w14:paraId="4E0F67DE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400" w:type="pct"/>
            <w:tcMar>
              <w:left w:w="67" w:type="dxa"/>
              <w:right w:w="67" w:type="dxa"/>
            </w:tcMar>
            <w:vAlign w:val="center"/>
          </w:tcPr>
          <w:p w14:paraId="4010A13D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400" w:type="pct"/>
            <w:tcMar>
              <w:left w:w="67" w:type="dxa"/>
              <w:right w:w="67" w:type="dxa"/>
            </w:tcMar>
            <w:vAlign w:val="center"/>
          </w:tcPr>
          <w:p w14:paraId="59068916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.03</w:t>
            </w:r>
          </w:p>
        </w:tc>
        <w:tc>
          <w:tcPr>
            <w:tcW w:w="367" w:type="pct"/>
            <w:tcMar>
              <w:left w:w="67" w:type="dxa"/>
              <w:right w:w="67" w:type="dxa"/>
            </w:tcMar>
            <w:vAlign w:val="center"/>
          </w:tcPr>
          <w:p w14:paraId="6AC5E85B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12.7</w:t>
            </w:r>
          </w:p>
        </w:tc>
      </w:tr>
      <w:tr w:rsidR="001E1181" w:rsidRPr="00532853" w14:paraId="0C970E46" w14:textId="77777777" w:rsidTr="00B866ED">
        <w:trPr>
          <w:cantSplit/>
          <w:trHeight w:val="20"/>
        </w:trPr>
        <w:tc>
          <w:tcPr>
            <w:tcW w:w="745" w:type="pct"/>
            <w:tcMar>
              <w:left w:w="67" w:type="dxa"/>
              <w:right w:w="67" w:type="dxa"/>
            </w:tcMar>
          </w:tcPr>
          <w:p w14:paraId="2628A837" w14:textId="54309705" w:rsidR="00B66E68" w:rsidRPr="00532853" w:rsidRDefault="00B66E68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532853">
              <w:rPr>
                <w:i/>
                <w:iCs/>
                <w:color w:val="000000"/>
                <w:sz w:val="18"/>
                <w:szCs w:val="18"/>
              </w:rPr>
              <w:t>70+</w:t>
            </w:r>
          </w:p>
        </w:tc>
        <w:tc>
          <w:tcPr>
            <w:tcW w:w="473" w:type="pct"/>
            <w:tcMar>
              <w:left w:w="67" w:type="dxa"/>
              <w:right w:w="67" w:type="dxa"/>
            </w:tcMar>
            <w:vAlign w:val="center"/>
          </w:tcPr>
          <w:p w14:paraId="00C9FE68" w14:textId="43565641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303</w:t>
            </w:r>
          </w:p>
        </w:tc>
        <w:tc>
          <w:tcPr>
            <w:tcW w:w="406" w:type="pct"/>
            <w:tcMar>
              <w:left w:w="67" w:type="dxa"/>
              <w:right w:w="67" w:type="dxa"/>
            </w:tcMar>
            <w:vAlign w:val="center"/>
          </w:tcPr>
          <w:p w14:paraId="603186A3" w14:textId="6237E33D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0.42</w:t>
            </w:r>
          </w:p>
        </w:tc>
        <w:tc>
          <w:tcPr>
            <w:tcW w:w="407" w:type="pct"/>
            <w:tcMar>
              <w:left w:w="67" w:type="dxa"/>
              <w:right w:w="67" w:type="dxa"/>
            </w:tcMar>
            <w:vAlign w:val="center"/>
          </w:tcPr>
          <w:p w14:paraId="67071785" w14:textId="15157D05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427</w:t>
            </w:r>
          </w:p>
        </w:tc>
        <w:tc>
          <w:tcPr>
            <w:tcW w:w="335" w:type="pct"/>
            <w:tcMar>
              <w:left w:w="67" w:type="dxa"/>
              <w:right w:w="67" w:type="dxa"/>
            </w:tcMar>
            <w:vAlign w:val="center"/>
          </w:tcPr>
          <w:p w14:paraId="161E3BBC" w14:textId="7469E4D5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8.67</w:t>
            </w:r>
          </w:p>
        </w:tc>
        <w:tc>
          <w:tcPr>
            <w:tcW w:w="410" w:type="pct"/>
            <w:tcMar>
              <w:left w:w="67" w:type="dxa"/>
              <w:right w:w="67" w:type="dxa"/>
            </w:tcMar>
            <w:vAlign w:val="center"/>
          </w:tcPr>
          <w:p w14:paraId="20E65CC9" w14:textId="1D7CAC2D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8.6</w:t>
            </w:r>
          </w:p>
        </w:tc>
        <w:tc>
          <w:tcPr>
            <w:tcW w:w="68" w:type="pct"/>
            <w:vAlign w:val="center"/>
          </w:tcPr>
          <w:p w14:paraId="40825B6B" w14:textId="77777777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40" w:type="pct"/>
            <w:tcMar>
              <w:left w:w="67" w:type="dxa"/>
              <w:right w:w="67" w:type="dxa"/>
            </w:tcMar>
            <w:vAlign w:val="center"/>
          </w:tcPr>
          <w:p w14:paraId="63F9EDE3" w14:textId="52E60A4C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171</w:t>
            </w:r>
          </w:p>
        </w:tc>
        <w:tc>
          <w:tcPr>
            <w:tcW w:w="449" w:type="pct"/>
            <w:tcMar>
              <w:left w:w="67" w:type="dxa"/>
              <w:right w:w="67" w:type="dxa"/>
            </w:tcMar>
            <w:vAlign w:val="center"/>
          </w:tcPr>
          <w:p w14:paraId="06280B63" w14:textId="5E25D82E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6.52</w:t>
            </w:r>
          </w:p>
        </w:tc>
        <w:tc>
          <w:tcPr>
            <w:tcW w:w="400" w:type="pct"/>
            <w:tcMar>
              <w:left w:w="67" w:type="dxa"/>
              <w:right w:w="67" w:type="dxa"/>
            </w:tcMar>
            <w:vAlign w:val="center"/>
          </w:tcPr>
          <w:p w14:paraId="49499A59" w14:textId="6CE33CFE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221</w:t>
            </w:r>
          </w:p>
        </w:tc>
        <w:tc>
          <w:tcPr>
            <w:tcW w:w="400" w:type="pct"/>
            <w:tcMar>
              <w:left w:w="67" w:type="dxa"/>
              <w:right w:w="67" w:type="dxa"/>
            </w:tcMar>
            <w:vAlign w:val="center"/>
          </w:tcPr>
          <w:p w14:paraId="27B329D1" w14:textId="64A7C5C5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5.62</w:t>
            </w:r>
          </w:p>
        </w:tc>
        <w:tc>
          <w:tcPr>
            <w:tcW w:w="367" w:type="pct"/>
            <w:tcMar>
              <w:left w:w="67" w:type="dxa"/>
              <w:right w:w="67" w:type="dxa"/>
            </w:tcMar>
            <w:vAlign w:val="center"/>
          </w:tcPr>
          <w:p w14:paraId="1F57F678" w14:textId="135B0D2E" w:rsidR="00B66E68" w:rsidRPr="00532853" w:rsidRDefault="00B66E68" w:rsidP="00532853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532853">
              <w:rPr>
                <w:color w:val="000000"/>
                <w:sz w:val="18"/>
                <w:szCs w:val="18"/>
              </w:rPr>
              <w:t>-13.8</w:t>
            </w:r>
          </w:p>
        </w:tc>
      </w:tr>
    </w:tbl>
    <w:p w14:paraId="79DF5D0B" w14:textId="45FC3884" w:rsidR="00B4127C" w:rsidRPr="00744F9B" w:rsidRDefault="00B4127C" w:rsidP="0011539E">
      <w:pPr>
        <w:pStyle w:val="Titolo1"/>
        <w:rPr>
          <w:lang w:val="en-US"/>
        </w:rPr>
      </w:pPr>
      <w:bookmarkStart w:id="1" w:name="_Toc198036030"/>
      <w:r w:rsidRPr="00CE1CA9">
        <w:rPr>
          <w:b/>
          <w:lang w:val="en-US"/>
        </w:rPr>
        <w:lastRenderedPageBreak/>
        <w:t xml:space="preserve">Table </w:t>
      </w:r>
      <w:r>
        <w:rPr>
          <w:b/>
          <w:lang w:val="en-US"/>
        </w:rPr>
        <w:t>S</w:t>
      </w:r>
      <w:r w:rsidR="00DC7479">
        <w:rPr>
          <w:b/>
          <w:lang w:val="en-US"/>
        </w:rPr>
        <w:t>2</w:t>
      </w:r>
      <w:r w:rsidRPr="00CE1CA9">
        <w:rPr>
          <w:b/>
          <w:lang w:val="en-US"/>
        </w:rPr>
        <w:t>.</w:t>
      </w:r>
      <w:r w:rsidRPr="00CE1CA9">
        <w:rPr>
          <w:lang w:val="en-US"/>
        </w:rPr>
        <w:t xml:space="preserve"> Age-standardized incidence rates </w:t>
      </w:r>
      <w:r w:rsidR="00532853">
        <w:rPr>
          <w:lang w:val="en-US"/>
        </w:rPr>
        <w:t xml:space="preserve">(ASIR) </w:t>
      </w:r>
      <w:r w:rsidRPr="00CE1CA9">
        <w:rPr>
          <w:lang w:val="en-US"/>
        </w:rPr>
        <w:t xml:space="preserve">from </w:t>
      </w:r>
      <w:r>
        <w:rPr>
          <w:lang w:val="en-US"/>
        </w:rPr>
        <w:t>kidney cancer</w:t>
      </w:r>
      <w:r w:rsidRPr="00CE1CA9">
        <w:rPr>
          <w:lang w:val="en-US"/>
        </w:rPr>
        <w:t xml:space="preserve"> </w:t>
      </w:r>
      <w:r w:rsidR="00744F9B" w:rsidRPr="00744F9B">
        <w:rPr>
          <w:lang w:val="en-US"/>
        </w:rPr>
        <w:t>per 100</w:t>
      </w:r>
      <w:r w:rsidR="00744F9B" w:rsidRPr="00807541">
        <w:rPr>
          <w:lang w:val="en-US"/>
        </w:rPr>
        <w:t xml:space="preserve">,000 </w:t>
      </w:r>
      <w:r w:rsidR="00744F9B">
        <w:rPr>
          <w:lang w:val="en-US"/>
        </w:rPr>
        <w:t>males and females</w:t>
      </w:r>
      <w:r w:rsidR="00744F9B" w:rsidRPr="00807541">
        <w:rPr>
          <w:lang w:val="en-US"/>
        </w:rPr>
        <w:t xml:space="preserve"> </w:t>
      </w:r>
      <w:r w:rsidRPr="00CE1CA9">
        <w:rPr>
          <w:lang w:val="en-US"/>
        </w:rPr>
        <w:t xml:space="preserve">in </w:t>
      </w:r>
      <w:r>
        <w:rPr>
          <w:lang w:val="en-US"/>
        </w:rPr>
        <w:t>2005-07</w:t>
      </w:r>
      <w:r w:rsidR="00D62BA6">
        <w:rPr>
          <w:lang w:val="en-US"/>
        </w:rPr>
        <w:t xml:space="preserve"> </w:t>
      </w:r>
      <w:r w:rsidRPr="00CE1CA9">
        <w:rPr>
          <w:lang w:val="en-US"/>
        </w:rPr>
        <w:t xml:space="preserve">and </w:t>
      </w:r>
      <w:r>
        <w:rPr>
          <w:lang w:val="en-US"/>
        </w:rPr>
        <w:t>2015-17</w:t>
      </w:r>
      <w:r w:rsidR="00D27B42" w:rsidRPr="00D27B42">
        <w:rPr>
          <w:vertAlign w:val="superscript"/>
          <w:lang w:val="en-US"/>
        </w:rPr>
        <w:t>a</w:t>
      </w:r>
      <w:r w:rsidRPr="00CE1CA9">
        <w:rPr>
          <w:lang w:val="en-US"/>
        </w:rPr>
        <w:t xml:space="preserve">, annual average </w:t>
      </w:r>
      <w:r w:rsidRPr="00744F9B">
        <w:rPr>
          <w:lang w:val="en-US"/>
        </w:rPr>
        <w:t xml:space="preserve">deaths </w:t>
      </w:r>
      <w:r w:rsidRPr="00807541">
        <w:rPr>
          <w:lang w:val="en-US"/>
        </w:rPr>
        <w:t>and the corresponding</w:t>
      </w:r>
      <w:r w:rsidR="00A20174">
        <w:rPr>
          <w:lang w:val="en-US"/>
        </w:rPr>
        <w:t xml:space="preserve"> percent</w:t>
      </w:r>
      <w:r w:rsidRPr="00807541">
        <w:rPr>
          <w:lang w:val="en-US"/>
        </w:rPr>
        <w:t xml:space="preserve"> change in rates</w:t>
      </w:r>
      <w:r w:rsidR="00744F9B">
        <w:rPr>
          <w:lang w:val="en-US"/>
        </w:rPr>
        <w:t xml:space="preserve"> </w:t>
      </w:r>
      <w:r w:rsidR="00744F9B" w:rsidRPr="00807541">
        <w:rPr>
          <w:lang w:val="en-US"/>
        </w:rPr>
        <w:t>in selected countries worldwide</w:t>
      </w:r>
      <w:r w:rsidR="00744F9B">
        <w:rPr>
          <w:lang w:val="en-US"/>
        </w:rPr>
        <w:t xml:space="preserve"> according to different age groups.</w:t>
      </w:r>
      <w:bookmarkEnd w:id="1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47"/>
        <w:gridCol w:w="854"/>
        <w:gridCol w:w="875"/>
        <w:gridCol w:w="982"/>
        <w:gridCol w:w="875"/>
        <w:gridCol w:w="678"/>
        <w:gridCol w:w="67"/>
        <w:gridCol w:w="1078"/>
        <w:gridCol w:w="875"/>
        <w:gridCol w:w="1080"/>
        <w:gridCol w:w="875"/>
        <w:gridCol w:w="680"/>
      </w:tblGrid>
      <w:tr w:rsidR="00532853" w:rsidRPr="00AA691C" w14:paraId="46BF148E" w14:textId="77777777" w:rsidTr="006136CA">
        <w:trPr>
          <w:cantSplit/>
          <w:trHeight w:val="20"/>
          <w:tblHeader/>
        </w:trPr>
        <w:tc>
          <w:tcPr>
            <w:tcW w:w="739" w:type="pct"/>
            <w:vMerge w:val="restart"/>
            <w:tcBorders>
              <w:top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0B6B60" w14:textId="77777777" w:rsidR="00532853" w:rsidRPr="00532853" w:rsidRDefault="00532853" w:rsidP="00532853">
            <w:pPr>
              <w:adjustRightInd w:val="0"/>
              <w:jc w:val="both"/>
              <w:rPr>
                <w:b/>
                <w:bCs/>
                <w:sz w:val="18"/>
                <w:szCs w:val="18"/>
              </w:rPr>
            </w:pPr>
            <w:r w:rsidRPr="00532853">
              <w:rPr>
                <w:b/>
                <w:bCs/>
                <w:sz w:val="18"/>
                <w:szCs w:val="18"/>
              </w:rPr>
              <w:t>Country</w:t>
            </w:r>
          </w:p>
          <w:p w14:paraId="7E443E18" w14:textId="74234239" w:rsidR="00532853" w:rsidRPr="00AA691C" w:rsidRDefault="00532853" w:rsidP="00532853">
            <w:pPr>
              <w:adjustRightInd w:val="0"/>
              <w:jc w:val="both"/>
              <w:rPr>
                <w:sz w:val="18"/>
                <w:szCs w:val="18"/>
                <w:lang w:val="en-US"/>
              </w:rPr>
            </w:pPr>
            <w:r w:rsidRPr="00532853">
              <w:rPr>
                <w:b/>
                <w:bCs/>
                <w:sz w:val="18"/>
                <w:szCs w:val="18"/>
              </w:rPr>
              <w:t>Age group</w:t>
            </w:r>
          </w:p>
        </w:tc>
        <w:tc>
          <w:tcPr>
            <w:tcW w:w="2037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0F28BD" w14:textId="77777777" w:rsidR="00532853" w:rsidRPr="00AA691C" w:rsidRDefault="00532853" w:rsidP="001B0F95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ales</w:t>
            </w:r>
          </w:p>
        </w:tc>
        <w:tc>
          <w:tcPr>
            <w:tcW w:w="32" w:type="pct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2F9AA49E" w14:textId="77777777" w:rsidR="00532853" w:rsidRPr="00AA691C" w:rsidRDefault="00532853" w:rsidP="001B0F95">
            <w:pPr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2192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A9FF96" w14:textId="77777777" w:rsidR="00532853" w:rsidRPr="00AA691C" w:rsidRDefault="00532853" w:rsidP="001B0F95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emales</w:t>
            </w:r>
          </w:p>
        </w:tc>
      </w:tr>
      <w:tr w:rsidR="00532853" w:rsidRPr="00AA691C" w14:paraId="345ECE34" w14:textId="77777777" w:rsidTr="006136CA">
        <w:trPr>
          <w:cantSplit/>
          <w:trHeight w:val="20"/>
          <w:tblHeader/>
        </w:trPr>
        <w:tc>
          <w:tcPr>
            <w:tcW w:w="739" w:type="pct"/>
            <w:vMerge/>
            <w:tcBorders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B84571D" w14:textId="5DBEE2B0" w:rsidR="00532853" w:rsidRPr="00AA691C" w:rsidRDefault="00532853" w:rsidP="00532853">
            <w:pPr>
              <w:adjustRightInd w:val="0"/>
              <w:jc w:val="both"/>
              <w:rPr>
                <w:sz w:val="18"/>
                <w:szCs w:val="18"/>
              </w:rPr>
            </w:pPr>
          </w:p>
        </w:tc>
        <w:tc>
          <w:tcPr>
            <w:tcW w:w="40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26162E" w14:textId="77777777" w:rsidR="00532853" w:rsidRDefault="00532853" w:rsidP="00F23522">
            <w:pPr>
              <w:jc w:val="center"/>
              <w:rPr>
                <w:b/>
                <w:sz w:val="18"/>
                <w:szCs w:val="18"/>
              </w:rPr>
            </w:pPr>
            <w:r w:rsidRPr="00F25CA1">
              <w:rPr>
                <w:b/>
                <w:sz w:val="18"/>
                <w:szCs w:val="18"/>
              </w:rPr>
              <w:t>Annual average incidence cases</w:t>
            </w:r>
            <w:r>
              <w:rPr>
                <w:b/>
                <w:sz w:val="18"/>
                <w:szCs w:val="18"/>
              </w:rPr>
              <w:t xml:space="preserve"> </w:t>
            </w:r>
          </w:p>
          <w:p w14:paraId="4673A757" w14:textId="3C2DDC18" w:rsidR="00532853" w:rsidRPr="00E90E88" w:rsidRDefault="00532853" w:rsidP="00F2352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05-07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F0D48D" w14:textId="12BC92AC" w:rsidR="00532853" w:rsidRDefault="00532853" w:rsidP="00F23522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SIR</w:t>
            </w:r>
          </w:p>
          <w:p w14:paraId="5DE78800" w14:textId="2F16F7B8" w:rsidR="00532853" w:rsidRPr="00AA691C" w:rsidRDefault="00532853" w:rsidP="00F2352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05-07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2D1727" w14:textId="77777777" w:rsidR="00532853" w:rsidRDefault="00532853" w:rsidP="00F23522">
            <w:pPr>
              <w:jc w:val="center"/>
              <w:rPr>
                <w:b/>
                <w:sz w:val="18"/>
                <w:szCs w:val="18"/>
              </w:rPr>
            </w:pPr>
            <w:r w:rsidRPr="00F25CA1">
              <w:rPr>
                <w:b/>
                <w:sz w:val="18"/>
                <w:szCs w:val="18"/>
              </w:rPr>
              <w:t>Annual average incidence cases</w:t>
            </w:r>
          </w:p>
          <w:p w14:paraId="16594836" w14:textId="6FDE030A" w:rsidR="00532853" w:rsidRPr="00AA691C" w:rsidRDefault="00532853" w:rsidP="00F2352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15-17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E2EA70" w14:textId="77777777" w:rsidR="00532853" w:rsidRDefault="00532853" w:rsidP="0053285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SIR</w:t>
            </w:r>
          </w:p>
          <w:p w14:paraId="7A33FBC8" w14:textId="19B0418B" w:rsidR="00532853" w:rsidRPr="00AA691C" w:rsidRDefault="00532853" w:rsidP="00F2352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15-17</w:t>
            </w:r>
          </w:p>
        </w:tc>
        <w:tc>
          <w:tcPr>
            <w:tcW w:w="32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4F2264" w14:textId="3F030581" w:rsidR="00532853" w:rsidRPr="00AA691C" w:rsidRDefault="00532853" w:rsidP="00F2352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35297F">
              <w:rPr>
                <w:b/>
                <w:sz w:val="18"/>
                <w:szCs w:val="18"/>
              </w:rPr>
              <w:t>% change</w:t>
            </w:r>
          </w:p>
        </w:tc>
        <w:tc>
          <w:tcPr>
            <w:tcW w:w="32" w:type="pct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14:paraId="71E71E2E" w14:textId="77777777" w:rsidR="00532853" w:rsidRPr="00AA691C" w:rsidRDefault="00532853" w:rsidP="00F23522">
            <w:pPr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7E8D04" w14:textId="77777777" w:rsidR="00532853" w:rsidRDefault="00532853" w:rsidP="00F23522">
            <w:pPr>
              <w:jc w:val="center"/>
              <w:rPr>
                <w:b/>
                <w:sz w:val="18"/>
                <w:szCs w:val="18"/>
              </w:rPr>
            </w:pPr>
            <w:r w:rsidRPr="00F25CA1">
              <w:rPr>
                <w:b/>
                <w:sz w:val="18"/>
                <w:szCs w:val="18"/>
              </w:rPr>
              <w:t>Annual average incidence cases</w:t>
            </w:r>
            <w:r>
              <w:rPr>
                <w:b/>
                <w:sz w:val="18"/>
                <w:szCs w:val="18"/>
              </w:rPr>
              <w:t xml:space="preserve"> </w:t>
            </w:r>
          </w:p>
          <w:p w14:paraId="57FAD806" w14:textId="18F495BE" w:rsidR="00532853" w:rsidRPr="00AA691C" w:rsidRDefault="00532853" w:rsidP="00F2352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05-07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4DB1AB" w14:textId="7F70726E" w:rsidR="00532853" w:rsidRDefault="00532853" w:rsidP="0053285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SIR</w:t>
            </w:r>
          </w:p>
          <w:p w14:paraId="4D3E5384" w14:textId="1EA5E409" w:rsidR="00532853" w:rsidRPr="00AA691C" w:rsidRDefault="00532853" w:rsidP="00F2352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05-07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26BF79" w14:textId="77777777" w:rsidR="00532853" w:rsidRDefault="00532853" w:rsidP="00F23522">
            <w:pPr>
              <w:jc w:val="center"/>
              <w:rPr>
                <w:b/>
                <w:sz w:val="18"/>
                <w:szCs w:val="18"/>
              </w:rPr>
            </w:pPr>
            <w:r w:rsidRPr="00F25CA1">
              <w:rPr>
                <w:b/>
                <w:sz w:val="18"/>
                <w:szCs w:val="18"/>
              </w:rPr>
              <w:t>Annual average incidence cases</w:t>
            </w:r>
          </w:p>
          <w:p w14:paraId="6B16DA06" w14:textId="658C46F8" w:rsidR="00532853" w:rsidRPr="00AA691C" w:rsidRDefault="00532853" w:rsidP="00F2352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15-17</w:t>
            </w:r>
          </w:p>
        </w:tc>
        <w:tc>
          <w:tcPr>
            <w:tcW w:w="41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48838E" w14:textId="77777777" w:rsidR="00532853" w:rsidRDefault="00532853" w:rsidP="00532853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SIR</w:t>
            </w:r>
          </w:p>
          <w:p w14:paraId="66B707AC" w14:textId="1552D51C" w:rsidR="00532853" w:rsidRPr="00AA691C" w:rsidRDefault="00532853" w:rsidP="00F2352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015-17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AE361E" w14:textId="41942B5C" w:rsidR="00532853" w:rsidRPr="00AA691C" w:rsidRDefault="00532853" w:rsidP="00F23522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35297F">
              <w:rPr>
                <w:b/>
                <w:sz w:val="18"/>
                <w:szCs w:val="18"/>
              </w:rPr>
              <w:t>% change</w:t>
            </w:r>
          </w:p>
        </w:tc>
      </w:tr>
      <w:tr w:rsidR="00F23522" w:rsidRPr="00AA691C" w14:paraId="68D1BA86" w14:textId="77777777" w:rsidTr="006136CA">
        <w:trPr>
          <w:cantSplit/>
          <w:trHeight w:val="57"/>
          <w:tblHeader/>
        </w:trPr>
        <w:tc>
          <w:tcPr>
            <w:tcW w:w="73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19684C" w14:textId="77777777" w:rsidR="00B4127C" w:rsidRPr="00AA691C" w:rsidRDefault="00B4127C" w:rsidP="001B0F95">
            <w:pPr>
              <w:adjustRightInd w:val="0"/>
              <w:jc w:val="both"/>
              <w:rPr>
                <w:sz w:val="18"/>
                <w:szCs w:val="18"/>
              </w:rPr>
            </w:pPr>
            <w:r w:rsidRPr="009D0A2B">
              <w:rPr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408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C3096B" w14:textId="77777777" w:rsidR="00B4127C" w:rsidRPr="00E90E88" w:rsidRDefault="00B4127C" w:rsidP="001B0F95">
            <w:pPr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4D3798" w14:textId="77777777" w:rsidR="00B4127C" w:rsidRPr="00AA691C" w:rsidRDefault="00B4127C" w:rsidP="001B0F95">
            <w:pPr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5AA760" w14:textId="77777777" w:rsidR="00B4127C" w:rsidRDefault="00B4127C" w:rsidP="001B0F95">
            <w:pPr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D3C998" w14:textId="77777777" w:rsidR="00B4127C" w:rsidRPr="00AA691C" w:rsidRDefault="00B4127C" w:rsidP="001B0F95">
            <w:pPr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E99D25" w14:textId="77777777" w:rsidR="00B4127C" w:rsidRPr="00AA691C" w:rsidRDefault="00B4127C" w:rsidP="001B0F95">
            <w:pPr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3E4E82" w14:textId="77777777" w:rsidR="00B4127C" w:rsidRPr="00AA691C" w:rsidRDefault="00B4127C" w:rsidP="001B0F95">
            <w:pPr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56C8AA" w14:textId="77777777" w:rsidR="00B4127C" w:rsidRPr="00AA691C" w:rsidRDefault="00B4127C" w:rsidP="001B0F95">
            <w:pPr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5CE9EB" w14:textId="77777777" w:rsidR="00B4127C" w:rsidRPr="00AA691C" w:rsidRDefault="00B4127C" w:rsidP="001B0F95">
            <w:pPr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868CC6" w14:textId="77777777" w:rsidR="00B4127C" w:rsidRDefault="00B4127C" w:rsidP="001B0F95">
            <w:pPr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D36ECF" w14:textId="77777777" w:rsidR="00B4127C" w:rsidRPr="00AA691C" w:rsidRDefault="00B4127C" w:rsidP="001B0F95">
            <w:pPr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single" w:sz="4" w:space="0" w:color="auto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4EBDBC" w14:textId="77777777" w:rsidR="00B4127C" w:rsidRPr="00AA691C" w:rsidRDefault="00B4127C" w:rsidP="001B0F95">
            <w:pPr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</w:tr>
      <w:tr w:rsidR="00F23522" w:rsidRPr="00AA691C" w14:paraId="4C0C8370" w14:textId="77777777" w:rsidTr="006136CA">
        <w:trPr>
          <w:cantSplit/>
          <w:trHeight w:val="57"/>
          <w:tblHeader/>
        </w:trPr>
        <w:tc>
          <w:tcPr>
            <w:tcW w:w="73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ED8FCE" w14:textId="54428257" w:rsidR="00B4127C" w:rsidRPr="00066D6D" w:rsidRDefault="00B4127C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25-49</w:t>
            </w:r>
          </w:p>
        </w:tc>
        <w:tc>
          <w:tcPr>
            <w:tcW w:w="408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B2A59B" w14:textId="08A23FC1" w:rsidR="00B4127C" w:rsidRPr="00E90E88" w:rsidRDefault="00B4127C" w:rsidP="00B4127C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8807FF" w14:textId="53747494" w:rsidR="00B4127C" w:rsidRPr="00AA691C" w:rsidRDefault="00B4127C" w:rsidP="00B4127C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6.26</w:t>
            </w: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A78F90" w14:textId="35A924B6" w:rsidR="00B4127C" w:rsidRDefault="00B4127C" w:rsidP="00B4127C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3B5D8E" w14:textId="34F236E1" w:rsidR="00B4127C" w:rsidRPr="00AA691C" w:rsidRDefault="00B4127C" w:rsidP="00B4127C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8.20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80ED0D" w14:textId="4B302AA2" w:rsidR="00B4127C" w:rsidRPr="00AA691C" w:rsidRDefault="00B4127C" w:rsidP="00B4127C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31.0</w:t>
            </w:r>
          </w:p>
        </w:tc>
        <w:tc>
          <w:tcPr>
            <w:tcW w:w="3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12C4BE" w14:textId="77777777" w:rsidR="00B4127C" w:rsidRPr="00AA691C" w:rsidRDefault="00B4127C" w:rsidP="00B4127C">
            <w:pPr>
              <w:adjustRightInd w:val="0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128FA1" w14:textId="11E05AFA" w:rsidR="00B4127C" w:rsidRPr="00AA691C" w:rsidRDefault="00B4127C" w:rsidP="00B4127C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1CEED3" w14:textId="670EDF4B" w:rsidR="00B4127C" w:rsidRPr="00AA691C" w:rsidRDefault="00B4127C" w:rsidP="00B4127C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2.86</w:t>
            </w:r>
          </w:p>
        </w:tc>
        <w:tc>
          <w:tcPr>
            <w:tcW w:w="5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02FE9A" w14:textId="40991C1C" w:rsidR="00B4127C" w:rsidRDefault="00B4127C" w:rsidP="00B4127C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EE2DCB" w14:textId="4CD82C2C" w:rsidR="00B4127C" w:rsidRPr="00AA691C" w:rsidRDefault="00B4127C" w:rsidP="00B4127C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3.50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5F8209" w14:textId="1C237133" w:rsidR="00B4127C" w:rsidRPr="00AA691C" w:rsidRDefault="00B4127C" w:rsidP="00B4127C">
            <w:pPr>
              <w:adjustRightInd w:val="0"/>
              <w:jc w:val="center"/>
              <w:rPr>
                <w:b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22.4</w:t>
            </w:r>
          </w:p>
        </w:tc>
      </w:tr>
      <w:tr w:rsidR="001E5299" w:rsidRPr="00123C31" w14:paraId="3BCEFC84" w14:textId="77777777" w:rsidTr="006136CA">
        <w:trPr>
          <w:cantSplit/>
          <w:trHeight w:val="57"/>
        </w:trPr>
        <w:tc>
          <w:tcPr>
            <w:tcW w:w="73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1B364F" w14:textId="168F180D" w:rsidR="001E5299" w:rsidRPr="00066D6D" w:rsidRDefault="001E5299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50-69</w:t>
            </w:r>
          </w:p>
        </w:tc>
        <w:tc>
          <w:tcPr>
            <w:tcW w:w="408" w:type="pct"/>
            <w:tcBorders>
              <w:top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9FF2748" w14:textId="2A4F87EC" w:rsidR="001E5299" w:rsidRPr="00481DB0" w:rsidRDefault="001E5299" w:rsidP="001E529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371</w:t>
            </w:r>
          </w:p>
        </w:tc>
        <w:tc>
          <w:tcPr>
            <w:tcW w:w="418" w:type="pct"/>
            <w:tcBorders>
              <w:top w:val="nil"/>
              <w:lef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929993" w14:textId="481E3A2E" w:rsidR="001E5299" w:rsidRPr="00481DB0" w:rsidRDefault="001E5299" w:rsidP="001E529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43.24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1A5A85" w14:textId="4AAAE18F" w:rsidR="001E5299" w:rsidRPr="00481DB0" w:rsidRDefault="001E5299" w:rsidP="001E529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277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0F6A0B" w14:textId="189C058A" w:rsidR="001E5299" w:rsidRPr="00481DB0" w:rsidRDefault="001E5299" w:rsidP="001E529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50.72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641E01" w14:textId="348D49C3" w:rsidR="001E5299" w:rsidRPr="00481DB0" w:rsidRDefault="001E5299" w:rsidP="001E529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7.3</w:t>
            </w:r>
          </w:p>
        </w:tc>
        <w:tc>
          <w:tcPr>
            <w:tcW w:w="32" w:type="pct"/>
            <w:tcBorders>
              <w:top w:val="nil"/>
            </w:tcBorders>
            <w:shd w:val="clear" w:color="auto" w:fill="FFFFFF"/>
            <w:vAlign w:val="center"/>
          </w:tcPr>
          <w:p w14:paraId="56E00FDD" w14:textId="77777777" w:rsidR="001E5299" w:rsidRPr="00481DB0" w:rsidRDefault="001E5299" w:rsidP="001E529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CD62BB" w14:textId="2B539462" w:rsidR="001E5299" w:rsidRPr="00481DB0" w:rsidRDefault="001E5299" w:rsidP="001E529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61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518AC9" w14:textId="40704593" w:rsidR="001E5299" w:rsidRPr="00481DB0" w:rsidRDefault="001E5299" w:rsidP="001E529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7.49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45F565" w14:textId="2E29E74E" w:rsidR="001E5299" w:rsidRPr="00481DB0" w:rsidRDefault="001E5299" w:rsidP="001E529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E3FC42" w14:textId="189B5914" w:rsidR="001E5299" w:rsidRPr="00481DB0" w:rsidRDefault="001E5299" w:rsidP="001E529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8.86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513E48" w14:textId="1AB52185" w:rsidR="001E5299" w:rsidRPr="00481DB0" w:rsidRDefault="001E5299" w:rsidP="001E529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7.8</w:t>
            </w:r>
          </w:p>
        </w:tc>
      </w:tr>
      <w:tr w:rsidR="00F23522" w:rsidRPr="00123C31" w14:paraId="3C77CB84" w14:textId="77777777" w:rsidTr="006136CA">
        <w:trPr>
          <w:cantSplit/>
          <w:trHeight w:val="57"/>
        </w:trPr>
        <w:tc>
          <w:tcPr>
            <w:tcW w:w="73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BA1BD0" w14:textId="0A9A7967" w:rsidR="00964F9C" w:rsidRPr="00066D6D" w:rsidRDefault="00964F9C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70+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C9B576" w14:textId="6784847B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292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431A81" w14:textId="61DB5566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75.73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5C87E7" w14:textId="3668076B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416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D675DE" w14:textId="4FF153C9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91.80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74B465" w14:textId="78281D88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21.2</w:t>
            </w:r>
          </w:p>
        </w:tc>
        <w:tc>
          <w:tcPr>
            <w:tcW w:w="32" w:type="pct"/>
            <w:tcBorders>
              <w:top w:val="nil"/>
            </w:tcBorders>
            <w:shd w:val="clear" w:color="auto" w:fill="FFFFFF"/>
            <w:vAlign w:val="center"/>
          </w:tcPr>
          <w:p w14:paraId="0C394C27" w14:textId="7777777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2B3642" w14:textId="3601F09B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201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CD3D65" w14:textId="03782A14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34.09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B9271A" w14:textId="33F2E47C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255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1E015D" w14:textId="08342AC3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37.30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271C5D" w14:textId="545939C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9.4</w:t>
            </w:r>
          </w:p>
        </w:tc>
      </w:tr>
      <w:tr w:rsidR="00964F9C" w:rsidRPr="00123C31" w14:paraId="0545FEC4" w14:textId="77777777" w:rsidTr="006136CA">
        <w:trPr>
          <w:cantSplit/>
          <w:trHeight w:val="57"/>
        </w:trPr>
        <w:tc>
          <w:tcPr>
            <w:tcW w:w="73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C7557A" w14:textId="77777777" w:rsidR="00964F9C" w:rsidRPr="00066D6D" w:rsidRDefault="00964F9C" w:rsidP="00964F9C">
            <w:pPr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9D0A2B">
              <w:rPr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2710F3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C1F5C5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FE68F3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0CF8CA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B10DEF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" w:type="pct"/>
            <w:tcBorders>
              <w:top w:val="nil"/>
            </w:tcBorders>
            <w:shd w:val="clear" w:color="auto" w:fill="FFFFFF"/>
            <w:vAlign w:val="center"/>
          </w:tcPr>
          <w:p w14:paraId="6A707EA3" w14:textId="7777777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B713F2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8517DD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F130F4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EFFF45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20D2DC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23522" w:rsidRPr="00123C31" w14:paraId="3F20B69A" w14:textId="77777777" w:rsidTr="006136CA">
        <w:trPr>
          <w:cantSplit/>
          <w:trHeight w:val="57"/>
        </w:trPr>
        <w:tc>
          <w:tcPr>
            <w:tcW w:w="73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4B6B8F" w14:textId="63300D41" w:rsidR="00964F9C" w:rsidRPr="00066D6D" w:rsidRDefault="00964F9C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25-49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6A3C4C" w14:textId="08A856A4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97DFF0" w14:textId="3D107A6A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4.85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76DA19" w14:textId="3C350E1F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99B7BE" w14:textId="5A6B9E64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5.76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62AB283" w14:textId="6DA84814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18.8</w:t>
            </w:r>
          </w:p>
        </w:tc>
        <w:tc>
          <w:tcPr>
            <w:tcW w:w="32" w:type="pct"/>
            <w:tcBorders>
              <w:top w:val="nil"/>
            </w:tcBorders>
            <w:shd w:val="clear" w:color="auto" w:fill="FFFFFF"/>
            <w:vAlign w:val="center"/>
          </w:tcPr>
          <w:p w14:paraId="0F0F382A" w14:textId="7777777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EA5E4D" w14:textId="6BE21ABA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308EE9" w14:textId="5C284E53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2.08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E73971" w14:textId="1151B0A1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9371C1" w14:textId="05F1C83D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2.50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07FBA74" w14:textId="279B8508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20.2</w:t>
            </w:r>
          </w:p>
        </w:tc>
      </w:tr>
      <w:tr w:rsidR="00F23522" w:rsidRPr="00123C31" w14:paraId="3E906383" w14:textId="77777777" w:rsidTr="006136CA">
        <w:trPr>
          <w:cantSplit/>
          <w:trHeight w:val="57"/>
        </w:trPr>
        <w:tc>
          <w:tcPr>
            <w:tcW w:w="73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0A1034" w14:textId="4579503A" w:rsidR="00964F9C" w:rsidRPr="00532853" w:rsidRDefault="00964F9C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50-69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1C9386" w14:textId="05BAD8F0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287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546674" w14:textId="6C211DA4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35.04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5EB43C2" w14:textId="4D7B0E18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225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935E97" w14:textId="04D88FC1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35.81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A09D18" w14:textId="030F9B36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32" w:type="pct"/>
            <w:tcBorders>
              <w:top w:val="nil"/>
            </w:tcBorders>
            <w:shd w:val="clear" w:color="auto" w:fill="FFFFFF"/>
            <w:vAlign w:val="center"/>
          </w:tcPr>
          <w:p w14:paraId="21B7A48C" w14:textId="7777777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304808" w14:textId="08C20DA9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29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482515" w14:textId="1792B1DD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5.34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C39016" w14:textId="71BE2EDC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7B86B1" w14:textId="281898BC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4.88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EB00F3" w14:textId="52A82842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-3.0</w:t>
            </w:r>
          </w:p>
        </w:tc>
      </w:tr>
      <w:tr w:rsidR="00F23522" w:rsidRPr="00123C31" w14:paraId="71E1001D" w14:textId="77777777" w:rsidTr="006136CA">
        <w:trPr>
          <w:cantSplit/>
          <w:trHeight w:val="57"/>
        </w:trPr>
        <w:tc>
          <w:tcPr>
            <w:tcW w:w="73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466E62" w14:textId="5A07A433" w:rsidR="00964F9C" w:rsidRPr="00532853" w:rsidRDefault="00964F9C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70+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057E9D" w14:textId="5E350919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222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D74525" w14:textId="33AAEE08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68.89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847CCC" w14:textId="3F7A7C9A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323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B48E94" w14:textId="590AF5A9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74.24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DCE8FF8" w14:textId="147F4CCF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7.8</w:t>
            </w:r>
          </w:p>
        </w:tc>
        <w:tc>
          <w:tcPr>
            <w:tcW w:w="32" w:type="pct"/>
            <w:tcBorders>
              <w:top w:val="nil"/>
            </w:tcBorders>
            <w:shd w:val="clear" w:color="auto" w:fill="FFFFFF"/>
            <w:vAlign w:val="center"/>
          </w:tcPr>
          <w:p w14:paraId="3875EC85" w14:textId="7777777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FF727A" w14:textId="72B250B3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188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D762B9" w14:textId="3DCEE960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35.37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F33A16" w14:textId="45DBD593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204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082087" w14:textId="1D9D501B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33.71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D4C045" w14:textId="3716DE45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-4.7</w:t>
            </w:r>
          </w:p>
        </w:tc>
      </w:tr>
      <w:tr w:rsidR="00964F9C" w:rsidRPr="00123C31" w14:paraId="353D4949" w14:textId="77777777" w:rsidTr="006136CA">
        <w:trPr>
          <w:cantSplit/>
          <w:trHeight w:val="57"/>
        </w:trPr>
        <w:tc>
          <w:tcPr>
            <w:tcW w:w="73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CE4BD9" w14:textId="77777777" w:rsidR="00964F9C" w:rsidRPr="00066D6D" w:rsidRDefault="00964F9C" w:rsidP="00964F9C">
            <w:pPr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9D0A2B">
              <w:rPr>
                <w:color w:val="000000"/>
                <w:sz w:val="18"/>
                <w:szCs w:val="18"/>
              </w:rPr>
              <w:t>Italy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40B2A8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127CF2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50264F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DA68BD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F0CB70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" w:type="pct"/>
            <w:tcBorders>
              <w:top w:val="nil"/>
            </w:tcBorders>
            <w:shd w:val="clear" w:color="auto" w:fill="FFFFFF"/>
            <w:vAlign w:val="center"/>
          </w:tcPr>
          <w:p w14:paraId="7BB96B0A" w14:textId="7777777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4C594B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0A530E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2144DB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5B80AB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63E462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23522" w:rsidRPr="00123C31" w14:paraId="590A18C4" w14:textId="77777777" w:rsidTr="006136CA">
        <w:trPr>
          <w:cantSplit/>
          <w:trHeight w:val="57"/>
        </w:trPr>
        <w:tc>
          <w:tcPr>
            <w:tcW w:w="73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B314C84" w14:textId="72331E47" w:rsidR="00964F9C" w:rsidRPr="00066D6D" w:rsidRDefault="00964F9C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25-49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D511301" w14:textId="1631CCCC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A531044" w14:textId="0F8A79B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5.40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A3C0C4" w14:textId="4E6C1F85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2704A8" w14:textId="25021A71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6.20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EA789F" w14:textId="5CBD34D2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14.8</w:t>
            </w:r>
          </w:p>
        </w:tc>
        <w:tc>
          <w:tcPr>
            <w:tcW w:w="32" w:type="pct"/>
            <w:tcBorders>
              <w:top w:val="nil"/>
            </w:tcBorders>
            <w:shd w:val="clear" w:color="auto" w:fill="FFFFFF"/>
            <w:vAlign w:val="center"/>
          </w:tcPr>
          <w:p w14:paraId="1D225291" w14:textId="7777777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C6403E" w14:textId="61A038F9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9B73DF" w14:textId="5AB69CBF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2.48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B91AAF" w14:textId="2AA821A1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41A257" w14:textId="0F1EF9F4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3.25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FD9355" w14:textId="3267BEAA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31.0</w:t>
            </w:r>
          </w:p>
        </w:tc>
      </w:tr>
      <w:tr w:rsidR="00F23522" w:rsidRPr="00123C31" w14:paraId="7CE62DBF" w14:textId="77777777" w:rsidTr="006136CA">
        <w:trPr>
          <w:cantSplit/>
          <w:trHeight w:val="57"/>
        </w:trPr>
        <w:tc>
          <w:tcPr>
            <w:tcW w:w="73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64FED3" w14:textId="2E1D7D42" w:rsidR="00964F9C" w:rsidRPr="00532853" w:rsidRDefault="00964F9C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50-69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90ECE0" w14:textId="3068529D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35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DC098B" w14:textId="2D361A9E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33.70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66EDDF" w14:textId="0FA7E11D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91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C0255B" w14:textId="3673D47A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39.14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65E763" w14:textId="14AB15FA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6.1</w:t>
            </w:r>
          </w:p>
        </w:tc>
        <w:tc>
          <w:tcPr>
            <w:tcW w:w="32" w:type="pct"/>
            <w:tcBorders>
              <w:top w:val="nil"/>
            </w:tcBorders>
            <w:shd w:val="clear" w:color="auto" w:fill="FFFFFF"/>
            <w:vAlign w:val="center"/>
          </w:tcPr>
          <w:p w14:paraId="776A647A" w14:textId="7777777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9DA045" w14:textId="0276E081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1A4BF7" w14:textId="258F6FAF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3.91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E0EE7D" w14:textId="0ABC569C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2A0E3F" w14:textId="76535478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6.29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7162C0" w14:textId="75DC697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7.1</w:t>
            </w:r>
          </w:p>
        </w:tc>
      </w:tr>
      <w:tr w:rsidR="00F23522" w:rsidRPr="00123C31" w14:paraId="6298A346" w14:textId="77777777" w:rsidTr="006136CA">
        <w:trPr>
          <w:cantSplit/>
          <w:trHeight w:val="57"/>
        </w:trPr>
        <w:tc>
          <w:tcPr>
            <w:tcW w:w="73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75FBF6" w14:textId="3C5B235F" w:rsidR="00964F9C" w:rsidRPr="00532853" w:rsidRDefault="00964F9C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70+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4FE4B5" w14:textId="7E7DB576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05D384" w14:textId="37A75F49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53.83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9027AC" w14:textId="2AFF5142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162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4EDE94" w14:textId="1FDD0D5F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69.29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5BDBF97" w14:textId="7E56B86B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28.7</w:t>
            </w:r>
          </w:p>
        </w:tc>
        <w:tc>
          <w:tcPr>
            <w:tcW w:w="32" w:type="pct"/>
            <w:tcBorders>
              <w:top w:val="nil"/>
            </w:tcBorders>
            <w:shd w:val="clear" w:color="auto" w:fill="FFFFFF"/>
            <w:vAlign w:val="center"/>
          </w:tcPr>
          <w:p w14:paraId="4B6BC5F1" w14:textId="7777777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959056" w14:textId="5FEDE8F0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CEE84C" w14:textId="450E39FF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29.59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B24FCE" w14:textId="4DD3BA50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106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AC468C" w14:textId="4E9F5E43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30.89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1B1F9E" w14:textId="52F009F4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4.4</w:t>
            </w:r>
          </w:p>
        </w:tc>
      </w:tr>
      <w:tr w:rsidR="00964F9C" w:rsidRPr="00123C31" w14:paraId="6E6A31BE" w14:textId="77777777" w:rsidTr="006136CA">
        <w:trPr>
          <w:cantSplit/>
          <w:trHeight w:val="57"/>
        </w:trPr>
        <w:tc>
          <w:tcPr>
            <w:tcW w:w="73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BC9B16" w14:textId="77777777" w:rsidR="00964F9C" w:rsidRPr="00066D6D" w:rsidRDefault="00964F9C" w:rsidP="00964F9C">
            <w:pPr>
              <w:adjustRightInd w:val="0"/>
              <w:rPr>
                <w:i/>
                <w:iCs/>
                <w:color w:val="000000"/>
                <w:sz w:val="18"/>
                <w:szCs w:val="18"/>
              </w:rPr>
            </w:pPr>
            <w:r w:rsidRPr="00BA5201">
              <w:rPr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29648A0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A6CED5A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DA7D9F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121434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9DE7C2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" w:type="pct"/>
            <w:tcBorders>
              <w:top w:val="nil"/>
            </w:tcBorders>
            <w:shd w:val="clear" w:color="auto" w:fill="FFFFFF"/>
            <w:vAlign w:val="center"/>
          </w:tcPr>
          <w:p w14:paraId="70D0C149" w14:textId="7777777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93F61F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55CC9E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C979C92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5E5857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6FF07F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23522" w:rsidRPr="00123C31" w14:paraId="3481D981" w14:textId="77777777" w:rsidTr="006136CA">
        <w:trPr>
          <w:cantSplit/>
          <w:trHeight w:val="57"/>
        </w:trPr>
        <w:tc>
          <w:tcPr>
            <w:tcW w:w="73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033EBB" w14:textId="0F68B78D" w:rsidR="00964F9C" w:rsidRPr="00066D6D" w:rsidRDefault="00964F9C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25-49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8A7DC0" w14:textId="6B6249A5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4E00D2"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07054B" w14:textId="34B03AF3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4E00D2">
              <w:rPr>
                <w:color w:val="000000"/>
                <w:sz w:val="18"/>
                <w:szCs w:val="18"/>
              </w:rPr>
              <w:t>4.20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62E039" w14:textId="67D2476E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4E00D2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40933F" w14:textId="090B27EC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4E00D2">
              <w:rPr>
                <w:color w:val="000000"/>
                <w:sz w:val="18"/>
                <w:szCs w:val="18"/>
              </w:rPr>
              <w:t>4.28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5D95A0" w14:textId="0C073DDD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4E00D2">
              <w:rPr>
                <w:color w:val="000000"/>
                <w:sz w:val="18"/>
                <w:szCs w:val="18"/>
              </w:rPr>
              <w:t>1.9</w:t>
            </w:r>
          </w:p>
        </w:tc>
        <w:tc>
          <w:tcPr>
            <w:tcW w:w="32" w:type="pct"/>
            <w:tcBorders>
              <w:top w:val="nil"/>
            </w:tcBorders>
            <w:shd w:val="clear" w:color="auto" w:fill="FFFFFF"/>
            <w:vAlign w:val="center"/>
          </w:tcPr>
          <w:p w14:paraId="47420EBD" w14:textId="7777777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3C4CEA" w14:textId="0CDCF273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4E00D2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5F8832" w14:textId="134DCADF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4E00D2">
              <w:rPr>
                <w:color w:val="000000"/>
                <w:sz w:val="18"/>
                <w:szCs w:val="18"/>
              </w:rPr>
              <w:t>2.42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F8C22D" w14:textId="2A6C7D1E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4E00D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3E144A" w14:textId="0BF52C92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  <w:r w:rsidR="00E81D71">
              <w:rPr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9D097D" w14:textId="2BC41AF1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</w:t>
            </w:r>
          </w:p>
        </w:tc>
      </w:tr>
      <w:tr w:rsidR="00F23522" w:rsidRPr="00123C31" w14:paraId="09D120B0" w14:textId="77777777" w:rsidTr="006136CA">
        <w:trPr>
          <w:cantSplit/>
          <w:trHeight w:val="57"/>
        </w:trPr>
        <w:tc>
          <w:tcPr>
            <w:tcW w:w="73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81E7AD" w14:textId="3F564D00" w:rsidR="00964F9C" w:rsidRPr="00532853" w:rsidRDefault="00964F9C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50-69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A1D26E" w14:textId="42A17C1B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B53C9">
              <w:rPr>
                <w:color w:val="000000"/>
                <w:sz w:val="18"/>
                <w:szCs w:val="18"/>
              </w:rPr>
              <w:t>53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12A617" w14:textId="4822ECED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B53C9">
              <w:rPr>
                <w:color w:val="000000"/>
                <w:sz w:val="18"/>
                <w:szCs w:val="18"/>
              </w:rPr>
              <w:t>40.51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7AC248" w14:textId="7EE8271F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B53C9"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7C1CCD" w14:textId="2B31C719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B53C9">
              <w:rPr>
                <w:color w:val="000000"/>
                <w:sz w:val="18"/>
                <w:szCs w:val="18"/>
              </w:rPr>
              <w:t>37.72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699361" w14:textId="2FAFE738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B53C9">
              <w:rPr>
                <w:color w:val="000000"/>
                <w:sz w:val="18"/>
                <w:szCs w:val="18"/>
              </w:rPr>
              <w:t>-6.9</w:t>
            </w:r>
          </w:p>
        </w:tc>
        <w:tc>
          <w:tcPr>
            <w:tcW w:w="32" w:type="pct"/>
            <w:tcBorders>
              <w:top w:val="nil"/>
            </w:tcBorders>
            <w:shd w:val="clear" w:color="auto" w:fill="FFFFFF"/>
            <w:vAlign w:val="center"/>
          </w:tcPr>
          <w:p w14:paraId="1847BED7" w14:textId="7777777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3710657" w14:textId="0A4620B8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B53C9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0CEEFA" w14:textId="3F61F05C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B53C9">
              <w:rPr>
                <w:color w:val="000000"/>
                <w:sz w:val="18"/>
                <w:szCs w:val="18"/>
              </w:rPr>
              <w:t>16.08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38CF93" w14:textId="2B4ED822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B53C9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8023D4" w14:textId="0AC65A9C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B53C9">
              <w:rPr>
                <w:color w:val="000000"/>
                <w:sz w:val="18"/>
                <w:szCs w:val="18"/>
              </w:rPr>
              <w:t>23.17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EB4560" w14:textId="768EC65F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B53C9">
              <w:rPr>
                <w:color w:val="000000"/>
                <w:sz w:val="18"/>
                <w:szCs w:val="18"/>
              </w:rPr>
              <w:t>44.1</w:t>
            </w:r>
          </w:p>
        </w:tc>
      </w:tr>
      <w:tr w:rsidR="00F23522" w:rsidRPr="00123C31" w14:paraId="53AD6C43" w14:textId="77777777" w:rsidTr="006136CA">
        <w:trPr>
          <w:cantSplit/>
          <w:trHeight w:val="57"/>
        </w:trPr>
        <w:tc>
          <w:tcPr>
            <w:tcW w:w="73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DFA4E1" w14:textId="6CD4DC5A" w:rsidR="00964F9C" w:rsidRPr="00532853" w:rsidRDefault="00964F9C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70+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C51445" w14:textId="102E7BEF" w:rsidR="00964F9C" w:rsidRPr="00BA520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A76E4F" w14:textId="62553925" w:rsidR="00964F9C" w:rsidRPr="00BA520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62.63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3FC556" w14:textId="7A7E188E" w:rsidR="00964F9C" w:rsidRPr="00BA520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8238CC" w14:textId="5280F0CD" w:rsidR="00964F9C" w:rsidRPr="00BA520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66.68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C9F207" w14:textId="37A2D3FF" w:rsidR="00964F9C" w:rsidRPr="00BA520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6.5</w:t>
            </w:r>
          </w:p>
        </w:tc>
        <w:tc>
          <w:tcPr>
            <w:tcW w:w="32" w:type="pct"/>
            <w:tcBorders>
              <w:top w:val="nil"/>
            </w:tcBorders>
            <w:shd w:val="clear" w:color="auto" w:fill="FFFFFF"/>
            <w:vAlign w:val="center"/>
          </w:tcPr>
          <w:p w14:paraId="0E56E391" w14:textId="7777777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64F03E" w14:textId="7CABAA36" w:rsidR="00964F9C" w:rsidRPr="00BA520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6147B3" w14:textId="60ADCBE2" w:rsidR="00964F9C" w:rsidRPr="00BA520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29.92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087B51" w14:textId="06737718" w:rsidR="00964F9C" w:rsidRPr="00BA520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6F8B5F" w14:textId="16AC8CF8" w:rsidR="00964F9C" w:rsidRPr="00BA520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38.05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429726" w14:textId="74A8B0E0" w:rsidR="00964F9C" w:rsidRPr="00BA520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27.2</w:t>
            </w:r>
          </w:p>
        </w:tc>
      </w:tr>
      <w:tr w:rsidR="00964F9C" w:rsidRPr="00123C31" w14:paraId="6F82DF58" w14:textId="77777777" w:rsidTr="006136CA">
        <w:trPr>
          <w:cantSplit/>
          <w:trHeight w:val="57"/>
        </w:trPr>
        <w:tc>
          <w:tcPr>
            <w:tcW w:w="73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1F2FEA" w14:textId="77777777" w:rsidR="00964F9C" w:rsidRPr="00066D6D" w:rsidRDefault="00964F9C" w:rsidP="00964F9C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9D0A2B">
              <w:rPr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7DFB3A" w14:textId="77777777" w:rsidR="00964F9C" w:rsidRPr="00BA520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1BA408" w14:textId="77777777" w:rsidR="00964F9C" w:rsidRPr="00BA520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709714" w14:textId="77777777" w:rsidR="00964F9C" w:rsidRPr="00BA520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60C1BF" w14:textId="77777777" w:rsidR="00964F9C" w:rsidRPr="00BA520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F569F2" w14:textId="77777777" w:rsidR="00964F9C" w:rsidRPr="00BA520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" w:type="pct"/>
            <w:tcBorders>
              <w:top w:val="nil"/>
            </w:tcBorders>
            <w:shd w:val="clear" w:color="auto" w:fill="FFFFFF"/>
            <w:vAlign w:val="center"/>
          </w:tcPr>
          <w:p w14:paraId="76EE2D2C" w14:textId="7777777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47DD08" w14:textId="77777777" w:rsidR="00964F9C" w:rsidRPr="00BA520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F7530D" w14:textId="77777777" w:rsidR="00964F9C" w:rsidRPr="00BA520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39D6B7" w14:textId="77777777" w:rsidR="00964F9C" w:rsidRPr="00BA520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EEFEC6" w14:textId="77777777" w:rsidR="00964F9C" w:rsidRPr="00BA520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4B0D907" w14:textId="77777777" w:rsidR="00964F9C" w:rsidRPr="00BA520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23522" w:rsidRPr="00123C31" w14:paraId="59DDEC2F" w14:textId="77777777" w:rsidTr="006136CA">
        <w:trPr>
          <w:cantSplit/>
          <w:trHeight w:val="57"/>
        </w:trPr>
        <w:tc>
          <w:tcPr>
            <w:tcW w:w="73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BF3233" w14:textId="3D16635A" w:rsidR="00964F9C" w:rsidRPr="00066D6D" w:rsidRDefault="00964F9C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25-49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F5927C" w14:textId="231FEBAE" w:rsidR="00964F9C" w:rsidRPr="00BA520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019595" w14:textId="1AA12F81" w:rsidR="00964F9C" w:rsidRPr="00BA520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4.09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D45C9B" w14:textId="34A831AB" w:rsidR="00964F9C" w:rsidRPr="00BA520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54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FF17A3B" w14:textId="338643BD" w:rsidR="00964F9C" w:rsidRPr="00BA520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5.64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EAEDB2" w14:textId="40E1829A" w:rsidR="00964F9C" w:rsidRPr="00BA520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37.9</w:t>
            </w:r>
          </w:p>
        </w:tc>
        <w:tc>
          <w:tcPr>
            <w:tcW w:w="32" w:type="pct"/>
            <w:tcBorders>
              <w:top w:val="nil"/>
            </w:tcBorders>
            <w:shd w:val="clear" w:color="auto" w:fill="FFFFFF"/>
            <w:vAlign w:val="center"/>
          </w:tcPr>
          <w:p w14:paraId="08AD8B5A" w14:textId="7777777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C7AC54" w14:textId="265C18BA" w:rsidR="00964F9C" w:rsidRPr="00BA520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2AC191" w14:textId="362D55B0" w:rsidR="00964F9C" w:rsidRPr="00BA520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2.12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50DA94" w14:textId="043D0AAC" w:rsidR="00964F9C" w:rsidRPr="00BA520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DE1FD4" w14:textId="34CF11C5" w:rsidR="00964F9C" w:rsidRPr="00BA520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2.76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77ED77" w14:textId="06E98FA2" w:rsidR="00964F9C" w:rsidRPr="00BA520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30.2</w:t>
            </w:r>
          </w:p>
        </w:tc>
      </w:tr>
      <w:tr w:rsidR="00F23522" w:rsidRPr="00123C31" w14:paraId="16292862" w14:textId="77777777" w:rsidTr="006136CA">
        <w:trPr>
          <w:cantSplit/>
          <w:trHeight w:val="57"/>
        </w:trPr>
        <w:tc>
          <w:tcPr>
            <w:tcW w:w="73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BAADF4" w14:textId="1EEE5AE0" w:rsidR="00964F9C" w:rsidRPr="00532853" w:rsidRDefault="00964F9C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50-69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B02C2D" w14:textId="233A7E66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254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9B9F94" w14:textId="160FCEBF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29.99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45B373" w14:textId="777B37FF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92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40235F1" w14:textId="4D201DD5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36.30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DC3F6E" w14:textId="6425594E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21.0</w:t>
            </w:r>
          </w:p>
        </w:tc>
        <w:tc>
          <w:tcPr>
            <w:tcW w:w="32" w:type="pct"/>
            <w:tcBorders>
              <w:top w:val="nil"/>
            </w:tcBorders>
            <w:shd w:val="clear" w:color="auto" w:fill="FFFFFF"/>
            <w:vAlign w:val="center"/>
          </w:tcPr>
          <w:p w14:paraId="637A59D7" w14:textId="7777777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D5891C" w14:textId="07DFF8E1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5F9E89E" w14:textId="365B86A9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1.28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F5DA906" w14:textId="7049E0B3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2A2ACA" w14:textId="5D3E350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2.88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B85888" w14:textId="36852D14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4.2</w:t>
            </w:r>
          </w:p>
        </w:tc>
      </w:tr>
      <w:tr w:rsidR="00F23522" w:rsidRPr="00123C31" w14:paraId="2BC2EDF9" w14:textId="77777777" w:rsidTr="006136CA">
        <w:trPr>
          <w:cantSplit/>
          <w:trHeight w:val="57"/>
        </w:trPr>
        <w:tc>
          <w:tcPr>
            <w:tcW w:w="73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FEFC50" w14:textId="3920FB6C" w:rsidR="00964F9C" w:rsidRPr="00532853" w:rsidRDefault="00964F9C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70+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225232" w14:textId="26F2FE40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253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B8066E" w14:textId="5310ACD3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60.81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DB81A0" w14:textId="41C2F0BF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314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08C4E4" w14:textId="6E9A9DE9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65.08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766313" w14:textId="3CA8DB45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7.0</w:t>
            </w:r>
          </w:p>
        </w:tc>
        <w:tc>
          <w:tcPr>
            <w:tcW w:w="32" w:type="pct"/>
            <w:tcBorders>
              <w:top w:val="nil"/>
            </w:tcBorders>
            <w:shd w:val="clear" w:color="auto" w:fill="FFFFFF"/>
            <w:vAlign w:val="center"/>
          </w:tcPr>
          <w:p w14:paraId="14C3C0AC" w14:textId="7777777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C34833" w14:textId="34F0C800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150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B58B78" w14:textId="14356AFD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24.54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B4443F" w14:textId="60562E38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155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AB13EF" w14:textId="6538110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22.86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2872A4" w14:textId="32F22EF5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-6.8</w:t>
            </w:r>
          </w:p>
        </w:tc>
      </w:tr>
      <w:tr w:rsidR="00964F9C" w:rsidRPr="00123C31" w14:paraId="6116F366" w14:textId="77777777" w:rsidTr="006136CA">
        <w:trPr>
          <w:cantSplit/>
          <w:trHeight w:val="57"/>
        </w:trPr>
        <w:tc>
          <w:tcPr>
            <w:tcW w:w="73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40F45F" w14:textId="2E268DE2" w:rsidR="00964F9C" w:rsidRDefault="00964F9C" w:rsidP="00964F9C">
            <w:pPr>
              <w:adjustRightInd w:val="0"/>
              <w:rPr>
                <w:color w:val="000000"/>
                <w:sz w:val="18"/>
                <w:szCs w:val="18"/>
              </w:rPr>
            </w:pPr>
            <w:r w:rsidRPr="009D0A2B">
              <w:rPr>
                <w:color w:val="000000"/>
                <w:sz w:val="18"/>
                <w:szCs w:val="18"/>
              </w:rPr>
              <w:t>U</w:t>
            </w:r>
            <w:r w:rsidR="00AD22EF">
              <w:rPr>
                <w:color w:val="000000"/>
                <w:sz w:val="18"/>
                <w:szCs w:val="18"/>
              </w:rPr>
              <w:t>K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3EB800F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C9C84FB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A68C1A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59ADDE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6FF11E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" w:type="pct"/>
            <w:tcBorders>
              <w:top w:val="nil"/>
            </w:tcBorders>
            <w:shd w:val="clear" w:color="auto" w:fill="FFFFFF"/>
            <w:vAlign w:val="center"/>
          </w:tcPr>
          <w:p w14:paraId="6781F313" w14:textId="7777777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56FE4F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6717CE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092475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C8888D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2B6036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23522" w:rsidRPr="00123C31" w14:paraId="4D251D10" w14:textId="77777777" w:rsidTr="006136CA">
        <w:trPr>
          <w:cantSplit/>
          <w:trHeight w:val="57"/>
        </w:trPr>
        <w:tc>
          <w:tcPr>
            <w:tcW w:w="73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8846C97" w14:textId="415A32FB" w:rsidR="00964F9C" w:rsidRPr="00532853" w:rsidRDefault="00964F9C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25-49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46C336" w14:textId="772E19A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415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4BBA6BE" w14:textId="3E9B1D5F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3.62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F87C60" w14:textId="5FC2892C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557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C82EF1" w14:textId="451537A6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6.42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BD92A5" w14:textId="5A04ACE6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77.3</w:t>
            </w:r>
          </w:p>
        </w:tc>
        <w:tc>
          <w:tcPr>
            <w:tcW w:w="32" w:type="pct"/>
            <w:tcBorders>
              <w:top w:val="nil"/>
            </w:tcBorders>
            <w:shd w:val="clear" w:color="auto" w:fill="FFFFFF"/>
            <w:vAlign w:val="center"/>
          </w:tcPr>
          <w:p w14:paraId="25AF752C" w14:textId="7777777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2ED96C" w14:textId="0069EC58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229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57E62B" w14:textId="7A9C97F3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1.99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25C29C" w14:textId="647E3705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287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A79CFB" w14:textId="591198B3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3.27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63E3FDE" w14:textId="131BFBB9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64.3</w:t>
            </w:r>
          </w:p>
        </w:tc>
      </w:tr>
      <w:tr w:rsidR="00F23522" w:rsidRPr="00123C31" w14:paraId="3152B605" w14:textId="77777777" w:rsidTr="006136CA">
        <w:trPr>
          <w:cantSplit/>
          <w:trHeight w:val="57"/>
        </w:trPr>
        <w:tc>
          <w:tcPr>
            <w:tcW w:w="73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D8BA91" w14:textId="3C628B5E" w:rsidR="00964F9C" w:rsidRPr="00532853" w:rsidRDefault="00964F9C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50-69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7A18A7" w14:textId="2F72B54D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931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3109F8E" w14:textId="5EA21E3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28.57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C5B8BE" w14:textId="0C6E1C9E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2373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4D26AB" w14:textId="774C9DCE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39.91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D15033" w14:textId="514EE1D2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39.7</w:t>
            </w:r>
          </w:p>
        </w:tc>
        <w:tc>
          <w:tcPr>
            <w:tcW w:w="32" w:type="pct"/>
            <w:tcBorders>
              <w:top w:val="nil"/>
            </w:tcBorders>
            <w:shd w:val="clear" w:color="auto" w:fill="FFFFFF"/>
            <w:vAlign w:val="center"/>
          </w:tcPr>
          <w:p w14:paraId="41FEABD0" w14:textId="7777777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2122AFE" w14:textId="5A3A040A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016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0849B5" w14:textId="7EB9C9CC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4.40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00931F" w14:textId="387F92F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234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18FB87" w14:textId="1135F150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9.84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D766022" w14:textId="5D774CE6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37.8</w:t>
            </w:r>
          </w:p>
        </w:tc>
      </w:tr>
      <w:tr w:rsidR="00F23522" w:rsidRPr="00123C31" w14:paraId="00A8A5DD" w14:textId="77777777" w:rsidTr="006136CA">
        <w:trPr>
          <w:cantSplit/>
          <w:trHeight w:val="57"/>
        </w:trPr>
        <w:tc>
          <w:tcPr>
            <w:tcW w:w="73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1DA419" w14:textId="2B897A3A" w:rsidR="00964F9C" w:rsidRPr="00532853" w:rsidRDefault="00964F9C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70+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2D3B76" w14:textId="0197089E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2002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4ED251" w14:textId="1A324BE0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67.90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E74CF5" w14:textId="169585E1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3099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80438C" w14:textId="013DBBE2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83.19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AC251B" w14:textId="385D6C3C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22.5</w:t>
            </w:r>
          </w:p>
        </w:tc>
        <w:tc>
          <w:tcPr>
            <w:tcW w:w="32" w:type="pct"/>
            <w:tcBorders>
              <w:top w:val="nil"/>
            </w:tcBorders>
            <w:shd w:val="clear" w:color="auto" w:fill="FFFFFF"/>
            <w:vAlign w:val="center"/>
          </w:tcPr>
          <w:p w14:paraId="27184F15" w14:textId="7777777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9E9D09" w14:textId="730E128C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1369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FB5C40" w14:textId="7DEA8343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32.14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0EF85E" w14:textId="28BA8BAA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2111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5ADDF3" w14:textId="178CC902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43.45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01AF22" w14:textId="0F0819D0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35.2</w:t>
            </w:r>
          </w:p>
        </w:tc>
      </w:tr>
      <w:tr w:rsidR="00964F9C" w:rsidRPr="00123C31" w14:paraId="0D8D27CF" w14:textId="77777777" w:rsidTr="006136CA">
        <w:trPr>
          <w:cantSplit/>
          <w:trHeight w:val="57"/>
        </w:trPr>
        <w:tc>
          <w:tcPr>
            <w:tcW w:w="73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EFC216" w14:textId="77777777" w:rsidR="00964F9C" w:rsidRPr="009D0A2B" w:rsidRDefault="00964F9C" w:rsidP="00964F9C">
            <w:pPr>
              <w:adjustRightInd w:val="0"/>
              <w:rPr>
                <w:color w:val="000000"/>
                <w:sz w:val="18"/>
                <w:szCs w:val="18"/>
              </w:rPr>
            </w:pPr>
            <w:r w:rsidRPr="009D0A2B">
              <w:rPr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F5A5AD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E1C16E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C65BCD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BC7BD8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E80C65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" w:type="pct"/>
            <w:tcBorders>
              <w:top w:val="nil"/>
            </w:tcBorders>
            <w:shd w:val="clear" w:color="auto" w:fill="FFFFFF"/>
            <w:vAlign w:val="center"/>
          </w:tcPr>
          <w:p w14:paraId="2730735B" w14:textId="7777777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C63CDC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196C62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5FC8BD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A4CC08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03432CA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23522" w:rsidRPr="00123C31" w14:paraId="700DD88D" w14:textId="77777777" w:rsidTr="006136CA">
        <w:trPr>
          <w:cantSplit/>
          <w:trHeight w:val="57"/>
        </w:trPr>
        <w:tc>
          <w:tcPr>
            <w:tcW w:w="73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3CDB0E" w14:textId="5422DE2F" w:rsidR="00964F9C" w:rsidRPr="00532853" w:rsidRDefault="00964F9C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25-49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ACA464" w14:textId="76E759EA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260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2B775B" w14:textId="24716F94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5.19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8EAE89" w14:textId="2ED24720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265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4CA7465" w14:textId="53FF5F9B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7.46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5E00A20" w14:textId="07039401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43.7</w:t>
            </w:r>
          </w:p>
        </w:tc>
        <w:tc>
          <w:tcPr>
            <w:tcW w:w="32" w:type="pct"/>
            <w:tcBorders>
              <w:top w:val="nil"/>
            </w:tcBorders>
            <w:shd w:val="clear" w:color="auto" w:fill="FFFFFF"/>
            <w:vAlign w:val="center"/>
          </w:tcPr>
          <w:p w14:paraId="0EF159C0" w14:textId="7777777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0CD258" w14:textId="2F51A3E9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142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EE71A0" w14:textId="6A09E84D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2.88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8A0A66" w14:textId="1921B6D4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142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ABDCDE4" w14:textId="3D6FA939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3.91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904758" w14:textId="7FBBD11C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35.8</w:t>
            </w:r>
          </w:p>
        </w:tc>
      </w:tr>
      <w:tr w:rsidR="00F23522" w:rsidRPr="00123C31" w14:paraId="3A2C2DFC" w14:textId="77777777" w:rsidTr="006136CA">
        <w:trPr>
          <w:cantSplit/>
          <w:trHeight w:val="57"/>
        </w:trPr>
        <w:tc>
          <w:tcPr>
            <w:tcW w:w="73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399467" w14:textId="58B2861E" w:rsidR="00964F9C" w:rsidRPr="00532853" w:rsidRDefault="00964F9C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50-69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FF24EF" w14:textId="1F2D7EAD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913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438C5C9" w14:textId="2F617769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36.73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086524" w14:textId="492EB256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158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1D0DF7" w14:textId="1F7C7A1E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44.18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7AD882E" w14:textId="05658175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20.3</w:t>
            </w:r>
          </w:p>
        </w:tc>
        <w:tc>
          <w:tcPr>
            <w:tcW w:w="32" w:type="pct"/>
            <w:tcBorders>
              <w:top w:val="nil"/>
            </w:tcBorders>
            <w:shd w:val="clear" w:color="auto" w:fill="FFFFFF"/>
            <w:vAlign w:val="center"/>
          </w:tcPr>
          <w:p w14:paraId="074E498C" w14:textId="7777777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168247F" w14:textId="22240D98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489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4D1585" w14:textId="5C2A3A83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8.86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3F730B" w14:textId="5B139991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564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2D6434" w14:textId="19F731AF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20.82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86A1ECC" w14:textId="3B39D08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0.4</w:t>
            </w:r>
          </w:p>
        </w:tc>
      </w:tr>
      <w:tr w:rsidR="00F23522" w:rsidRPr="00123C31" w14:paraId="76186DB2" w14:textId="77777777" w:rsidTr="006136CA">
        <w:trPr>
          <w:cantSplit/>
          <w:trHeight w:val="57"/>
        </w:trPr>
        <w:tc>
          <w:tcPr>
            <w:tcW w:w="73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ECE706" w14:textId="53D00CF5" w:rsidR="00964F9C" w:rsidRPr="00532853" w:rsidRDefault="00964F9C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70+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67C026" w14:textId="5C5F497C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616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434C04" w14:textId="4E930BF0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64.48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C829F8" w14:textId="7A3DD39F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996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FED3E0" w14:textId="30EC6802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79.74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132ED6" w14:textId="785EE845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23.7</w:t>
            </w:r>
          </w:p>
        </w:tc>
        <w:tc>
          <w:tcPr>
            <w:tcW w:w="32" w:type="pct"/>
            <w:tcBorders>
              <w:top w:val="nil"/>
            </w:tcBorders>
            <w:shd w:val="clear" w:color="auto" w:fill="FFFFFF"/>
            <w:vAlign w:val="center"/>
          </w:tcPr>
          <w:p w14:paraId="73F8A852" w14:textId="7777777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5E572A" w14:textId="6C018D35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475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42A606" w14:textId="12932B0F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36.54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E7FDC3" w14:textId="32E79B38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587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FEE38E" w14:textId="7A3A72BB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37.56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6C7D86" w14:textId="2F506366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2.8</w:t>
            </w:r>
          </w:p>
        </w:tc>
      </w:tr>
      <w:tr w:rsidR="00964F9C" w:rsidRPr="00123C31" w14:paraId="7DB946A5" w14:textId="77777777" w:rsidTr="006136CA">
        <w:trPr>
          <w:cantSplit/>
          <w:trHeight w:val="57"/>
        </w:trPr>
        <w:tc>
          <w:tcPr>
            <w:tcW w:w="73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3534C9" w14:textId="77777777" w:rsidR="00964F9C" w:rsidRPr="009D0A2B" w:rsidRDefault="00964F9C" w:rsidP="00964F9C">
            <w:pPr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SA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36C4E1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62BDEFA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C1604C0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3C0EAC2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AFAC002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" w:type="pct"/>
            <w:tcBorders>
              <w:top w:val="nil"/>
            </w:tcBorders>
            <w:shd w:val="clear" w:color="auto" w:fill="FFFFFF"/>
            <w:vAlign w:val="center"/>
          </w:tcPr>
          <w:p w14:paraId="30A4FB06" w14:textId="7777777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3ED70B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CC8DE0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6B8BC9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3DE8DCF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F33EB4" w14:textId="77777777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F23522" w:rsidRPr="00123C31" w14:paraId="13458B16" w14:textId="77777777" w:rsidTr="006136CA">
        <w:trPr>
          <w:cantSplit/>
          <w:trHeight w:val="57"/>
        </w:trPr>
        <w:tc>
          <w:tcPr>
            <w:tcW w:w="73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7D81E2E" w14:textId="6F8DE798" w:rsidR="00964F9C" w:rsidRPr="00532853" w:rsidRDefault="00964F9C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25-49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0A9677" w14:textId="2A02FCF1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346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63B1F35" w14:textId="4FAE7D3F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6.29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291524" w14:textId="7407AF9A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332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1CB43B" w14:textId="65E89F5A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8.36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3B3771" w14:textId="28363C01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32.9</w:t>
            </w:r>
          </w:p>
        </w:tc>
        <w:tc>
          <w:tcPr>
            <w:tcW w:w="32" w:type="pct"/>
            <w:tcBorders>
              <w:top w:val="nil"/>
            </w:tcBorders>
            <w:shd w:val="clear" w:color="auto" w:fill="FFFFFF"/>
            <w:vAlign w:val="center"/>
          </w:tcPr>
          <w:p w14:paraId="46CAB521" w14:textId="7777777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938CFA" w14:textId="43A8B2F4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221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C94326D" w14:textId="39E60425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4.00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C5F771C" w14:textId="4839E08C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184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693C26" w14:textId="6F684448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4.61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354284" w14:textId="0E106DCE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15.3</w:t>
            </w:r>
          </w:p>
        </w:tc>
      </w:tr>
      <w:tr w:rsidR="00F23522" w:rsidRPr="00123C31" w14:paraId="07ED7771" w14:textId="77777777" w:rsidTr="006136CA">
        <w:trPr>
          <w:cantSplit/>
          <w:trHeight w:val="57"/>
        </w:trPr>
        <w:tc>
          <w:tcPr>
            <w:tcW w:w="73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F58941" w14:textId="31FAB532" w:rsidR="00964F9C" w:rsidRPr="00532853" w:rsidRDefault="00964F9C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50-69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9F80A4" w14:textId="749A9040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241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5170180" w14:textId="689CCF2C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46.25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A150F4" w14:textId="62C4C8CA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318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ABAF75" w14:textId="3257C640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48.37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E76D713" w14:textId="6C5D490F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4.6</w:t>
            </w:r>
          </w:p>
        </w:tc>
        <w:tc>
          <w:tcPr>
            <w:tcW w:w="32" w:type="pct"/>
            <w:tcBorders>
              <w:top w:val="nil"/>
            </w:tcBorders>
            <w:shd w:val="clear" w:color="auto" w:fill="FFFFFF"/>
            <w:vAlign w:val="center"/>
          </w:tcPr>
          <w:p w14:paraId="0025B6E4" w14:textId="7777777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E60B24" w14:textId="51C8AD0C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629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463467" w14:textId="1AA39514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21.61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D5530DA" w14:textId="109AF370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654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400870" w14:textId="2379DAFE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22.36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B90AA98" w14:textId="14D30ACF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3.5</w:t>
            </w:r>
          </w:p>
        </w:tc>
      </w:tr>
      <w:tr w:rsidR="00F23522" w:rsidRPr="00123C31" w14:paraId="2187ABF0" w14:textId="77777777" w:rsidTr="006136CA">
        <w:trPr>
          <w:cantSplit/>
          <w:trHeight w:val="57"/>
        </w:trPr>
        <w:tc>
          <w:tcPr>
            <w:tcW w:w="73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C0BE4F2" w14:textId="7A06061E" w:rsidR="00964F9C" w:rsidRPr="00532853" w:rsidRDefault="00964F9C" w:rsidP="00532853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70+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5AE8EA" w14:textId="4B42C256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774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A61A0C" w14:textId="5B263A60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80.77</w:t>
            </w: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420B4F" w14:textId="649A6C9C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1031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B8C472" w14:textId="1345808E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83.86</w:t>
            </w:r>
          </w:p>
        </w:tc>
        <w:tc>
          <w:tcPr>
            <w:tcW w:w="32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550EE0" w14:textId="6C617FEE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32" w:type="pct"/>
            <w:tcBorders>
              <w:top w:val="nil"/>
            </w:tcBorders>
            <w:shd w:val="clear" w:color="auto" w:fill="FFFFFF"/>
            <w:vAlign w:val="center"/>
          </w:tcPr>
          <w:p w14:paraId="71286976" w14:textId="77777777" w:rsidR="00964F9C" w:rsidRPr="00481DB0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62B5A7" w14:textId="7375BE13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589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DF93B9" w14:textId="0709DF68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42.37</w:t>
            </w:r>
          </w:p>
        </w:tc>
        <w:tc>
          <w:tcPr>
            <w:tcW w:w="5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32E1B2" w14:textId="20CC600A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624</w:t>
            </w: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093A10" w14:textId="5B8D2F81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38.22</w:t>
            </w: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054DD4" w14:textId="526459D4" w:rsidR="00964F9C" w:rsidRPr="00123C31" w:rsidRDefault="00964F9C" w:rsidP="00964F9C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-9.8</w:t>
            </w:r>
          </w:p>
        </w:tc>
      </w:tr>
      <w:tr w:rsidR="000E2C57" w:rsidRPr="00123C31" w14:paraId="6C3AA65B" w14:textId="77777777" w:rsidTr="006136CA">
        <w:trPr>
          <w:cantSplit/>
          <w:trHeight w:val="20"/>
        </w:trPr>
        <w:tc>
          <w:tcPr>
            <w:tcW w:w="739" w:type="pct"/>
            <w:shd w:val="clear" w:color="auto" w:fill="FFFFFF"/>
            <w:tcMar>
              <w:left w:w="67" w:type="dxa"/>
              <w:right w:w="67" w:type="dxa"/>
            </w:tcMar>
          </w:tcPr>
          <w:p w14:paraId="70E064B0" w14:textId="77777777" w:rsidR="000E2C57" w:rsidRPr="009D0A2B" w:rsidRDefault="000E2C57" w:rsidP="00E02269">
            <w:pPr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40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83ACB8" w14:textId="77777777" w:rsidR="000E2C57" w:rsidRPr="00123C31" w:rsidRDefault="000E2C57" w:rsidP="00E0226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586078E" w14:textId="77777777" w:rsidR="000E2C57" w:rsidRPr="00123C31" w:rsidRDefault="000E2C57" w:rsidP="00E0226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DC9E09" w14:textId="77777777" w:rsidR="000E2C57" w:rsidRPr="00123C31" w:rsidRDefault="000E2C57" w:rsidP="00E0226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A7BC1A" w14:textId="77777777" w:rsidR="000E2C57" w:rsidRPr="00123C31" w:rsidRDefault="000E2C57" w:rsidP="00E0226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8E7FC99" w14:textId="77777777" w:rsidR="000E2C57" w:rsidRPr="00123C31" w:rsidRDefault="000E2C57" w:rsidP="00E0226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" w:type="pct"/>
            <w:shd w:val="clear" w:color="auto" w:fill="FFFFFF"/>
            <w:vAlign w:val="center"/>
          </w:tcPr>
          <w:p w14:paraId="36D25A8A" w14:textId="77777777" w:rsidR="000E2C57" w:rsidRPr="00481DB0" w:rsidRDefault="000E2C57" w:rsidP="00E0226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E83B9F" w14:textId="77777777" w:rsidR="000E2C57" w:rsidRPr="00123C31" w:rsidRDefault="000E2C57" w:rsidP="00E0226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E441448" w14:textId="77777777" w:rsidR="000E2C57" w:rsidRPr="00123C31" w:rsidRDefault="000E2C57" w:rsidP="00E0226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CAFFF9" w14:textId="77777777" w:rsidR="000E2C57" w:rsidRPr="00123C31" w:rsidRDefault="000E2C57" w:rsidP="00E0226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CACA00" w14:textId="77777777" w:rsidR="000E2C57" w:rsidRPr="00123C31" w:rsidRDefault="000E2C57" w:rsidP="00E0226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0B433FA" w14:textId="77777777" w:rsidR="000E2C57" w:rsidRPr="00123C31" w:rsidRDefault="000E2C57" w:rsidP="00E02269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136CA" w:rsidRPr="00123C31" w14:paraId="60638CB4" w14:textId="77777777" w:rsidTr="00C13B1F">
        <w:trPr>
          <w:cantSplit/>
          <w:trHeight w:val="20"/>
        </w:trPr>
        <w:tc>
          <w:tcPr>
            <w:tcW w:w="73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10CD52A" w14:textId="4022F4FB" w:rsidR="006136CA" w:rsidRPr="00532853" w:rsidRDefault="006136CA" w:rsidP="006136CA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25-49</w:t>
            </w:r>
          </w:p>
        </w:tc>
        <w:tc>
          <w:tcPr>
            <w:tcW w:w="408" w:type="pct"/>
            <w:shd w:val="clear" w:color="auto" w:fill="FFFFFF"/>
            <w:tcMar>
              <w:left w:w="67" w:type="dxa"/>
              <w:right w:w="67" w:type="dxa"/>
            </w:tcMar>
          </w:tcPr>
          <w:p w14:paraId="045A7983" w14:textId="7D2F964D" w:rsidR="006136CA" w:rsidRPr="00123C31" w:rsidRDefault="006136CA" w:rsidP="006136C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</w:tcPr>
          <w:p w14:paraId="1DF4547C" w14:textId="25A5F931" w:rsidR="006136CA" w:rsidRPr="00123C31" w:rsidRDefault="006136CA" w:rsidP="006136C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3.70</w:t>
            </w:r>
          </w:p>
        </w:tc>
        <w:tc>
          <w:tcPr>
            <w:tcW w:w="469" w:type="pct"/>
            <w:shd w:val="clear" w:color="auto" w:fill="FFFFFF"/>
            <w:tcMar>
              <w:left w:w="67" w:type="dxa"/>
              <w:right w:w="67" w:type="dxa"/>
            </w:tcMar>
          </w:tcPr>
          <w:p w14:paraId="4159CDDF" w14:textId="6B5591F5" w:rsidR="006136CA" w:rsidRPr="00123C31" w:rsidRDefault="006136CA" w:rsidP="006136C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</w:tcPr>
          <w:p w14:paraId="2D3BC006" w14:textId="4CCD56F2" w:rsidR="006136CA" w:rsidRPr="00123C31" w:rsidRDefault="006136CA" w:rsidP="006136C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6.73</w:t>
            </w:r>
          </w:p>
        </w:tc>
        <w:tc>
          <w:tcPr>
            <w:tcW w:w="324" w:type="pct"/>
            <w:shd w:val="clear" w:color="auto" w:fill="FFFFFF"/>
            <w:tcMar>
              <w:left w:w="67" w:type="dxa"/>
              <w:right w:w="67" w:type="dxa"/>
            </w:tcMar>
          </w:tcPr>
          <w:p w14:paraId="6842821D" w14:textId="7C8D4DF7" w:rsidR="006136CA" w:rsidRPr="00123C31" w:rsidRDefault="006136CA" w:rsidP="006136C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81.9</w:t>
            </w:r>
          </w:p>
        </w:tc>
        <w:tc>
          <w:tcPr>
            <w:tcW w:w="32" w:type="pct"/>
            <w:shd w:val="clear" w:color="auto" w:fill="FFFFFF"/>
            <w:vAlign w:val="center"/>
          </w:tcPr>
          <w:p w14:paraId="5A868DDE" w14:textId="77777777" w:rsidR="006136CA" w:rsidRPr="00481DB0" w:rsidRDefault="006136CA" w:rsidP="006136C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FD56BC" w14:textId="41746475" w:rsidR="006136CA" w:rsidRPr="00123C31" w:rsidRDefault="006136CA" w:rsidP="006136C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F5695F" w14:textId="293EA9D5" w:rsidR="006136CA" w:rsidRPr="00123C31" w:rsidRDefault="006136CA" w:rsidP="006136C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1.98</w:t>
            </w:r>
          </w:p>
        </w:tc>
        <w:tc>
          <w:tcPr>
            <w:tcW w:w="516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D8641D" w14:textId="6406153C" w:rsidR="006136CA" w:rsidRPr="00123C31" w:rsidRDefault="006136CA" w:rsidP="006136C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C857716" w14:textId="58699C3A" w:rsidR="006136CA" w:rsidRPr="00123C31" w:rsidRDefault="006136CA" w:rsidP="006136C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2.55</w:t>
            </w:r>
          </w:p>
        </w:tc>
        <w:tc>
          <w:tcPr>
            <w:tcW w:w="32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367CEE" w14:textId="669B3974" w:rsidR="006136CA" w:rsidRPr="00123C31" w:rsidRDefault="006136CA" w:rsidP="006136CA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28.8</w:t>
            </w:r>
          </w:p>
        </w:tc>
      </w:tr>
      <w:tr w:rsidR="00C24004" w:rsidRPr="00123C31" w14:paraId="73F92F43" w14:textId="77777777" w:rsidTr="00D82BAB">
        <w:trPr>
          <w:cantSplit/>
          <w:trHeight w:val="20"/>
        </w:trPr>
        <w:tc>
          <w:tcPr>
            <w:tcW w:w="739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19B1DA" w14:textId="181D206C" w:rsidR="00C24004" w:rsidRPr="00532853" w:rsidRDefault="00C24004" w:rsidP="00C24004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50-69</w:t>
            </w:r>
          </w:p>
        </w:tc>
        <w:tc>
          <w:tcPr>
            <w:tcW w:w="408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C8D795" w14:textId="695E389F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418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032B5E" w14:textId="5EAF24EB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28.81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A3B6DB" w14:textId="00284090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418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AAA3C9" w14:textId="23418B16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40.45</w:t>
            </w:r>
          </w:p>
        </w:tc>
        <w:tc>
          <w:tcPr>
            <w:tcW w:w="324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5A20A6" w14:textId="24819C5E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40.4</w:t>
            </w:r>
          </w:p>
        </w:tc>
        <w:tc>
          <w:tcPr>
            <w:tcW w:w="32" w:type="pct"/>
            <w:tcBorders>
              <w:bottom w:val="nil"/>
            </w:tcBorders>
            <w:shd w:val="clear" w:color="auto" w:fill="FFFFFF"/>
            <w:vAlign w:val="center"/>
          </w:tcPr>
          <w:p w14:paraId="22A356D9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4794CD" w14:textId="01C40F7C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418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2471BD" w14:textId="5992B1EE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15.68</w:t>
            </w:r>
          </w:p>
        </w:tc>
        <w:tc>
          <w:tcPr>
            <w:tcW w:w="516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92C1D7B" w14:textId="6BC0E5E8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418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73A58A" w14:textId="6240DC15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16.49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A27F45" w14:textId="6D47F38F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5.2</w:t>
            </w:r>
          </w:p>
        </w:tc>
      </w:tr>
      <w:tr w:rsidR="00C24004" w:rsidRPr="00123C31" w14:paraId="07280941" w14:textId="77777777" w:rsidTr="006136CA">
        <w:trPr>
          <w:cantSplit/>
          <w:trHeight w:val="20"/>
        </w:trPr>
        <w:tc>
          <w:tcPr>
            <w:tcW w:w="73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971C32" w14:textId="30717D8B" w:rsidR="00C24004" w:rsidRPr="00532853" w:rsidRDefault="00C24004" w:rsidP="00C24004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70+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5217191" w14:textId="4ED396BA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0ECBDA" w14:textId="264A4F50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55.68</w:t>
            </w: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AF2D8F" w14:textId="0BD17F91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C7385BC" w14:textId="7F17866F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72.94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DE85BD" w14:textId="448D4955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31.0</w:t>
            </w:r>
          </w:p>
        </w:tc>
        <w:tc>
          <w:tcPr>
            <w:tcW w:w="3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BD9B05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F0F64A" w14:textId="03EFFC44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256F2A" w14:textId="28AD604C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23.97</w:t>
            </w:r>
          </w:p>
        </w:tc>
        <w:tc>
          <w:tcPr>
            <w:tcW w:w="5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B2688E1" w14:textId="1E5401CD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5E0BC9" w14:textId="17D5E62C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26.41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F6F529" w14:textId="03EBF184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10.2</w:t>
            </w:r>
          </w:p>
        </w:tc>
      </w:tr>
      <w:tr w:rsidR="00C24004" w:rsidRPr="00123C31" w14:paraId="70ECDF86" w14:textId="77777777" w:rsidTr="006136CA">
        <w:trPr>
          <w:cantSplit/>
          <w:trHeight w:val="20"/>
        </w:trPr>
        <w:tc>
          <w:tcPr>
            <w:tcW w:w="739" w:type="pct"/>
            <w:shd w:val="clear" w:color="auto" w:fill="FFFFFF"/>
            <w:tcMar>
              <w:left w:w="67" w:type="dxa"/>
              <w:right w:w="67" w:type="dxa"/>
            </w:tcMar>
          </w:tcPr>
          <w:p w14:paraId="54CF7FBC" w14:textId="0D560F73" w:rsidR="00C24004" w:rsidRPr="009D0A2B" w:rsidRDefault="00C24004" w:rsidP="00C24004">
            <w:pPr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ombia</w:t>
            </w:r>
          </w:p>
        </w:tc>
        <w:tc>
          <w:tcPr>
            <w:tcW w:w="40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76424A4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7DE7D26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D73DEEA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13B951D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5D47F23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" w:type="pct"/>
            <w:shd w:val="clear" w:color="auto" w:fill="FFFFFF"/>
            <w:vAlign w:val="center"/>
          </w:tcPr>
          <w:p w14:paraId="141E1019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5C5344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0F33CC8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E6F9FC5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511D9C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E9C9BB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24004" w:rsidRPr="00123C31" w14:paraId="7348DCA0" w14:textId="77777777" w:rsidTr="006A0EDB">
        <w:trPr>
          <w:cantSplit/>
          <w:trHeight w:val="20"/>
        </w:trPr>
        <w:tc>
          <w:tcPr>
            <w:tcW w:w="73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A481AA7" w14:textId="79FA0650" w:rsidR="00C24004" w:rsidRPr="00532853" w:rsidRDefault="00C24004" w:rsidP="00C24004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25-49</w:t>
            </w:r>
          </w:p>
        </w:tc>
        <w:tc>
          <w:tcPr>
            <w:tcW w:w="40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3365FD" w14:textId="7C01E51B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DC7547" w14:textId="6FBF48B3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2.42</w:t>
            </w:r>
          </w:p>
        </w:tc>
        <w:tc>
          <w:tcPr>
            <w:tcW w:w="469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8BDA84" w14:textId="1854F098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4ADCDB" w14:textId="0D9EAA8C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2.74</w:t>
            </w:r>
          </w:p>
        </w:tc>
        <w:tc>
          <w:tcPr>
            <w:tcW w:w="324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07B4C5" w14:textId="1B018099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13.2</w:t>
            </w:r>
          </w:p>
        </w:tc>
        <w:tc>
          <w:tcPr>
            <w:tcW w:w="32" w:type="pct"/>
            <w:shd w:val="clear" w:color="auto" w:fill="FFFFFF"/>
            <w:vAlign w:val="center"/>
          </w:tcPr>
          <w:p w14:paraId="4AAEC308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D7CDF1A" w14:textId="1BB9F672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87B014" w14:textId="48304709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516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7ABB9E" w14:textId="7F21F304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7C79C3" w14:textId="5474DCFC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1.81</w:t>
            </w:r>
          </w:p>
        </w:tc>
        <w:tc>
          <w:tcPr>
            <w:tcW w:w="32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57EDC1" w14:textId="224E8531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63.1</w:t>
            </w:r>
          </w:p>
        </w:tc>
      </w:tr>
      <w:tr w:rsidR="00C24004" w:rsidRPr="00123C31" w14:paraId="184749CC" w14:textId="77777777" w:rsidTr="002766D8">
        <w:trPr>
          <w:cantSplit/>
          <w:trHeight w:val="20"/>
        </w:trPr>
        <w:tc>
          <w:tcPr>
            <w:tcW w:w="739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D44EC52" w14:textId="07D13456" w:rsidR="00C24004" w:rsidRPr="00532853" w:rsidRDefault="00C24004" w:rsidP="00C24004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50-69</w:t>
            </w:r>
          </w:p>
        </w:tc>
        <w:tc>
          <w:tcPr>
            <w:tcW w:w="408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2AEBEA" w14:textId="5FA6E475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418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A95FF3" w14:textId="209736F2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12.42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D2D55A" w14:textId="64239E9B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418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4FC2FF" w14:textId="45887F18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19.54</w:t>
            </w:r>
          </w:p>
        </w:tc>
        <w:tc>
          <w:tcPr>
            <w:tcW w:w="324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F8A0A9" w14:textId="20808CF1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57.3</w:t>
            </w:r>
          </w:p>
        </w:tc>
        <w:tc>
          <w:tcPr>
            <w:tcW w:w="32" w:type="pct"/>
            <w:tcBorders>
              <w:bottom w:val="nil"/>
            </w:tcBorders>
            <w:shd w:val="clear" w:color="auto" w:fill="FFFFFF"/>
            <w:vAlign w:val="center"/>
          </w:tcPr>
          <w:p w14:paraId="0B3815B7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A5C84E" w14:textId="2D28A1F3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418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01FC00" w14:textId="0AD9AE63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6.59</w:t>
            </w:r>
          </w:p>
        </w:tc>
        <w:tc>
          <w:tcPr>
            <w:tcW w:w="516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2D7785" w14:textId="5C03CDE6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418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4F27B9" w14:textId="18FEEAC4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9.45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B3A82B" w14:textId="06811E80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43.4</w:t>
            </w:r>
          </w:p>
        </w:tc>
      </w:tr>
      <w:tr w:rsidR="00C24004" w:rsidRPr="00123C31" w14:paraId="49F875A0" w14:textId="77777777" w:rsidTr="006136CA">
        <w:trPr>
          <w:cantSplit/>
          <w:trHeight w:val="20"/>
        </w:trPr>
        <w:tc>
          <w:tcPr>
            <w:tcW w:w="73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E6D83A" w14:textId="7FD171B9" w:rsidR="00C24004" w:rsidRPr="00532853" w:rsidRDefault="00C24004" w:rsidP="00C24004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70+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01D6A1" w14:textId="31872B85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93A2C0" w14:textId="299D4956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17.70</w:t>
            </w: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D77C71" w14:textId="12132EAE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CDA29C" w14:textId="04F272CD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26.27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E43748" w14:textId="642ACEAE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48.4</w:t>
            </w:r>
          </w:p>
        </w:tc>
        <w:tc>
          <w:tcPr>
            <w:tcW w:w="3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297B55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6D2BDE" w14:textId="474CD09B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38C223" w14:textId="68EB923D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13.45</w:t>
            </w:r>
          </w:p>
        </w:tc>
        <w:tc>
          <w:tcPr>
            <w:tcW w:w="5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7C6E10" w14:textId="30561663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97423E" w14:textId="71A5A0D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17.97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D5039E" w14:textId="7A183FE1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33.6</w:t>
            </w:r>
          </w:p>
        </w:tc>
      </w:tr>
      <w:tr w:rsidR="00C24004" w:rsidRPr="00123C31" w14:paraId="2C51DDB9" w14:textId="77777777" w:rsidTr="006136CA">
        <w:trPr>
          <w:cantSplit/>
          <w:trHeight w:val="20"/>
        </w:trPr>
        <w:tc>
          <w:tcPr>
            <w:tcW w:w="739" w:type="pct"/>
            <w:shd w:val="clear" w:color="auto" w:fill="FFFFFF"/>
            <w:tcMar>
              <w:left w:w="67" w:type="dxa"/>
              <w:right w:w="67" w:type="dxa"/>
            </w:tcMar>
          </w:tcPr>
          <w:p w14:paraId="28BCA77A" w14:textId="77777777" w:rsidR="00C24004" w:rsidRPr="009D0A2B" w:rsidRDefault="00C24004" w:rsidP="00C24004">
            <w:pPr>
              <w:adjustRightInd w:val="0"/>
              <w:rPr>
                <w:color w:val="000000"/>
                <w:sz w:val="18"/>
                <w:szCs w:val="18"/>
              </w:rPr>
            </w:pPr>
            <w:r w:rsidRPr="009D0A2B">
              <w:rPr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40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71C6B7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FE13AB0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955478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1D6540A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62D250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" w:type="pct"/>
            <w:shd w:val="clear" w:color="auto" w:fill="FFFFFF"/>
            <w:vAlign w:val="center"/>
          </w:tcPr>
          <w:p w14:paraId="182AEFE7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42242B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E7268BF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6297382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40E91C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83BE1C9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24004" w:rsidRPr="00123C31" w14:paraId="5CF6C5C7" w14:textId="77777777" w:rsidTr="006136CA">
        <w:trPr>
          <w:cantSplit/>
          <w:trHeight w:val="20"/>
        </w:trPr>
        <w:tc>
          <w:tcPr>
            <w:tcW w:w="73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BB3C5DE" w14:textId="77777777" w:rsidR="00C24004" w:rsidRPr="00532853" w:rsidRDefault="00C24004" w:rsidP="00C24004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25-49</w:t>
            </w:r>
          </w:p>
        </w:tc>
        <w:tc>
          <w:tcPr>
            <w:tcW w:w="40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BAB050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234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70ABEAA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5.99</w:t>
            </w:r>
          </w:p>
        </w:tc>
        <w:tc>
          <w:tcPr>
            <w:tcW w:w="46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412BD1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233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93AC345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7.30</w:t>
            </w:r>
          </w:p>
        </w:tc>
        <w:tc>
          <w:tcPr>
            <w:tcW w:w="32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E621FCF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21.9</w:t>
            </w:r>
          </w:p>
        </w:tc>
        <w:tc>
          <w:tcPr>
            <w:tcW w:w="32" w:type="pct"/>
            <w:shd w:val="clear" w:color="auto" w:fill="FFFFFF"/>
            <w:vAlign w:val="center"/>
          </w:tcPr>
          <w:p w14:paraId="556B17B2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878FD28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113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9493D1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2.84</w:t>
            </w:r>
          </w:p>
        </w:tc>
        <w:tc>
          <w:tcPr>
            <w:tcW w:w="51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F779D0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B0905F1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3.85</w:t>
            </w:r>
          </w:p>
        </w:tc>
        <w:tc>
          <w:tcPr>
            <w:tcW w:w="3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435BF40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35.6</w:t>
            </w:r>
          </w:p>
        </w:tc>
      </w:tr>
      <w:tr w:rsidR="00C24004" w:rsidRPr="00123C31" w14:paraId="7DF576F2" w14:textId="77777777" w:rsidTr="006136CA">
        <w:trPr>
          <w:cantSplit/>
          <w:trHeight w:val="20"/>
        </w:trPr>
        <w:tc>
          <w:tcPr>
            <w:tcW w:w="739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0E40BC" w14:textId="77777777" w:rsidR="00C24004" w:rsidRPr="00532853" w:rsidRDefault="00C24004" w:rsidP="00C24004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50-69</w:t>
            </w:r>
          </w:p>
        </w:tc>
        <w:tc>
          <w:tcPr>
            <w:tcW w:w="408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7D60CD0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791</w:t>
            </w:r>
          </w:p>
        </w:tc>
        <w:tc>
          <w:tcPr>
            <w:tcW w:w="418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9B68152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36.77</w:t>
            </w:r>
          </w:p>
        </w:tc>
        <w:tc>
          <w:tcPr>
            <w:tcW w:w="469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98C1E01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922</w:t>
            </w:r>
          </w:p>
        </w:tc>
        <w:tc>
          <w:tcPr>
            <w:tcW w:w="418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F67BF77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44.63</w:t>
            </w:r>
          </w:p>
        </w:tc>
        <w:tc>
          <w:tcPr>
            <w:tcW w:w="324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A290D6D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21.4</w:t>
            </w:r>
          </w:p>
        </w:tc>
        <w:tc>
          <w:tcPr>
            <w:tcW w:w="32" w:type="pct"/>
            <w:tcBorders>
              <w:bottom w:val="nil"/>
            </w:tcBorders>
            <w:shd w:val="clear" w:color="auto" w:fill="FFFFFF"/>
            <w:vAlign w:val="center"/>
          </w:tcPr>
          <w:p w14:paraId="53F4D63A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2CB61C8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342</w:t>
            </w:r>
          </w:p>
        </w:tc>
        <w:tc>
          <w:tcPr>
            <w:tcW w:w="418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733960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5.77</w:t>
            </w:r>
          </w:p>
        </w:tc>
        <w:tc>
          <w:tcPr>
            <w:tcW w:w="516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26D24AB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430</w:t>
            </w:r>
          </w:p>
        </w:tc>
        <w:tc>
          <w:tcPr>
            <w:tcW w:w="418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247349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20.08</w:t>
            </w:r>
          </w:p>
        </w:tc>
        <w:tc>
          <w:tcPr>
            <w:tcW w:w="325" w:type="pct"/>
            <w:tcBorders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1679616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27.3</w:t>
            </w:r>
          </w:p>
        </w:tc>
      </w:tr>
      <w:tr w:rsidR="00C24004" w:rsidRPr="00123C31" w14:paraId="04D8D76C" w14:textId="77777777" w:rsidTr="006136CA">
        <w:trPr>
          <w:cantSplit/>
          <w:trHeight w:val="20"/>
        </w:trPr>
        <w:tc>
          <w:tcPr>
            <w:tcW w:w="73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E12185" w14:textId="77777777" w:rsidR="00C24004" w:rsidRPr="00532853" w:rsidRDefault="00C24004" w:rsidP="00C24004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70+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CFB737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619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B4B943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73.64</w:t>
            </w:r>
          </w:p>
        </w:tc>
        <w:tc>
          <w:tcPr>
            <w:tcW w:w="469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33F19D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850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C90FAB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75.45</w:t>
            </w:r>
          </w:p>
        </w:tc>
        <w:tc>
          <w:tcPr>
            <w:tcW w:w="324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6AF8B9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2.5</w:t>
            </w:r>
          </w:p>
        </w:tc>
        <w:tc>
          <w:tcPr>
            <w:tcW w:w="32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D4B6BC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7328EE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382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F61C1C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34.17</w:t>
            </w:r>
          </w:p>
        </w:tc>
        <w:tc>
          <w:tcPr>
            <w:tcW w:w="516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A13C5C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477</w:t>
            </w:r>
          </w:p>
        </w:tc>
        <w:tc>
          <w:tcPr>
            <w:tcW w:w="418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E955543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34.98</w:t>
            </w:r>
          </w:p>
        </w:tc>
        <w:tc>
          <w:tcPr>
            <w:tcW w:w="325" w:type="pct"/>
            <w:tcBorders>
              <w:top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F4BBE3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2.4</w:t>
            </w:r>
          </w:p>
        </w:tc>
      </w:tr>
      <w:tr w:rsidR="00C24004" w:rsidRPr="00123C31" w14:paraId="233BA01A" w14:textId="77777777" w:rsidTr="006136CA">
        <w:trPr>
          <w:cantSplit/>
          <w:trHeight w:val="20"/>
        </w:trPr>
        <w:tc>
          <w:tcPr>
            <w:tcW w:w="73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19620A" w14:textId="77777777" w:rsidR="00C24004" w:rsidRPr="009D0A2B" w:rsidRDefault="00C24004" w:rsidP="00C24004">
            <w:pPr>
              <w:adjustRightInd w:val="0"/>
              <w:rPr>
                <w:color w:val="000000"/>
                <w:sz w:val="18"/>
                <w:szCs w:val="18"/>
              </w:rPr>
            </w:pPr>
            <w:r w:rsidRPr="009D0A2B">
              <w:rPr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CD2D5B9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F5E0DF9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64AD55D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E80456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FB2FE3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" w:type="pct"/>
            <w:tcBorders>
              <w:top w:val="nil"/>
            </w:tcBorders>
            <w:shd w:val="clear" w:color="auto" w:fill="FFFFFF"/>
            <w:vAlign w:val="center"/>
          </w:tcPr>
          <w:p w14:paraId="4968C65F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8EF91C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EF795C4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B395DF0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2D5A2F2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8D8E0FA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24004" w:rsidRPr="00123C31" w14:paraId="158BA9EC" w14:textId="77777777" w:rsidTr="006136CA">
        <w:trPr>
          <w:cantSplit/>
          <w:trHeight w:val="20"/>
        </w:trPr>
        <w:tc>
          <w:tcPr>
            <w:tcW w:w="73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179D1A6" w14:textId="77777777" w:rsidR="00C24004" w:rsidRPr="00532853" w:rsidRDefault="00C24004" w:rsidP="00C24004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25-49</w:t>
            </w:r>
          </w:p>
        </w:tc>
        <w:tc>
          <w:tcPr>
            <w:tcW w:w="40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96C9CBA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6C57A17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3.74</w:t>
            </w:r>
          </w:p>
        </w:tc>
        <w:tc>
          <w:tcPr>
            <w:tcW w:w="46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0E99B32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CF3BB02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5.51</w:t>
            </w:r>
          </w:p>
        </w:tc>
        <w:tc>
          <w:tcPr>
            <w:tcW w:w="32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5A20A8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47.3</w:t>
            </w:r>
          </w:p>
        </w:tc>
        <w:tc>
          <w:tcPr>
            <w:tcW w:w="32" w:type="pct"/>
            <w:shd w:val="clear" w:color="auto" w:fill="FFFFFF"/>
            <w:vAlign w:val="center"/>
          </w:tcPr>
          <w:p w14:paraId="45A39A35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05FC08A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46A4D71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51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D29C3B0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6451666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1.93</w:t>
            </w:r>
          </w:p>
        </w:tc>
        <w:tc>
          <w:tcPr>
            <w:tcW w:w="3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3790A44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E55D98">
              <w:rPr>
                <w:color w:val="000000"/>
                <w:sz w:val="18"/>
                <w:szCs w:val="18"/>
              </w:rPr>
              <w:t>93.0</w:t>
            </w:r>
          </w:p>
        </w:tc>
      </w:tr>
      <w:tr w:rsidR="00C24004" w:rsidRPr="00123C31" w14:paraId="4F4686D9" w14:textId="77777777" w:rsidTr="006136CA">
        <w:trPr>
          <w:cantSplit/>
          <w:trHeight w:val="20"/>
        </w:trPr>
        <w:tc>
          <w:tcPr>
            <w:tcW w:w="739" w:type="pct"/>
            <w:shd w:val="clear" w:color="auto" w:fill="FFFFFF"/>
            <w:tcMar>
              <w:left w:w="67" w:type="dxa"/>
              <w:right w:w="67" w:type="dxa"/>
            </w:tcMar>
          </w:tcPr>
          <w:p w14:paraId="2A0286B2" w14:textId="77777777" w:rsidR="00C24004" w:rsidRPr="00532853" w:rsidRDefault="00C24004" w:rsidP="00C24004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50-69</w:t>
            </w:r>
          </w:p>
        </w:tc>
        <w:tc>
          <w:tcPr>
            <w:tcW w:w="40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DF62AD6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312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7D63B38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9.66</w:t>
            </w:r>
          </w:p>
        </w:tc>
        <w:tc>
          <w:tcPr>
            <w:tcW w:w="46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0AAA743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32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0DDF9FF7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34.47</w:t>
            </w:r>
          </w:p>
        </w:tc>
        <w:tc>
          <w:tcPr>
            <w:tcW w:w="324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7088C6A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75.3</w:t>
            </w:r>
          </w:p>
        </w:tc>
        <w:tc>
          <w:tcPr>
            <w:tcW w:w="32" w:type="pct"/>
            <w:shd w:val="clear" w:color="auto" w:fill="FFFFFF"/>
            <w:vAlign w:val="center"/>
          </w:tcPr>
          <w:p w14:paraId="7DFF957F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11724EB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F027E7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7.64</w:t>
            </w:r>
          </w:p>
        </w:tc>
        <w:tc>
          <w:tcPr>
            <w:tcW w:w="516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B37D5A2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80B867C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11.08</w:t>
            </w:r>
          </w:p>
        </w:tc>
        <w:tc>
          <w:tcPr>
            <w:tcW w:w="325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D332CB3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262DB7">
              <w:rPr>
                <w:color w:val="000000"/>
                <w:sz w:val="18"/>
                <w:szCs w:val="18"/>
              </w:rPr>
              <w:t>45.0</w:t>
            </w:r>
          </w:p>
        </w:tc>
      </w:tr>
      <w:tr w:rsidR="00C24004" w:rsidRPr="00123C31" w14:paraId="7F3BC3FC" w14:textId="77777777" w:rsidTr="006136CA">
        <w:trPr>
          <w:cantSplit/>
          <w:trHeight w:val="20"/>
        </w:trPr>
        <w:tc>
          <w:tcPr>
            <w:tcW w:w="739" w:type="pct"/>
            <w:shd w:val="clear" w:color="auto" w:fill="FFFFFF"/>
            <w:tcMar>
              <w:left w:w="67" w:type="dxa"/>
              <w:right w:w="67" w:type="dxa"/>
            </w:tcMar>
          </w:tcPr>
          <w:p w14:paraId="5FB01908" w14:textId="77777777" w:rsidR="00C24004" w:rsidRPr="00532853" w:rsidRDefault="00C24004" w:rsidP="00C24004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70+</w:t>
            </w:r>
          </w:p>
        </w:tc>
        <w:tc>
          <w:tcPr>
            <w:tcW w:w="40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BD3ED2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258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1FBBE1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42.08</w:t>
            </w:r>
          </w:p>
        </w:tc>
        <w:tc>
          <w:tcPr>
            <w:tcW w:w="469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778C6B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451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552C201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51.50</w:t>
            </w:r>
          </w:p>
        </w:tc>
        <w:tc>
          <w:tcPr>
            <w:tcW w:w="324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E9981A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22.4</w:t>
            </w:r>
          </w:p>
        </w:tc>
        <w:tc>
          <w:tcPr>
            <w:tcW w:w="32" w:type="pct"/>
            <w:shd w:val="clear" w:color="auto" w:fill="FFFFFF"/>
            <w:vAlign w:val="center"/>
          </w:tcPr>
          <w:p w14:paraId="467CDAF6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E8EE14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156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023F86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16.90</w:t>
            </w:r>
          </w:p>
        </w:tc>
        <w:tc>
          <w:tcPr>
            <w:tcW w:w="516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64BAB62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254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FA8ED2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20.21</w:t>
            </w:r>
          </w:p>
        </w:tc>
        <w:tc>
          <w:tcPr>
            <w:tcW w:w="32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45B4F4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802A8A">
              <w:rPr>
                <w:color w:val="000000"/>
                <w:sz w:val="18"/>
                <w:szCs w:val="18"/>
              </w:rPr>
              <w:t>19.6</w:t>
            </w:r>
          </w:p>
        </w:tc>
      </w:tr>
      <w:tr w:rsidR="00C24004" w:rsidRPr="00123C31" w14:paraId="558D2E06" w14:textId="77777777" w:rsidTr="006136CA">
        <w:trPr>
          <w:cantSplit/>
          <w:trHeight w:val="20"/>
        </w:trPr>
        <w:tc>
          <w:tcPr>
            <w:tcW w:w="73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148B1B" w14:textId="33B9B5A8" w:rsidR="00C24004" w:rsidRPr="009D0A2B" w:rsidRDefault="00C24004" w:rsidP="00C24004">
            <w:pPr>
              <w:adjustRightInd w:val="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public of Korea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2942A1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BEE00B0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49D56D9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319A6DC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4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1A2332A5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" w:type="pct"/>
            <w:tcBorders>
              <w:top w:val="nil"/>
            </w:tcBorders>
            <w:shd w:val="clear" w:color="auto" w:fill="FFFFFF"/>
            <w:vAlign w:val="center"/>
          </w:tcPr>
          <w:p w14:paraId="535AACEC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8A8B06D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5A852581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6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0FCB2E2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18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9676CF5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325" w:type="pct"/>
            <w:tcBorders>
              <w:top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CBB936" w14:textId="77777777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C24004" w:rsidRPr="00123C31" w14:paraId="2445FF01" w14:textId="77777777" w:rsidTr="00FA5569">
        <w:trPr>
          <w:cantSplit/>
          <w:trHeight w:val="20"/>
        </w:trPr>
        <w:tc>
          <w:tcPr>
            <w:tcW w:w="739" w:type="pct"/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242B7B1E" w14:textId="6AFCC79C" w:rsidR="00C24004" w:rsidRPr="00532853" w:rsidRDefault="00C24004" w:rsidP="00C24004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6136CA">
              <w:rPr>
                <w:i/>
                <w:iCs/>
                <w:color w:val="000000"/>
                <w:sz w:val="18"/>
                <w:szCs w:val="18"/>
              </w:rPr>
              <w:t>25-49</w:t>
            </w:r>
          </w:p>
        </w:tc>
        <w:tc>
          <w:tcPr>
            <w:tcW w:w="40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1EE6B2" w14:textId="5DB7E125" w:rsidR="00C24004" w:rsidRPr="00123C31" w:rsidRDefault="00F91E51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8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85085D" w14:textId="639F7A8A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4.2</w:t>
            </w:r>
            <w:r w:rsidR="00F91E51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69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9EBF7C" w14:textId="310F0733" w:rsidR="00C24004" w:rsidRPr="00123C31" w:rsidRDefault="00F91E51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7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24E0E0" w14:textId="4FC868E2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7.0</w:t>
            </w:r>
            <w:r w:rsidR="00F91E51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D3A945" w14:textId="027EF256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6</w:t>
            </w:r>
            <w:r w:rsidR="00F91E51">
              <w:rPr>
                <w:color w:val="000000"/>
                <w:sz w:val="18"/>
                <w:szCs w:val="18"/>
              </w:rPr>
              <w:t>7</w:t>
            </w:r>
            <w:r w:rsidRPr="00C24004">
              <w:rPr>
                <w:color w:val="000000"/>
                <w:sz w:val="18"/>
                <w:szCs w:val="18"/>
              </w:rPr>
              <w:t>.</w:t>
            </w:r>
            <w:r w:rsidR="00F91E5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32" w:type="pct"/>
            <w:shd w:val="clear" w:color="auto" w:fill="FFFFFF"/>
            <w:vAlign w:val="center"/>
          </w:tcPr>
          <w:p w14:paraId="0211A93E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9655A9" w14:textId="5DA2DCC8" w:rsidR="00C24004" w:rsidRPr="00123C31" w:rsidRDefault="00F91E51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6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4611FB1" w14:textId="70F30276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1.71</w:t>
            </w:r>
          </w:p>
        </w:tc>
        <w:tc>
          <w:tcPr>
            <w:tcW w:w="516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D09BE6A" w14:textId="17EA1160" w:rsidR="00C24004" w:rsidRPr="00123C31" w:rsidRDefault="00F91E51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9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DABEC1" w14:textId="3D83E5A0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2.7</w:t>
            </w:r>
            <w:r w:rsidR="00F91E5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32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D4A837" w14:textId="63AF1B98" w:rsidR="00C24004" w:rsidRPr="00123C31" w:rsidRDefault="00F91E51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4</w:t>
            </w:r>
          </w:p>
        </w:tc>
      </w:tr>
      <w:tr w:rsidR="00C24004" w:rsidRPr="00123C31" w14:paraId="07EEC414" w14:textId="77777777" w:rsidTr="00FE3A12">
        <w:trPr>
          <w:cantSplit/>
          <w:trHeight w:val="20"/>
        </w:trPr>
        <w:tc>
          <w:tcPr>
            <w:tcW w:w="739" w:type="pct"/>
            <w:shd w:val="clear" w:color="auto" w:fill="FFFFFF"/>
            <w:tcMar>
              <w:left w:w="67" w:type="dxa"/>
              <w:right w:w="67" w:type="dxa"/>
            </w:tcMar>
          </w:tcPr>
          <w:p w14:paraId="2C54859B" w14:textId="7E829E29" w:rsidR="00C24004" w:rsidRPr="00532853" w:rsidRDefault="00C24004" w:rsidP="00C24004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50-69</w:t>
            </w:r>
          </w:p>
        </w:tc>
        <w:tc>
          <w:tcPr>
            <w:tcW w:w="40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9666A5" w14:textId="279DB805" w:rsidR="00C24004" w:rsidRPr="00481DB0" w:rsidRDefault="009360F5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0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ECB1E4" w14:textId="6CFFBC92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2</w:t>
            </w:r>
            <w:r w:rsidR="009360F5">
              <w:rPr>
                <w:color w:val="000000"/>
                <w:sz w:val="18"/>
                <w:szCs w:val="18"/>
              </w:rPr>
              <w:t>1.93</w:t>
            </w:r>
          </w:p>
        </w:tc>
        <w:tc>
          <w:tcPr>
            <w:tcW w:w="469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714B86" w14:textId="241F5B11" w:rsidR="00C24004" w:rsidRPr="00481DB0" w:rsidRDefault="009360F5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77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6B2967" w14:textId="1C0DA060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28.2</w:t>
            </w:r>
            <w:r w:rsidR="009360F5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324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B200019" w14:textId="6A36571B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2</w:t>
            </w:r>
            <w:r w:rsidR="009360F5">
              <w:rPr>
                <w:color w:val="000000"/>
                <w:sz w:val="18"/>
                <w:szCs w:val="18"/>
              </w:rPr>
              <w:t>8.8</w:t>
            </w:r>
          </w:p>
        </w:tc>
        <w:tc>
          <w:tcPr>
            <w:tcW w:w="32" w:type="pct"/>
            <w:shd w:val="clear" w:color="auto" w:fill="FFFFFF"/>
            <w:vAlign w:val="center"/>
          </w:tcPr>
          <w:p w14:paraId="15B0BB51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0ECC32" w14:textId="4A20E1E7" w:rsidR="00C24004" w:rsidRPr="00481DB0" w:rsidRDefault="009360F5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0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BC75BA" w14:textId="268773CC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8.</w:t>
            </w:r>
            <w:r w:rsidR="009360F5"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516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FD3910" w14:textId="596EB93D" w:rsidR="00C24004" w:rsidRPr="00481DB0" w:rsidRDefault="009360F5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9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82E224" w14:textId="380F169F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11.</w:t>
            </w:r>
            <w:r w:rsidR="009360F5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32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2A7C48" w14:textId="1AD8BBAC" w:rsidR="00C24004" w:rsidRPr="00481DB0" w:rsidRDefault="009360F5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8</w:t>
            </w:r>
          </w:p>
        </w:tc>
      </w:tr>
      <w:tr w:rsidR="00C24004" w:rsidRPr="00123C31" w14:paraId="52638DFE" w14:textId="77777777" w:rsidTr="006136CA">
        <w:trPr>
          <w:cantSplit/>
          <w:trHeight w:val="20"/>
        </w:trPr>
        <w:tc>
          <w:tcPr>
            <w:tcW w:w="739" w:type="pct"/>
            <w:shd w:val="clear" w:color="auto" w:fill="FFFFFF"/>
            <w:tcMar>
              <w:left w:w="67" w:type="dxa"/>
              <w:right w:w="67" w:type="dxa"/>
            </w:tcMar>
          </w:tcPr>
          <w:p w14:paraId="6DE4F8A6" w14:textId="73FA79B6" w:rsidR="00C24004" w:rsidRPr="00532853" w:rsidRDefault="00C24004" w:rsidP="00C24004">
            <w:pPr>
              <w:adjustRightInd w:val="0"/>
              <w:ind w:firstLine="212"/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066D6D">
              <w:rPr>
                <w:i/>
                <w:iCs/>
                <w:color w:val="000000"/>
                <w:sz w:val="18"/>
                <w:szCs w:val="18"/>
              </w:rPr>
              <w:t>70+</w:t>
            </w:r>
          </w:p>
        </w:tc>
        <w:tc>
          <w:tcPr>
            <w:tcW w:w="40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23D9CA" w14:textId="2017A549" w:rsidR="00C24004" w:rsidRPr="00123C31" w:rsidRDefault="00192FFC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3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66D9FF" w14:textId="1994163A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3</w:t>
            </w:r>
            <w:r w:rsidR="00192FFC">
              <w:rPr>
                <w:color w:val="000000"/>
                <w:sz w:val="18"/>
                <w:szCs w:val="18"/>
              </w:rPr>
              <w:t>6.97</w:t>
            </w:r>
          </w:p>
        </w:tc>
        <w:tc>
          <w:tcPr>
            <w:tcW w:w="469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C5EDA4" w14:textId="5480D15E" w:rsidR="00C24004" w:rsidRPr="00123C31" w:rsidRDefault="00192FFC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7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3A9CE6" w14:textId="51BBD0AB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4</w:t>
            </w:r>
            <w:r w:rsidR="00192FFC">
              <w:rPr>
                <w:color w:val="000000"/>
                <w:sz w:val="18"/>
                <w:szCs w:val="18"/>
              </w:rPr>
              <w:t>3</w:t>
            </w:r>
            <w:r w:rsidRPr="00C24004">
              <w:rPr>
                <w:color w:val="000000"/>
                <w:sz w:val="18"/>
                <w:szCs w:val="18"/>
              </w:rPr>
              <w:t>.6</w:t>
            </w:r>
            <w:r w:rsidR="00192FFC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324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A1E1D2" w14:textId="026F7836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1</w:t>
            </w:r>
            <w:r w:rsidR="00192FFC">
              <w:rPr>
                <w:color w:val="000000"/>
                <w:sz w:val="18"/>
                <w:szCs w:val="18"/>
              </w:rPr>
              <w:t>8</w:t>
            </w:r>
            <w:r w:rsidRPr="00C24004">
              <w:rPr>
                <w:color w:val="000000"/>
                <w:sz w:val="18"/>
                <w:szCs w:val="18"/>
              </w:rPr>
              <w:t>.</w:t>
            </w:r>
            <w:r w:rsidR="00192FFC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32" w:type="pct"/>
            <w:shd w:val="clear" w:color="auto" w:fill="FFFFFF"/>
            <w:vAlign w:val="center"/>
          </w:tcPr>
          <w:p w14:paraId="1A610CF5" w14:textId="77777777" w:rsidR="00C24004" w:rsidRPr="00481DB0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1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3ADA6A" w14:textId="0E8CE893" w:rsidR="00C24004" w:rsidRPr="00123C31" w:rsidRDefault="00192FFC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5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D9CBF5" w14:textId="2A9A202E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13.</w:t>
            </w:r>
            <w:r w:rsidR="00192FFC">
              <w:rPr>
                <w:color w:val="000000"/>
                <w:sz w:val="18"/>
                <w:szCs w:val="18"/>
              </w:rPr>
              <w:t>5</w:t>
            </w:r>
            <w:r w:rsidRPr="00C24004"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516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72395D" w14:textId="25F043EA" w:rsidR="00C24004" w:rsidRPr="00123C31" w:rsidRDefault="00192FFC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  <w:r w:rsidR="00C24004" w:rsidRPr="00C24004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18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0F89F1" w14:textId="711297B4" w:rsidR="00C24004" w:rsidRPr="00123C31" w:rsidRDefault="00C24004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 w:rsidRPr="00C24004">
              <w:rPr>
                <w:color w:val="000000"/>
                <w:sz w:val="18"/>
                <w:szCs w:val="18"/>
              </w:rPr>
              <w:t>1</w:t>
            </w:r>
            <w:r w:rsidR="00192FFC">
              <w:rPr>
                <w:color w:val="000000"/>
                <w:sz w:val="18"/>
                <w:szCs w:val="18"/>
              </w:rPr>
              <w:t>7</w:t>
            </w:r>
            <w:r w:rsidRPr="00C24004">
              <w:rPr>
                <w:color w:val="000000"/>
                <w:sz w:val="18"/>
                <w:szCs w:val="18"/>
              </w:rPr>
              <w:t>.</w:t>
            </w:r>
            <w:r w:rsidR="00192FFC"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325" w:type="pct"/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2B9E46" w14:textId="06104738" w:rsidR="00C24004" w:rsidRPr="00123C31" w:rsidRDefault="00192FFC" w:rsidP="00C24004">
            <w:pPr>
              <w:adjustRightInd w:val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3</w:t>
            </w:r>
          </w:p>
        </w:tc>
      </w:tr>
    </w:tbl>
    <w:p w14:paraId="25DFD613" w14:textId="493229C0" w:rsidR="00D27B42" w:rsidRPr="00D27B42" w:rsidRDefault="00D27B42" w:rsidP="001E5299">
      <w:pPr>
        <w:adjustRightInd w:val="0"/>
        <w:jc w:val="both"/>
        <w:rPr>
          <w:color w:val="000000"/>
          <w:sz w:val="18"/>
          <w:szCs w:val="18"/>
          <w:lang w:val="en-US"/>
        </w:rPr>
      </w:pPr>
      <w:r w:rsidRPr="00D27B42">
        <w:rPr>
          <w:color w:val="000000"/>
          <w:sz w:val="18"/>
          <w:szCs w:val="18"/>
          <w:vertAlign w:val="superscript"/>
          <w:lang w:val="en-US"/>
        </w:rPr>
        <w:t>a</w:t>
      </w:r>
      <w:r w:rsidRPr="00D27B42">
        <w:rPr>
          <w:color w:val="000000"/>
          <w:sz w:val="18"/>
          <w:szCs w:val="18"/>
          <w:lang w:val="en-GB"/>
        </w:rPr>
        <w:t xml:space="preserve"> Data for France, Italy, and Spain are available up to 2016, while data for Japan are available up to 2015</w:t>
      </w:r>
      <w:r w:rsidRPr="00D27B42">
        <w:rPr>
          <w:color w:val="000000"/>
          <w:sz w:val="18"/>
          <w:szCs w:val="18"/>
          <w:lang w:val="en-US"/>
        </w:rPr>
        <w:t>.</w:t>
      </w:r>
    </w:p>
    <w:p w14:paraId="5F11206B" w14:textId="3FBCB86E" w:rsidR="00D27B42" w:rsidRDefault="00D27B42" w:rsidP="001E5299">
      <w:pPr>
        <w:adjustRightInd w:val="0"/>
        <w:jc w:val="both"/>
        <w:rPr>
          <w:color w:val="000000"/>
          <w:lang w:val="en-GB"/>
        </w:rPr>
      </w:pPr>
      <w:r>
        <w:rPr>
          <w:color w:val="000000"/>
          <w:sz w:val="18"/>
          <w:szCs w:val="18"/>
          <w:vertAlign w:val="superscript"/>
          <w:lang w:val="en-US"/>
        </w:rPr>
        <w:t>b</w:t>
      </w:r>
      <w:r w:rsidR="001E5299" w:rsidRPr="00532853">
        <w:rPr>
          <w:color w:val="000000"/>
          <w:lang w:val="en-GB"/>
        </w:rPr>
        <w:t xml:space="preserve"> Incidence rate was not calculated since there were less than 5 deaths.</w:t>
      </w:r>
      <w:r w:rsidR="0060305A">
        <w:rPr>
          <w:color w:val="000000"/>
          <w:lang w:val="en-GB"/>
        </w:rPr>
        <w:t xml:space="preserve"> </w:t>
      </w:r>
    </w:p>
    <w:p w14:paraId="271A4AE2" w14:textId="2EC39302" w:rsidR="00606129" w:rsidRPr="00BF37F1" w:rsidRDefault="00606129" w:rsidP="00606129">
      <w:pPr>
        <w:adjustRightInd w:val="0"/>
        <w:jc w:val="both"/>
        <w:rPr>
          <w:rFonts w:eastAsia="Times New Roman"/>
          <w:color w:val="000000"/>
          <w:lang w:val="en-US"/>
        </w:rPr>
      </w:pPr>
      <w:r w:rsidRPr="00BF37F1">
        <w:rPr>
          <w:rFonts w:ascii="Times" w:eastAsia="Times New Roman" w:hAnsi="Times" w:cs="Times"/>
          <w:color w:val="000000"/>
          <w:lang w:val="en-GB"/>
        </w:rPr>
        <w:t xml:space="preserve">National </w:t>
      </w:r>
      <w:r>
        <w:rPr>
          <w:rFonts w:ascii="Times" w:eastAsia="Times New Roman" w:hAnsi="Times" w:cs="Times"/>
          <w:color w:val="000000"/>
          <w:lang w:val="en-GB"/>
        </w:rPr>
        <w:t xml:space="preserve">figures </w:t>
      </w:r>
      <w:r w:rsidR="001135D0">
        <w:rPr>
          <w:rFonts w:ascii="Times" w:eastAsia="Times New Roman" w:hAnsi="Times" w:cs="Times"/>
          <w:color w:val="000000"/>
          <w:lang w:val="en-GB"/>
        </w:rPr>
        <w:t xml:space="preserve">were </w:t>
      </w:r>
      <w:r>
        <w:rPr>
          <w:rFonts w:ascii="Times" w:eastAsia="Times New Roman" w:hAnsi="Times" w:cs="Times"/>
          <w:color w:val="000000"/>
          <w:lang w:val="en-GB"/>
        </w:rPr>
        <w:t>estimated</w:t>
      </w:r>
      <w:r w:rsidRPr="00BF37F1">
        <w:rPr>
          <w:rFonts w:ascii="Times" w:eastAsia="Times New Roman" w:hAnsi="Times" w:cs="Times"/>
          <w:color w:val="000000"/>
          <w:lang w:val="en-GB"/>
        </w:rPr>
        <w:t xml:space="preserve"> from regional registries</w:t>
      </w:r>
      <w:r>
        <w:rPr>
          <w:rFonts w:ascii="Times" w:eastAsia="Times New Roman" w:hAnsi="Times" w:cs="Times"/>
          <w:color w:val="000000"/>
          <w:lang w:val="en-GB"/>
        </w:rPr>
        <w:t xml:space="preserve"> (</w:t>
      </w:r>
      <w:r w:rsidRPr="00BF37F1">
        <w:rPr>
          <w:rFonts w:ascii="Times" w:eastAsia="Times New Roman" w:hAnsi="Times" w:cs="Times"/>
          <w:b/>
          <w:bCs/>
          <w:color w:val="000000"/>
          <w:lang w:val="en-GB"/>
        </w:rPr>
        <w:t>France</w:t>
      </w:r>
      <w:r w:rsidRPr="00BF37F1">
        <w:rPr>
          <w:rFonts w:ascii="Times" w:eastAsia="Times New Roman" w:hAnsi="Times" w:cs="Times"/>
          <w:color w:val="000000"/>
          <w:lang w:val="en-GB"/>
        </w:rPr>
        <w:t>: Bas-Rhin, Calvados, Doubs, Haut-Rhin, Isère, Somme, Hérault, Loire-Atlantique, Manche, Vendée</w:t>
      </w:r>
      <w:r>
        <w:rPr>
          <w:rFonts w:ascii="Times" w:eastAsia="Times New Roman" w:hAnsi="Times" w:cs="Times"/>
          <w:color w:val="000000"/>
          <w:lang w:val="en-GB"/>
        </w:rPr>
        <w:t>;</w:t>
      </w:r>
      <w:r w:rsidRPr="00BF37F1">
        <w:rPr>
          <w:rFonts w:ascii="Times" w:eastAsia="Times New Roman" w:hAnsi="Times" w:cs="Times"/>
          <w:color w:val="000000"/>
          <w:lang w:val="en-GB"/>
        </w:rPr>
        <w:t xml:space="preserve"> </w:t>
      </w:r>
      <w:r w:rsidRPr="00BF37F1">
        <w:rPr>
          <w:rFonts w:ascii="Times" w:eastAsia="Times New Roman" w:hAnsi="Times" w:cs="Times"/>
          <w:b/>
          <w:bCs/>
          <w:color w:val="000000"/>
          <w:lang w:val="en-GB"/>
        </w:rPr>
        <w:t>Germany</w:t>
      </w:r>
      <w:r w:rsidRPr="00BF37F1">
        <w:rPr>
          <w:rFonts w:ascii="Times" w:eastAsia="Times New Roman" w:hAnsi="Times" w:cs="Times"/>
          <w:color w:val="000000"/>
          <w:lang w:val="en-GB"/>
        </w:rPr>
        <w:t xml:space="preserve">: Hamburg, Bremen, Schleswig-Holstein, and Saarland; </w:t>
      </w:r>
      <w:r w:rsidRPr="00BF37F1">
        <w:rPr>
          <w:rFonts w:ascii="Times" w:eastAsia="Times New Roman" w:hAnsi="Times" w:cs="Times"/>
          <w:b/>
          <w:bCs/>
          <w:color w:val="000000"/>
          <w:lang w:val="en-GB"/>
        </w:rPr>
        <w:t>Italy</w:t>
      </w:r>
      <w:r w:rsidRPr="00BF37F1">
        <w:rPr>
          <w:rFonts w:ascii="Times" w:eastAsia="Times New Roman" w:hAnsi="Times" w:cs="Times"/>
          <w:color w:val="000000"/>
          <w:lang w:val="en-GB"/>
        </w:rPr>
        <w:t xml:space="preserve">: Umbria (Perugia), Trento, Syracuse, Palermo, and South Tyrol; </w:t>
      </w:r>
      <w:r w:rsidRPr="00BF37F1">
        <w:rPr>
          <w:rFonts w:ascii="Times" w:eastAsia="Times New Roman" w:hAnsi="Times" w:cs="Times"/>
          <w:b/>
          <w:bCs/>
          <w:color w:val="000000"/>
          <w:lang w:val="en-GB"/>
        </w:rPr>
        <w:t>Poland</w:t>
      </w:r>
      <w:r w:rsidRPr="00BF37F1">
        <w:rPr>
          <w:rFonts w:ascii="Times" w:eastAsia="Times New Roman" w:hAnsi="Times" w:cs="Times"/>
          <w:color w:val="000000"/>
          <w:lang w:val="en-GB"/>
        </w:rPr>
        <w:t xml:space="preserve">: Kielce; </w:t>
      </w:r>
      <w:r w:rsidRPr="00BF37F1">
        <w:rPr>
          <w:rFonts w:ascii="Times" w:eastAsia="Times New Roman" w:hAnsi="Times" w:cs="Times"/>
          <w:b/>
          <w:bCs/>
          <w:color w:val="000000"/>
          <w:lang w:val="en-GB"/>
        </w:rPr>
        <w:t>Spain</w:t>
      </w:r>
      <w:r w:rsidRPr="00BF37F1">
        <w:rPr>
          <w:rFonts w:ascii="Times" w:eastAsia="Times New Roman" w:hAnsi="Times" w:cs="Times"/>
          <w:color w:val="000000"/>
          <w:lang w:val="en-GB"/>
        </w:rPr>
        <w:t xml:space="preserve">: Tarragona, Granada, Murcia, Navarra, Basque Country, Girona, Canary Islands, and La Rioja; </w:t>
      </w:r>
      <w:r w:rsidRPr="00BF37F1">
        <w:rPr>
          <w:rFonts w:ascii="Times" w:eastAsia="Times New Roman" w:hAnsi="Times" w:cs="Times"/>
          <w:b/>
          <w:bCs/>
          <w:color w:val="000000"/>
          <w:lang w:val="en-GB"/>
        </w:rPr>
        <w:t>Switzerland</w:t>
      </w:r>
      <w:r w:rsidRPr="00BF37F1">
        <w:rPr>
          <w:rFonts w:ascii="Times" w:eastAsia="Times New Roman" w:hAnsi="Times" w:cs="Times"/>
          <w:color w:val="000000"/>
          <w:lang w:val="en-GB"/>
        </w:rPr>
        <w:t>: Geneva, Vaud, Valais, Ticino, Graubünden and Glarus</w:t>
      </w:r>
      <w:r>
        <w:rPr>
          <w:rFonts w:ascii="Times" w:eastAsia="Times New Roman" w:hAnsi="Times" w:cs="Times"/>
          <w:color w:val="000000"/>
          <w:lang w:val="en-GB"/>
        </w:rPr>
        <w:t>;</w:t>
      </w:r>
      <w:r w:rsidRPr="00BF37F1">
        <w:rPr>
          <w:rFonts w:ascii="Times" w:eastAsia="Times New Roman" w:hAnsi="Times" w:cs="Times"/>
          <w:color w:val="000000"/>
          <w:lang w:val="en-GB"/>
        </w:rPr>
        <w:t xml:space="preserve"> </w:t>
      </w:r>
      <w:r w:rsidRPr="00BF37F1">
        <w:rPr>
          <w:rFonts w:ascii="Times" w:eastAsia="Times New Roman" w:hAnsi="Times" w:cs="Times"/>
          <w:b/>
          <w:bCs/>
          <w:color w:val="000000"/>
          <w:lang w:val="en-GB"/>
        </w:rPr>
        <w:t>United Kingdom</w:t>
      </w:r>
      <w:r w:rsidRPr="00BF37F1">
        <w:rPr>
          <w:rFonts w:ascii="Times" w:eastAsia="Times New Roman" w:hAnsi="Times" w:cs="Times"/>
          <w:color w:val="000000"/>
          <w:lang w:val="en-GB"/>
        </w:rPr>
        <w:t>: England, Scotland, Wales, Northern Ireland</w:t>
      </w:r>
      <w:r>
        <w:rPr>
          <w:rFonts w:ascii="Times" w:eastAsia="Times New Roman" w:hAnsi="Times" w:cs="Times"/>
          <w:color w:val="000000"/>
          <w:lang w:val="en-GB"/>
        </w:rPr>
        <w:t>;</w:t>
      </w:r>
      <w:r w:rsidRPr="00BF37F1">
        <w:rPr>
          <w:rFonts w:ascii="Times" w:eastAsia="Times New Roman" w:hAnsi="Times" w:cs="Times"/>
          <w:color w:val="000000"/>
          <w:lang w:val="en-GB"/>
        </w:rPr>
        <w:t xml:space="preserve"> </w:t>
      </w:r>
      <w:r w:rsidRPr="00BF37F1">
        <w:rPr>
          <w:rFonts w:ascii="Times" w:eastAsia="Times New Roman" w:hAnsi="Times" w:cs="Times"/>
          <w:b/>
          <w:bCs/>
          <w:color w:val="000000"/>
          <w:lang w:val="en-US"/>
        </w:rPr>
        <w:t>Chile:</w:t>
      </w:r>
      <w:r w:rsidRPr="00BF37F1">
        <w:rPr>
          <w:rFonts w:ascii="Times" w:eastAsia="Times New Roman" w:hAnsi="Times" w:cs="Times"/>
          <w:color w:val="000000"/>
          <w:lang w:val="en-GB"/>
        </w:rPr>
        <w:t xml:space="preserve"> </w:t>
      </w:r>
      <w:r w:rsidRPr="00BF37F1">
        <w:rPr>
          <w:rFonts w:ascii="Times" w:eastAsia="Times New Roman" w:hAnsi="Times" w:cs="Times"/>
          <w:color w:val="000000"/>
          <w:lang w:val="en-US"/>
        </w:rPr>
        <w:t xml:space="preserve">Valdivia; </w:t>
      </w:r>
      <w:r w:rsidRPr="00BF37F1">
        <w:rPr>
          <w:rFonts w:ascii="Times" w:eastAsia="Times New Roman" w:hAnsi="Times" w:cs="Times"/>
          <w:b/>
          <w:bCs/>
          <w:color w:val="000000"/>
          <w:lang w:val="en-US"/>
        </w:rPr>
        <w:t>Canada:</w:t>
      </w:r>
      <w:r w:rsidRPr="00BF37F1">
        <w:rPr>
          <w:rFonts w:ascii="Times" w:eastAsia="Times New Roman" w:hAnsi="Times" w:cs="Times"/>
          <w:color w:val="000000"/>
          <w:lang w:val="en-US"/>
        </w:rPr>
        <w:t xml:space="preserve"> Nova Scotia, Quebec, Northwest Territories, Nunavut, and Yukon; </w:t>
      </w:r>
      <w:r w:rsidRPr="00BF37F1">
        <w:rPr>
          <w:rFonts w:eastAsia="Times New Roman"/>
          <w:b/>
          <w:bCs/>
          <w:color w:val="000000"/>
          <w:lang w:val="en-US"/>
        </w:rPr>
        <w:t>Argentina</w:t>
      </w:r>
      <w:r w:rsidRPr="00BF37F1">
        <w:rPr>
          <w:rFonts w:eastAsia="Times New Roman"/>
          <w:color w:val="000000"/>
          <w:lang w:val="en-US"/>
        </w:rPr>
        <w:t xml:space="preserve">: </w:t>
      </w:r>
      <w:r w:rsidRPr="00BF37F1">
        <w:rPr>
          <w:rFonts w:eastAsia="Times New Roman"/>
          <w:color w:val="000000"/>
          <w:lang w:val="en-GB"/>
        </w:rPr>
        <w:t>Mendoza</w:t>
      </w:r>
      <w:r w:rsidRPr="00BF37F1">
        <w:rPr>
          <w:rFonts w:eastAsia="Times New Roman"/>
          <w:color w:val="000000"/>
          <w:lang w:val="en-US"/>
        </w:rPr>
        <w:t xml:space="preserve">; </w:t>
      </w:r>
      <w:r w:rsidRPr="00BF37F1">
        <w:rPr>
          <w:rFonts w:eastAsia="Times New Roman"/>
          <w:b/>
          <w:bCs/>
          <w:color w:val="000000"/>
          <w:lang w:val="en-US"/>
        </w:rPr>
        <w:t>Colombia</w:t>
      </w:r>
      <w:r w:rsidRPr="00BF37F1">
        <w:rPr>
          <w:rFonts w:eastAsia="Times New Roman"/>
          <w:color w:val="000000"/>
          <w:lang w:val="en-US"/>
        </w:rPr>
        <w:t xml:space="preserve">: </w:t>
      </w:r>
      <w:r w:rsidRPr="00BF37F1">
        <w:rPr>
          <w:rFonts w:eastAsia="Times New Roman"/>
          <w:color w:val="000000"/>
          <w:lang w:val="en-GB"/>
        </w:rPr>
        <w:t xml:space="preserve">Cali, Bucaramanga, Manizales, Pasto; </w:t>
      </w:r>
      <w:r w:rsidRPr="00BF37F1">
        <w:rPr>
          <w:rFonts w:eastAsia="Times New Roman"/>
          <w:b/>
          <w:bCs/>
          <w:color w:val="000000"/>
          <w:lang w:val="en-US"/>
        </w:rPr>
        <w:t>Australia</w:t>
      </w:r>
      <w:r w:rsidRPr="00BF37F1">
        <w:rPr>
          <w:rFonts w:eastAsia="Times New Roman"/>
          <w:color w:val="000000"/>
          <w:lang w:val="en-US"/>
        </w:rPr>
        <w:t xml:space="preserve">: New South Wales &amp; the Australian Capital Territory, Queensland, South Australia, Tasmania, Victoria, Western Australia, and the Northern Territor; </w:t>
      </w:r>
      <w:r w:rsidRPr="00BF37F1">
        <w:rPr>
          <w:rFonts w:eastAsia="Times New Roman"/>
          <w:b/>
          <w:bCs/>
          <w:color w:val="000000"/>
          <w:lang w:val="en-US"/>
        </w:rPr>
        <w:t>Japan</w:t>
      </w:r>
      <w:r w:rsidRPr="00BF37F1">
        <w:rPr>
          <w:rFonts w:eastAsia="Times New Roman"/>
          <w:color w:val="000000"/>
          <w:lang w:val="en-US"/>
        </w:rPr>
        <w:t>:Miyagi Prefecture and Osaka.</w:t>
      </w:r>
      <w:r w:rsidR="00A378A1">
        <w:rPr>
          <w:rFonts w:eastAsia="Times New Roman"/>
          <w:color w:val="000000"/>
          <w:lang w:val="en-US"/>
        </w:rPr>
        <w:t>)</w:t>
      </w:r>
    </w:p>
    <w:p w14:paraId="60F49966" w14:textId="77777777" w:rsidR="00EF2DB4" w:rsidRPr="00CC6C18" w:rsidRDefault="00EF2DB4" w:rsidP="0055733B">
      <w:pPr>
        <w:rPr>
          <w:lang w:val="en-US"/>
        </w:rPr>
        <w:sectPr w:rsidR="00EF2DB4" w:rsidRPr="00CC6C18" w:rsidSect="00B36B2C">
          <w:footerReference w:type="default" r:id="rId7"/>
          <w:pgSz w:w="11906" w:h="16838"/>
          <w:pgMar w:top="720" w:right="720" w:bottom="284" w:left="720" w:header="170" w:footer="397" w:gutter="0"/>
          <w:cols w:space="708"/>
          <w:docGrid w:linePitch="360"/>
        </w:sectPr>
      </w:pPr>
    </w:p>
    <w:p w14:paraId="21908D4C" w14:textId="313BA52C" w:rsidR="00FD1480" w:rsidRDefault="00EF2DB4" w:rsidP="0011539E">
      <w:pPr>
        <w:pStyle w:val="Titolo1"/>
        <w:rPr>
          <w:lang w:val="en-US"/>
        </w:rPr>
      </w:pPr>
      <w:bookmarkStart w:id="2" w:name="_Toc132811464"/>
      <w:bookmarkStart w:id="3" w:name="_Toc198036031"/>
      <w:r w:rsidRPr="0028171E">
        <w:rPr>
          <w:b/>
          <w:bCs/>
          <w:lang w:val="en-US"/>
        </w:rPr>
        <w:lastRenderedPageBreak/>
        <w:t>Table S</w:t>
      </w:r>
      <w:r w:rsidR="0078079C" w:rsidRPr="0028171E">
        <w:rPr>
          <w:b/>
          <w:bCs/>
          <w:lang w:val="en-US"/>
        </w:rPr>
        <w:t>3</w:t>
      </w:r>
      <w:r w:rsidR="00C36C7F" w:rsidRPr="0028171E">
        <w:rPr>
          <w:b/>
          <w:bCs/>
          <w:lang w:val="en-US"/>
        </w:rPr>
        <w:t>a</w:t>
      </w:r>
      <w:r w:rsidRPr="0028171E">
        <w:rPr>
          <w:b/>
          <w:bCs/>
          <w:lang w:val="en-US"/>
        </w:rPr>
        <w:t>.</w:t>
      </w:r>
      <w:r w:rsidRPr="0028171E">
        <w:rPr>
          <w:lang w:val="en-US"/>
        </w:rPr>
        <w:t xml:space="preserve"> </w:t>
      </w:r>
      <w:bookmarkEnd w:id="2"/>
      <w:r w:rsidR="00EB2EFB" w:rsidRPr="0028171E">
        <w:rPr>
          <w:lang w:val="en-US"/>
        </w:rPr>
        <w:t xml:space="preserve">Joinpoint analysis results for kidney cancer since </w:t>
      </w:r>
      <w:r w:rsidR="005E3530">
        <w:rPr>
          <w:lang w:val="en-US"/>
        </w:rPr>
        <w:t>2000 (2001 for the UK)</w:t>
      </w:r>
      <w:r w:rsidR="00EB2EFB" w:rsidRPr="0028171E">
        <w:rPr>
          <w:lang w:val="en-US"/>
        </w:rPr>
        <w:t xml:space="preserve"> to the latest available year in selected countries worldwide, for all among males.</w:t>
      </w:r>
      <w:bookmarkEnd w:id="3"/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67"/>
        <w:gridCol w:w="1820"/>
        <w:gridCol w:w="1820"/>
        <w:gridCol w:w="1820"/>
        <w:gridCol w:w="1820"/>
        <w:gridCol w:w="1820"/>
        <w:gridCol w:w="1820"/>
        <w:gridCol w:w="1811"/>
      </w:tblGrid>
      <w:tr w:rsidR="00B1658F" w:rsidRPr="00881B17" w14:paraId="10BFD21C" w14:textId="77777777" w:rsidTr="004E455D">
        <w:trPr>
          <w:trHeight w:val="170"/>
        </w:trPr>
        <w:tc>
          <w:tcPr>
            <w:tcW w:w="8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E7138C" w14:textId="63BA9CB4" w:rsidR="00B1658F" w:rsidRPr="00881B17" w:rsidRDefault="00B1658F" w:rsidP="00881B17">
            <w:pPr>
              <w:adjustRightInd w:val="0"/>
              <w:spacing w:line="276" w:lineRule="auto"/>
              <w:jc w:val="both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881B17">
              <w:rPr>
                <w:rFonts w:eastAsiaTheme="minorHAnsi"/>
                <w:b/>
                <w:bCs/>
                <w:color w:val="000000"/>
                <w:lang w:eastAsia="en-US"/>
              </w:rPr>
              <w:t>Country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E5B3D4" w14:textId="77777777" w:rsidR="00B1658F" w:rsidRPr="00881B17" w:rsidRDefault="00B1658F" w:rsidP="00881B17">
            <w:pPr>
              <w:adjustRightInd w:val="0"/>
              <w:spacing w:line="276" w:lineRule="auto"/>
              <w:jc w:val="center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881B17">
              <w:rPr>
                <w:rFonts w:eastAsiaTheme="minorHAnsi"/>
                <w:b/>
                <w:bCs/>
                <w:color w:val="000000"/>
                <w:lang w:eastAsia="en-US"/>
              </w:rPr>
              <w:t>Year 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30C147" w14:textId="77777777" w:rsidR="00B1658F" w:rsidRPr="00881B17" w:rsidRDefault="00B1658F" w:rsidP="00881B17">
            <w:pPr>
              <w:adjustRightInd w:val="0"/>
              <w:spacing w:line="276" w:lineRule="auto"/>
              <w:jc w:val="center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881B17">
              <w:rPr>
                <w:rFonts w:eastAsiaTheme="minorHAnsi"/>
                <w:b/>
                <w:bCs/>
                <w:color w:val="000000"/>
                <w:lang w:eastAsia="en-US"/>
              </w:rPr>
              <w:t>APC 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73A4F8" w14:textId="77777777" w:rsidR="00B1658F" w:rsidRPr="00881B17" w:rsidRDefault="00B1658F" w:rsidP="00881B17">
            <w:pPr>
              <w:adjustRightInd w:val="0"/>
              <w:spacing w:line="276" w:lineRule="auto"/>
              <w:jc w:val="center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881B17">
              <w:rPr>
                <w:rFonts w:eastAsiaTheme="minorHAnsi"/>
                <w:b/>
                <w:bCs/>
                <w:color w:val="000000"/>
                <w:lang w:eastAsia="en-US"/>
              </w:rPr>
              <w:t>Year 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8CB8C0" w14:textId="77777777" w:rsidR="00B1658F" w:rsidRPr="00881B17" w:rsidRDefault="00B1658F" w:rsidP="00881B17">
            <w:pPr>
              <w:adjustRightInd w:val="0"/>
              <w:spacing w:line="276" w:lineRule="auto"/>
              <w:jc w:val="center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881B17">
              <w:rPr>
                <w:rFonts w:eastAsiaTheme="minorHAnsi"/>
                <w:b/>
                <w:bCs/>
                <w:color w:val="000000"/>
                <w:lang w:eastAsia="en-US"/>
              </w:rPr>
              <w:t>APC 2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9884EE" w14:textId="77777777" w:rsidR="00B1658F" w:rsidRPr="00881B17" w:rsidRDefault="00B1658F" w:rsidP="00881B17">
            <w:pPr>
              <w:adjustRightInd w:val="0"/>
              <w:spacing w:line="276" w:lineRule="auto"/>
              <w:jc w:val="center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881B17">
              <w:rPr>
                <w:rFonts w:eastAsiaTheme="minorHAnsi"/>
                <w:b/>
                <w:bCs/>
                <w:color w:val="000000"/>
                <w:lang w:eastAsia="en-US"/>
              </w:rPr>
              <w:t>Year 3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305682" w14:textId="77777777" w:rsidR="00B1658F" w:rsidRPr="00881B17" w:rsidRDefault="00B1658F" w:rsidP="00881B17">
            <w:pPr>
              <w:adjustRightInd w:val="0"/>
              <w:spacing w:line="276" w:lineRule="auto"/>
              <w:jc w:val="center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881B17">
              <w:rPr>
                <w:rFonts w:eastAsiaTheme="minorHAnsi"/>
                <w:b/>
                <w:bCs/>
                <w:color w:val="000000"/>
                <w:lang w:eastAsia="en-US"/>
              </w:rPr>
              <w:t>APC 3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C2017C" w14:textId="77777777" w:rsidR="00B1658F" w:rsidRPr="00881B17" w:rsidRDefault="00B1658F" w:rsidP="00881B17">
            <w:pPr>
              <w:adjustRightInd w:val="0"/>
              <w:spacing w:line="276" w:lineRule="auto"/>
              <w:jc w:val="center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881B17">
              <w:rPr>
                <w:rFonts w:eastAsiaTheme="minorHAnsi"/>
                <w:b/>
                <w:bCs/>
                <w:color w:val="000000"/>
                <w:lang w:eastAsia="en-US"/>
              </w:rPr>
              <w:t>AAPC</w:t>
            </w:r>
          </w:p>
        </w:tc>
      </w:tr>
      <w:tr w:rsidR="001922DC" w:rsidRPr="00881B17" w14:paraId="6F29BAC7" w14:textId="77777777" w:rsidTr="00891BA2">
        <w:trPr>
          <w:trHeight w:val="170"/>
        </w:trPr>
        <w:tc>
          <w:tcPr>
            <w:tcW w:w="866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9EC2A68" w14:textId="69EF44A6" w:rsidR="001922DC" w:rsidRPr="00881B17" w:rsidRDefault="001922DC" w:rsidP="001922DC">
            <w:pPr>
              <w:adjustRightInd w:val="0"/>
              <w:spacing w:line="276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681961">
              <w:t>Belgium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4238E07" w14:textId="3E05489F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000</w:t>
            </w:r>
            <w:r w:rsidR="00924E3B">
              <w:t>-</w:t>
            </w:r>
            <w:r w:rsidRPr="00681961">
              <w:t>202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30C8FDD" w14:textId="58B3B2E5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2.18 *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3F7EBA6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9181B64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CDFAE3B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C2C04A6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3402EC23" w14:textId="19330428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2,18</w:t>
            </w:r>
          </w:p>
        </w:tc>
      </w:tr>
      <w:tr w:rsidR="001922DC" w:rsidRPr="00881B17" w14:paraId="7CCE5AD9" w14:textId="77777777" w:rsidTr="00891BA2">
        <w:trPr>
          <w:trHeight w:val="17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EF49BF" w14:textId="2AE9227D" w:rsidR="001922DC" w:rsidRPr="00881B17" w:rsidRDefault="001922DC" w:rsidP="001922DC">
            <w:pPr>
              <w:adjustRightInd w:val="0"/>
              <w:spacing w:line="276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681961">
              <w:t>Czech Republic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CECFC21" w14:textId="36CBE524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000</w:t>
            </w:r>
            <w:r w:rsidR="00924E3B">
              <w:t>-</w:t>
            </w:r>
            <w:r w:rsidRPr="00681961">
              <w:t>20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A914C5E" w14:textId="2D0CD876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3.34 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32B6579" w14:textId="60D8E80E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E0BD0E" w14:textId="7C4B3BF8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2C1A3B8" w14:textId="6D48A5F5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9B29753" w14:textId="1713946E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FAE274" w14:textId="47636C39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3,34</w:t>
            </w:r>
          </w:p>
        </w:tc>
      </w:tr>
      <w:tr w:rsidR="001922DC" w:rsidRPr="00881B17" w14:paraId="46C50A37" w14:textId="77777777" w:rsidTr="00891BA2">
        <w:trPr>
          <w:trHeight w:val="17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02774" w14:textId="269C2BC2" w:rsidR="001922DC" w:rsidRPr="00881B17" w:rsidRDefault="001922DC" w:rsidP="001922DC">
            <w:pPr>
              <w:adjustRightInd w:val="0"/>
              <w:spacing w:line="276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681961">
              <w:t>Franc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67640EB" w14:textId="0B668780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000</w:t>
            </w:r>
            <w:r w:rsidR="00924E3B">
              <w:t>-</w:t>
            </w:r>
            <w:r w:rsidRPr="00681961">
              <w:t>201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A53E8D" w14:textId="23155C3A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0.8</w:t>
            </w:r>
            <w:r>
              <w:t>0</w:t>
            </w:r>
            <w:r w:rsidRPr="00681961">
              <w:t xml:space="preserve"> 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5D967D" w14:textId="0FD0BF10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015</w:t>
            </w:r>
            <w:r w:rsidR="00924E3B">
              <w:t>-</w:t>
            </w:r>
            <w:r w:rsidRPr="00681961">
              <w:t>202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0632F94" w14:textId="20BF63B5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3.34 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24DF1C" w14:textId="7E21B03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99024AB" w14:textId="19055F32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DD1D98" w14:textId="42631DC9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2,78</w:t>
            </w:r>
          </w:p>
        </w:tc>
      </w:tr>
      <w:tr w:rsidR="001922DC" w:rsidRPr="00881B17" w14:paraId="268309E4" w14:textId="77777777" w:rsidTr="00891BA2">
        <w:trPr>
          <w:trHeight w:val="17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5AA16" w14:textId="49648BA3" w:rsidR="001922DC" w:rsidRPr="00881B17" w:rsidRDefault="001922DC" w:rsidP="001922DC">
            <w:pPr>
              <w:adjustRightInd w:val="0"/>
              <w:spacing w:line="276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681961">
              <w:t>Germany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FFADA1F" w14:textId="38F05500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000</w:t>
            </w:r>
            <w:r w:rsidR="00924E3B">
              <w:t>-</w:t>
            </w:r>
            <w:r w:rsidRPr="00681961">
              <w:t>202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58E9FB8" w14:textId="2463DC88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2.22 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B92221E" w14:textId="199EE486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033D5A7" w14:textId="07566CF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F985224" w14:textId="0E69AE75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940D30" w14:textId="15418A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769019" w14:textId="5012A35C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2,22</w:t>
            </w:r>
          </w:p>
        </w:tc>
      </w:tr>
      <w:tr w:rsidR="001922DC" w:rsidRPr="00881B17" w14:paraId="440D6FA2" w14:textId="77777777" w:rsidTr="00891BA2">
        <w:trPr>
          <w:trHeight w:val="17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85F96" w14:textId="2411E37B" w:rsidR="001922DC" w:rsidRPr="00881B17" w:rsidRDefault="001922DC" w:rsidP="001922DC">
            <w:pPr>
              <w:adjustRightInd w:val="0"/>
              <w:spacing w:line="276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681961">
              <w:t>Italy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67E3D8" w14:textId="6439EA85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000</w:t>
            </w:r>
            <w:r w:rsidR="00924E3B">
              <w:t>-</w:t>
            </w:r>
            <w:r w:rsidRPr="00681961">
              <w:t>202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09CB41B" w14:textId="3266D6A4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1.02 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B63318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D2FDE7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7636D1F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5E0ECF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4EF4AD" w14:textId="2A5E0A8F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1,02</w:t>
            </w:r>
          </w:p>
        </w:tc>
      </w:tr>
      <w:tr w:rsidR="001922DC" w:rsidRPr="00881B17" w14:paraId="21F870AF" w14:textId="77777777" w:rsidTr="00891BA2">
        <w:trPr>
          <w:trHeight w:val="17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806B13" w14:textId="32A8EFD8" w:rsidR="001922DC" w:rsidRPr="00881B17" w:rsidRDefault="001922DC" w:rsidP="001922DC">
            <w:pPr>
              <w:adjustRightInd w:val="0"/>
              <w:spacing w:line="276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681961">
              <w:t>Netherlands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988DD9" w14:textId="5E3F22AF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000</w:t>
            </w:r>
            <w:r w:rsidR="00924E3B">
              <w:t>-</w:t>
            </w:r>
            <w:r w:rsidRPr="00681961">
              <w:t>20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E867E6C" w14:textId="399A109B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2.06 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ACBEBC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61E39C5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09AFDA1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500D2C4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03CA7A7" w14:textId="38CCE469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2,06</w:t>
            </w:r>
          </w:p>
        </w:tc>
      </w:tr>
      <w:tr w:rsidR="001922DC" w:rsidRPr="00881B17" w14:paraId="38EE83BA" w14:textId="77777777" w:rsidTr="00891BA2">
        <w:trPr>
          <w:trHeight w:val="17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7BA32" w14:textId="2A590C11" w:rsidR="001922DC" w:rsidRPr="00881B17" w:rsidRDefault="001922DC" w:rsidP="001922DC">
            <w:pPr>
              <w:adjustRightInd w:val="0"/>
              <w:spacing w:line="276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681961">
              <w:t>Poland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A7EFB16" w14:textId="3F5C06B7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000</w:t>
            </w:r>
            <w:r w:rsidR="00924E3B">
              <w:t>-</w:t>
            </w:r>
            <w:r w:rsidRPr="00681961">
              <w:t>201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4735C8D" w14:textId="54621236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1.29 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8B253BA" w14:textId="1A99D8D0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016</w:t>
            </w:r>
            <w:r w:rsidR="00924E3B">
              <w:t>-</w:t>
            </w:r>
            <w:r w:rsidRPr="00681961">
              <w:t>202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C4303D9" w14:textId="42EE7B1E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5.48 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F790A5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174EAAC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2260F5" w14:textId="64DEC2FD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4,11</w:t>
            </w:r>
          </w:p>
        </w:tc>
      </w:tr>
      <w:tr w:rsidR="001922DC" w:rsidRPr="00881B17" w14:paraId="38EE32D1" w14:textId="77777777" w:rsidTr="00891BA2">
        <w:trPr>
          <w:trHeight w:val="17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03F8D" w14:textId="6D7E6B78" w:rsidR="001922DC" w:rsidRPr="00881B17" w:rsidRDefault="001922DC" w:rsidP="001922DC">
            <w:pPr>
              <w:adjustRightInd w:val="0"/>
              <w:spacing w:line="276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681961">
              <w:t>Portugal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D2DAEB" w14:textId="1C9A2976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000</w:t>
            </w:r>
            <w:r w:rsidR="00924E3B">
              <w:t>-</w:t>
            </w:r>
            <w:r w:rsidRPr="00681961">
              <w:t>202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2522EB" w14:textId="7FF9E07C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0.53 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7B95807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C72E965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70B443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C04FD3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D4347C" w14:textId="3BD6C311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0,53</w:t>
            </w:r>
          </w:p>
        </w:tc>
      </w:tr>
      <w:tr w:rsidR="001922DC" w:rsidRPr="00881B17" w14:paraId="07306E7B" w14:textId="77777777" w:rsidTr="00891BA2">
        <w:trPr>
          <w:trHeight w:val="17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20577D" w14:textId="4111A099" w:rsidR="001922DC" w:rsidRPr="00881B17" w:rsidRDefault="001922DC" w:rsidP="001922DC">
            <w:pPr>
              <w:adjustRightInd w:val="0"/>
              <w:spacing w:line="276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681961">
              <w:t>Romani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4C92EE6" w14:textId="5796A341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000</w:t>
            </w:r>
            <w:r w:rsidR="00924E3B">
              <w:t>-</w:t>
            </w:r>
            <w:r w:rsidRPr="00681961">
              <w:t>201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5191B41" w14:textId="6DFAD894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.01 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373D17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2F8934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BAF4E76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61ABAE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82136F" w14:textId="60866A1F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,01</w:t>
            </w:r>
          </w:p>
        </w:tc>
      </w:tr>
      <w:tr w:rsidR="001922DC" w:rsidRPr="00881B17" w14:paraId="38358EBB" w14:textId="77777777" w:rsidTr="00891BA2">
        <w:trPr>
          <w:trHeight w:val="17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B2066" w14:textId="27361B6B" w:rsidR="001922DC" w:rsidRPr="00881B17" w:rsidRDefault="001922DC" w:rsidP="001922DC">
            <w:pPr>
              <w:adjustRightInd w:val="0"/>
              <w:spacing w:line="276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681961">
              <w:t>Spai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DE6E058" w14:textId="68E0A134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000</w:t>
            </w:r>
            <w:r w:rsidR="00924E3B">
              <w:t>-</w:t>
            </w:r>
            <w:r w:rsidRPr="00681961">
              <w:t>202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D394A09" w14:textId="7D1DFD34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0.2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DA32B4" w14:textId="0287A14A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2D811E9" w14:textId="28434EDA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633EE69" w14:textId="3934D92A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14E1905" w14:textId="3B7BF42E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A339706" w14:textId="1FBCB225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0,24</w:t>
            </w:r>
          </w:p>
        </w:tc>
      </w:tr>
      <w:tr w:rsidR="001922DC" w:rsidRPr="00881B17" w14:paraId="6D803DA9" w14:textId="77777777" w:rsidTr="00891BA2">
        <w:trPr>
          <w:trHeight w:val="17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175B2" w14:textId="2E2915F5" w:rsidR="001922DC" w:rsidRPr="00881B17" w:rsidRDefault="001922DC" w:rsidP="001922DC">
            <w:pPr>
              <w:adjustRightInd w:val="0"/>
              <w:spacing w:line="276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681961">
              <w:t>Sweden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7FD1EBC" w14:textId="51B74389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000</w:t>
            </w:r>
            <w:r w:rsidR="00924E3B">
              <w:t>-</w:t>
            </w:r>
            <w:r w:rsidRPr="00681961">
              <w:t>20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90C985" w14:textId="6713FBDC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3.04 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8FC823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3FDB1DD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69D729B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1427FF2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9F8EBF0" w14:textId="3C7AC303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3,04</w:t>
            </w:r>
          </w:p>
        </w:tc>
      </w:tr>
      <w:tr w:rsidR="001922DC" w:rsidRPr="00881B17" w14:paraId="76E0ED97" w14:textId="77777777" w:rsidTr="00891BA2">
        <w:trPr>
          <w:trHeight w:val="17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0B78C" w14:textId="0242C32C" w:rsidR="001922DC" w:rsidRPr="00881B17" w:rsidRDefault="001922DC" w:rsidP="001922DC">
            <w:pPr>
              <w:adjustRightInd w:val="0"/>
              <w:spacing w:line="276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681961">
              <w:t>UK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17E351A" w14:textId="5BEB5704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001</w:t>
            </w:r>
            <w:r w:rsidR="00924E3B">
              <w:t>-</w:t>
            </w:r>
            <w:r w:rsidRPr="00681961">
              <w:t>202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C7E59C" w14:textId="2B9F8DF3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0.7</w:t>
            </w:r>
            <w:r>
              <w:t>0</w:t>
            </w:r>
            <w:r w:rsidRPr="00681961">
              <w:t xml:space="preserve"> 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C0703B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D9E6A1D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59BCD8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AE69F0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2C7713" w14:textId="4370DD96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0,70</w:t>
            </w:r>
          </w:p>
        </w:tc>
      </w:tr>
      <w:tr w:rsidR="001922DC" w:rsidRPr="00881B17" w14:paraId="436052E2" w14:textId="77777777" w:rsidTr="00891BA2">
        <w:trPr>
          <w:trHeight w:val="17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C5B3D5" w14:textId="5CEEB16A" w:rsidR="001922DC" w:rsidRPr="00881B17" w:rsidRDefault="001922DC" w:rsidP="001922DC">
            <w:pPr>
              <w:adjustRightInd w:val="0"/>
              <w:spacing w:line="276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681961">
              <w:t>EU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C90E7B8" w14:textId="450602C7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000</w:t>
            </w:r>
            <w:r w:rsidR="00924E3B">
              <w:t>-</w:t>
            </w:r>
            <w:r w:rsidRPr="00681961">
              <w:t>200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E16428D" w14:textId="6076C37B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1.47 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7040AB8" w14:textId="6C2F9056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007</w:t>
            </w:r>
            <w:r w:rsidR="00924E3B">
              <w:t>-</w:t>
            </w:r>
            <w:r w:rsidRPr="00681961">
              <w:t>201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11BF31C" w14:textId="3AD2B778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0.73 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84A50D7" w14:textId="452DE438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015</w:t>
            </w:r>
            <w:r w:rsidR="00924E3B">
              <w:t>-</w:t>
            </w:r>
            <w:r w:rsidRPr="00681961">
              <w:t>202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60C0F82" w14:textId="21E77CCB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3.08 *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1BCCF10" w14:textId="6C1B7F0E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2,04</w:t>
            </w:r>
          </w:p>
        </w:tc>
      </w:tr>
      <w:tr w:rsidR="001922DC" w:rsidRPr="00881B17" w14:paraId="27A7A08B" w14:textId="77777777" w:rsidTr="00891BA2">
        <w:trPr>
          <w:trHeight w:val="17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52106" w14:textId="198D381F" w:rsidR="001922DC" w:rsidRPr="00881B17" w:rsidRDefault="001922DC" w:rsidP="001922DC">
            <w:pPr>
              <w:adjustRightInd w:val="0"/>
              <w:spacing w:line="276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681961">
              <w:t>Canad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510B4A1" w14:textId="67C8A1D4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000</w:t>
            </w:r>
            <w:r w:rsidR="00924E3B">
              <w:t>-</w:t>
            </w:r>
            <w:r w:rsidRPr="00681961">
              <w:t>201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EE48F9" w14:textId="19868E72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0.95 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C72530C" w14:textId="59703639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015</w:t>
            </w:r>
            <w:r w:rsidR="00924E3B">
              <w:t>-</w:t>
            </w:r>
            <w:r w:rsidRPr="00681961">
              <w:t>202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E8BDFE" w14:textId="37FD7688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3.3 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CD6973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A53591C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B6DA033" w14:textId="01F6BAFF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2,78</w:t>
            </w:r>
          </w:p>
        </w:tc>
      </w:tr>
      <w:tr w:rsidR="001922DC" w:rsidRPr="00881B17" w14:paraId="56E9D169" w14:textId="77777777" w:rsidTr="00891BA2">
        <w:trPr>
          <w:trHeight w:val="17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6AA11" w14:textId="05C31A47" w:rsidR="001922DC" w:rsidRPr="00881B17" w:rsidRDefault="001922DC" w:rsidP="001922DC">
            <w:pPr>
              <w:adjustRightInd w:val="0"/>
              <w:spacing w:line="276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681961">
              <w:t>US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34774982" w14:textId="7A8C3CF5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000</w:t>
            </w:r>
            <w:r w:rsidR="00924E3B">
              <w:t>-</w:t>
            </w:r>
            <w:r w:rsidRPr="00681961">
              <w:t>201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F4BD951" w14:textId="44731A18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0.93 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BDCD123" w14:textId="61EED76A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015</w:t>
            </w:r>
            <w:r w:rsidR="00924E3B">
              <w:t>-</w:t>
            </w:r>
            <w:r w:rsidRPr="00681961">
              <w:t>201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1502E50" w14:textId="4C0BB9D8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3.4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C0DA3FA" w14:textId="5AD6C173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018</w:t>
            </w:r>
            <w:r w:rsidR="00924E3B">
              <w:t>-</w:t>
            </w:r>
            <w:r w:rsidRPr="00681961">
              <w:t>202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258A3C3" w14:textId="133511AB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1.04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89BAA88" w14:textId="1C9B9C99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1,83</w:t>
            </w:r>
          </w:p>
        </w:tc>
      </w:tr>
      <w:tr w:rsidR="001922DC" w:rsidRPr="00881B17" w14:paraId="29F93D63" w14:textId="77777777" w:rsidTr="00891BA2">
        <w:trPr>
          <w:trHeight w:val="17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32104" w14:textId="7E6AFCAB" w:rsidR="001922DC" w:rsidRPr="00881B17" w:rsidRDefault="001922DC" w:rsidP="001922DC">
            <w:pPr>
              <w:adjustRightInd w:val="0"/>
              <w:spacing w:line="276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681961">
              <w:t>Argentina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EF65997" w14:textId="4E4FBAC5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000</w:t>
            </w:r>
            <w:r w:rsidR="00924E3B">
              <w:t>-</w:t>
            </w:r>
            <w:r w:rsidRPr="00681961">
              <w:t>202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D7C61A" w14:textId="0C94E80E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0.37 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FD7C1E3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33617A1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D354033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1EECADA9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B1C5AC" w14:textId="0B8C3803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0,37</w:t>
            </w:r>
          </w:p>
        </w:tc>
      </w:tr>
      <w:tr w:rsidR="001922DC" w:rsidRPr="00881B17" w14:paraId="11BE46D8" w14:textId="77777777" w:rsidTr="00891BA2">
        <w:trPr>
          <w:trHeight w:val="17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77954" w14:textId="4150AE99" w:rsidR="001922DC" w:rsidRPr="00881B17" w:rsidRDefault="001922DC" w:rsidP="001922DC">
            <w:pPr>
              <w:adjustRightInd w:val="0"/>
              <w:spacing w:line="276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681961">
              <w:t>Brazil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5565121" w14:textId="6593D146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000</w:t>
            </w:r>
            <w:r w:rsidR="00924E3B">
              <w:t>-</w:t>
            </w:r>
            <w:r w:rsidRPr="00681961">
              <w:t>200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B7308A6" w14:textId="72303187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15.65 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71FA1D8" w14:textId="3F4469C9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004</w:t>
            </w:r>
            <w:r w:rsidR="00924E3B">
              <w:t>-</w:t>
            </w:r>
            <w:r w:rsidRPr="00681961">
              <w:t>202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390B7A1" w14:textId="1289370C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1.44 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1E1855D" w14:textId="4531B41A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3C60D83" w14:textId="42DA2106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72285E80" w14:textId="7D56F63E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1,44</w:t>
            </w:r>
          </w:p>
        </w:tc>
      </w:tr>
      <w:tr w:rsidR="001922DC" w:rsidRPr="00881B17" w14:paraId="1A00F081" w14:textId="77777777" w:rsidTr="00891BA2">
        <w:trPr>
          <w:trHeight w:val="170"/>
        </w:trPr>
        <w:tc>
          <w:tcPr>
            <w:tcW w:w="866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B82414" w14:textId="68B552CB" w:rsidR="001922DC" w:rsidRPr="00881B17" w:rsidRDefault="001922DC" w:rsidP="001922DC">
            <w:pPr>
              <w:adjustRightInd w:val="0"/>
              <w:spacing w:line="276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681961">
              <w:t>Chile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4F4CEBAE" w14:textId="5DE6E8D6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000</w:t>
            </w:r>
            <w:r w:rsidR="00924E3B">
              <w:t>-</w:t>
            </w:r>
            <w:r w:rsidRPr="00681961">
              <w:t>202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54FA58F0" w14:textId="014AC42C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0.68 *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2332CA27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E820146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C77C2BC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697653C7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2BFFAB0" w14:textId="3E5D5E0D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0,68</w:t>
            </w:r>
          </w:p>
        </w:tc>
      </w:tr>
      <w:tr w:rsidR="001922DC" w:rsidRPr="00881B17" w14:paraId="616E86D8" w14:textId="77777777" w:rsidTr="00891BA2">
        <w:trPr>
          <w:trHeight w:val="170"/>
        </w:trPr>
        <w:tc>
          <w:tcPr>
            <w:tcW w:w="866" w:type="pct"/>
            <w:tcBorders>
              <w:top w:val="nil"/>
              <w:left w:val="nil"/>
              <w:right w:val="nil"/>
            </w:tcBorders>
            <w:noWrap/>
            <w:hideMark/>
          </w:tcPr>
          <w:p w14:paraId="63139736" w14:textId="2B46EB73" w:rsidR="001922DC" w:rsidRPr="00881B17" w:rsidRDefault="001922DC" w:rsidP="001922DC">
            <w:pPr>
              <w:adjustRightInd w:val="0"/>
              <w:spacing w:line="276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681961">
              <w:t>Mexico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</w:tcPr>
          <w:p w14:paraId="019CEC4E" w14:textId="7396CE05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000</w:t>
            </w:r>
            <w:r w:rsidR="00924E3B">
              <w:t>-</w:t>
            </w:r>
            <w:r w:rsidRPr="00681961">
              <w:t>2022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</w:tcPr>
          <w:p w14:paraId="7C221F35" w14:textId="7BA7454D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1.05 *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</w:tcPr>
          <w:p w14:paraId="44144145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</w:tcPr>
          <w:p w14:paraId="5818D399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</w:tcPr>
          <w:p w14:paraId="4B7A8520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</w:tcPr>
          <w:p w14:paraId="3651EFB9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noWrap/>
          </w:tcPr>
          <w:p w14:paraId="2252E6D7" w14:textId="24F9B388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1,05</w:t>
            </w:r>
          </w:p>
        </w:tc>
      </w:tr>
      <w:tr w:rsidR="001922DC" w:rsidRPr="00881B17" w14:paraId="20CE7425" w14:textId="77777777" w:rsidTr="00891BA2">
        <w:trPr>
          <w:trHeight w:val="170"/>
        </w:trPr>
        <w:tc>
          <w:tcPr>
            <w:tcW w:w="866" w:type="pct"/>
            <w:tcBorders>
              <w:top w:val="nil"/>
              <w:left w:val="nil"/>
              <w:right w:val="nil"/>
            </w:tcBorders>
            <w:noWrap/>
            <w:hideMark/>
          </w:tcPr>
          <w:p w14:paraId="24E59B28" w14:textId="4E315555" w:rsidR="001922DC" w:rsidRPr="00881B17" w:rsidRDefault="001922DC" w:rsidP="001922DC">
            <w:pPr>
              <w:adjustRightInd w:val="0"/>
              <w:spacing w:line="276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681961">
              <w:t>Australia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</w:tcPr>
          <w:p w14:paraId="177E129E" w14:textId="3FB735D8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000</w:t>
            </w:r>
            <w:r w:rsidR="00924E3B">
              <w:t>-</w:t>
            </w:r>
            <w:r w:rsidRPr="00681961">
              <w:t>2023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</w:tcPr>
          <w:p w14:paraId="5A9CFD01" w14:textId="7BE9D166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1.73 *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</w:tcPr>
          <w:p w14:paraId="53A305C0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</w:tcPr>
          <w:p w14:paraId="3020704A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</w:tcPr>
          <w:p w14:paraId="6780A30B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noWrap/>
          </w:tcPr>
          <w:p w14:paraId="4CFBC6DF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88" w:type="pct"/>
            <w:tcBorders>
              <w:top w:val="nil"/>
              <w:left w:val="nil"/>
              <w:right w:val="nil"/>
            </w:tcBorders>
            <w:noWrap/>
          </w:tcPr>
          <w:p w14:paraId="0BDFB925" w14:textId="7EA56446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1,73</w:t>
            </w:r>
          </w:p>
        </w:tc>
      </w:tr>
      <w:tr w:rsidR="001922DC" w:rsidRPr="00881B17" w14:paraId="4DA26F86" w14:textId="77777777" w:rsidTr="00891BA2">
        <w:trPr>
          <w:trHeight w:val="170"/>
        </w:trPr>
        <w:tc>
          <w:tcPr>
            <w:tcW w:w="866" w:type="pct"/>
            <w:tcBorders>
              <w:left w:val="nil"/>
              <w:right w:val="nil"/>
            </w:tcBorders>
            <w:noWrap/>
            <w:hideMark/>
          </w:tcPr>
          <w:p w14:paraId="1F51EA68" w14:textId="15752AFB" w:rsidR="001922DC" w:rsidRPr="00881B17" w:rsidRDefault="001922DC" w:rsidP="001922DC">
            <w:pPr>
              <w:adjustRightInd w:val="0"/>
              <w:spacing w:line="276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681961">
              <w:t>Japan</w:t>
            </w:r>
          </w:p>
        </w:tc>
        <w:tc>
          <w:tcPr>
            <w:tcW w:w="591" w:type="pct"/>
            <w:tcBorders>
              <w:left w:val="nil"/>
              <w:right w:val="nil"/>
            </w:tcBorders>
            <w:noWrap/>
          </w:tcPr>
          <w:p w14:paraId="249A5BD1" w14:textId="04A19F72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000</w:t>
            </w:r>
            <w:r w:rsidR="00924E3B">
              <w:t>-</w:t>
            </w:r>
            <w:r w:rsidRPr="00681961">
              <w:t>2015</w:t>
            </w:r>
          </w:p>
        </w:tc>
        <w:tc>
          <w:tcPr>
            <w:tcW w:w="591" w:type="pct"/>
            <w:tcBorders>
              <w:left w:val="nil"/>
              <w:right w:val="nil"/>
            </w:tcBorders>
            <w:noWrap/>
          </w:tcPr>
          <w:p w14:paraId="50C13811" w14:textId="60C1F78E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0.48 *</w:t>
            </w:r>
          </w:p>
        </w:tc>
        <w:tc>
          <w:tcPr>
            <w:tcW w:w="591" w:type="pct"/>
            <w:tcBorders>
              <w:left w:val="nil"/>
              <w:right w:val="nil"/>
            </w:tcBorders>
            <w:noWrap/>
          </w:tcPr>
          <w:p w14:paraId="1F90C788" w14:textId="75500EA3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015</w:t>
            </w:r>
            <w:r w:rsidR="00924E3B">
              <w:t>-</w:t>
            </w:r>
            <w:r w:rsidRPr="00681961">
              <w:t>2021</w:t>
            </w:r>
          </w:p>
        </w:tc>
        <w:tc>
          <w:tcPr>
            <w:tcW w:w="591" w:type="pct"/>
            <w:tcBorders>
              <w:left w:val="nil"/>
              <w:right w:val="nil"/>
            </w:tcBorders>
            <w:noWrap/>
          </w:tcPr>
          <w:p w14:paraId="104380B4" w14:textId="4EECECE1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3.19 *</w:t>
            </w:r>
          </w:p>
        </w:tc>
        <w:tc>
          <w:tcPr>
            <w:tcW w:w="591" w:type="pct"/>
            <w:tcBorders>
              <w:left w:val="nil"/>
              <w:right w:val="nil"/>
            </w:tcBorders>
            <w:noWrap/>
          </w:tcPr>
          <w:p w14:paraId="08AD3A22" w14:textId="4D5CFF59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left w:val="nil"/>
              <w:right w:val="nil"/>
            </w:tcBorders>
            <w:noWrap/>
          </w:tcPr>
          <w:p w14:paraId="789BDB6D" w14:textId="1358B679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88" w:type="pct"/>
            <w:tcBorders>
              <w:left w:val="nil"/>
              <w:right w:val="nil"/>
            </w:tcBorders>
            <w:noWrap/>
          </w:tcPr>
          <w:p w14:paraId="107E056A" w14:textId="5E3071C4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2,30</w:t>
            </w:r>
          </w:p>
        </w:tc>
      </w:tr>
      <w:tr w:rsidR="001922DC" w:rsidRPr="00881B17" w14:paraId="752EC074" w14:textId="77777777" w:rsidTr="00891BA2">
        <w:trPr>
          <w:trHeight w:val="170"/>
        </w:trPr>
        <w:tc>
          <w:tcPr>
            <w:tcW w:w="86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7BFA6D" w14:textId="4952EBFD" w:rsidR="001922DC" w:rsidRPr="00881B17" w:rsidRDefault="001922DC" w:rsidP="001922DC">
            <w:pPr>
              <w:adjustRightInd w:val="0"/>
              <w:spacing w:line="276" w:lineRule="auto"/>
              <w:jc w:val="both"/>
              <w:rPr>
                <w:rFonts w:eastAsiaTheme="minorHAnsi"/>
                <w:color w:val="000000"/>
                <w:lang w:eastAsia="en-US"/>
              </w:rPr>
            </w:pPr>
            <w:r w:rsidRPr="00681961">
              <w:t>Republic of Korea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042F18D" w14:textId="2D6DB91F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000</w:t>
            </w:r>
            <w:r w:rsidR="00924E3B">
              <w:t>-</w:t>
            </w:r>
            <w:r w:rsidRPr="00681961">
              <w:t>201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33992C7" w14:textId="0E6DF6BE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0.4</w:t>
            </w:r>
            <w:r>
              <w:t>0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2C0AD24" w14:textId="398EA2D2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2013</w:t>
            </w:r>
            <w:r w:rsidR="00924E3B">
              <w:t>-</w:t>
            </w:r>
            <w:r w:rsidRPr="00681961">
              <w:t>2022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4BF178C" w14:textId="4EA9B5F8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3.41 *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1F704B2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C7BC1EE" w14:textId="77777777" w:rsidR="001922DC" w:rsidRPr="008719EB" w:rsidRDefault="001922DC" w:rsidP="001922DC">
            <w:pPr>
              <w:adjustRightInd w:val="0"/>
              <w:spacing w:line="276" w:lineRule="auto"/>
              <w:jc w:val="center"/>
            </w:pP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BB47665" w14:textId="046E16D1" w:rsidR="001922DC" w:rsidRPr="008719EB" w:rsidRDefault="001922DC" w:rsidP="001922DC">
            <w:pPr>
              <w:adjustRightInd w:val="0"/>
              <w:spacing w:line="276" w:lineRule="auto"/>
              <w:jc w:val="center"/>
            </w:pPr>
            <w:r w:rsidRPr="00681961">
              <w:t>-3,41</w:t>
            </w:r>
          </w:p>
        </w:tc>
      </w:tr>
    </w:tbl>
    <w:p w14:paraId="660F6D19" w14:textId="4EE9359D" w:rsidR="00C36C7F" w:rsidRPr="00881B17" w:rsidRDefault="00881B17" w:rsidP="00EF2DB4">
      <w:pPr>
        <w:adjustRightInd w:val="0"/>
        <w:rPr>
          <w:color w:val="000000"/>
          <w:lang w:val="en-US"/>
        </w:rPr>
      </w:pPr>
      <w:r w:rsidRPr="00881B17">
        <w:rPr>
          <w:color w:val="000000"/>
          <w:lang w:val="en-US"/>
        </w:rPr>
        <w:t xml:space="preserve">APC, </w:t>
      </w:r>
      <w:r>
        <w:rPr>
          <w:color w:val="000000"/>
          <w:lang w:val="en-US"/>
        </w:rPr>
        <w:t xml:space="preserve">annual percent change; </w:t>
      </w:r>
      <w:r w:rsidRPr="00881B17">
        <w:rPr>
          <w:color w:val="000000"/>
          <w:lang w:val="en-US"/>
        </w:rPr>
        <w:t xml:space="preserve">AAPC, </w:t>
      </w:r>
      <w:r>
        <w:rPr>
          <w:color w:val="000000"/>
          <w:lang w:val="en-US"/>
        </w:rPr>
        <w:t>average annual percent change</w:t>
      </w:r>
      <w:r w:rsidRPr="00881B17">
        <w:rPr>
          <w:color w:val="000000"/>
          <w:lang w:val="en-US"/>
        </w:rPr>
        <w:t>.</w:t>
      </w:r>
    </w:p>
    <w:p w14:paraId="19106636" w14:textId="77777777" w:rsidR="00C36C7F" w:rsidRPr="00881B17" w:rsidRDefault="00C36C7F">
      <w:pPr>
        <w:autoSpaceDE/>
        <w:autoSpaceDN/>
        <w:spacing w:after="160" w:line="278" w:lineRule="auto"/>
        <w:rPr>
          <w:sz w:val="18"/>
          <w:szCs w:val="18"/>
          <w:lang w:val="en-US"/>
        </w:rPr>
      </w:pPr>
      <w:r w:rsidRPr="00881B17">
        <w:rPr>
          <w:sz w:val="18"/>
          <w:szCs w:val="18"/>
          <w:lang w:val="en-US"/>
        </w:rPr>
        <w:br w:type="page"/>
      </w:r>
    </w:p>
    <w:p w14:paraId="6CF3A81C" w14:textId="7757C784" w:rsidR="00C36C7F" w:rsidRPr="00EF2DB4" w:rsidRDefault="00C36C7F" w:rsidP="0011539E">
      <w:pPr>
        <w:pStyle w:val="Titolo1"/>
        <w:rPr>
          <w:lang w:val="en-US"/>
        </w:rPr>
      </w:pPr>
      <w:bookmarkStart w:id="4" w:name="_Toc198036032"/>
      <w:r w:rsidRPr="0028171E">
        <w:rPr>
          <w:b/>
          <w:bCs/>
          <w:lang w:val="en-US"/>
        </w:rPr>
        <w:lastRenderedPageBreak/>
        <w:t>Table S</w:t>
      </w:r>
      <w:r w:rsidR="0078079C" w:rsidRPr="0028171E">
        <w:rPr>
          <w:b/>
          <w:bCs/>
          <w:lang w:val="en-US"/>
        </w:rPr>
        <w:t>3</w:t>
      </w:r>
      <w:r w:rsidRPr="0028171E">
        <w:rPr>
          <w:b/>
          <w:bCs/>
          <w:lang w:val="en-US"/>
        </w:rPr>
        <w:t>b.</w:t>
      </w:r>
      <w:r w:rsidRPr="0028171E">
        <w:rPr>
          <w:lang w:val="en-US"/>
        </w:rPr>
        <w:t xml:space="preserve"> </w:t>
      </w:r>
      <w:r w:rsidR="00CF4391" w:rsidRPr="0028171E">
        <w:rPr>
          <w:lang w:val="en-US"/>
        </w:rPr>
        <w:t xml:space="preserve">Joinpoint analysis results for kidney cancer </w:t>
      </w:r>
      <w:r w:rsidR="005E3530" w:rsidRPr="0028171E">
        <w:rPr>
          <w:lang w:val="en-US"/>
        </w:rPr>
        <w:t xml:space="preserve">since </w:t>
      </w:r>
      <w:r w:rsidR="005E3530">
        <w:rPr>
          <w:lang w:val="en-US"/>
        </w:rPr>
        <w:t>2000 (2001 for the UK)</w:t>
      </w:r>
      <w:r w:rsidR="005E3530" w:rsidRPr="0028171E">
        <w:rPr>
          <w:lang w:val="en-US"/>
        </w:rPr>
        <w:t xml:space="preserve"> </w:t>
      </w:r>
      <w:r w:rsidR="00CF4391" w:rsidRPr="0028171E">
        <w:rPr>
          <w:lang w:val="en-US"/>
        </w:rPr>
        <w:t xml:space="preserve"> to the latest available year in selected countries worldwide, for all among females.</w:t>
      </w:r>
      <w:bookmarkEnd w:id="4"/>
    </w:p>
    <w:tbl>
      <w:tblPr>
        <w:tblW w:w="4628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1930"/>
        <w:gridCol w:w="849"/>
        <w:gridCol w:w="1277"/>
        <w:gridCol w:w="849"/>
        <w:gridCol w:w="1277"/>
        <w:gridCol w:w="1095"/>
        <w:gridCol w:w="1314"/>
        <w:gridCol w:w="849"/>
        <w:gridCol w:w="1274"/>
        <w:gridCol w:w="849"/>
        <w:gridCol w:w="1069"/>
      </w:tblGrid>
      <w:tr w:rsidR="00721459" w:rsidRPr="00881B17" w14:paraId="6DF85FDC" w14:textId="77777777" w:rsidTr="00721459">
        <w:trPr>
          <w:trHeight w:val="285"/>
          <w:jc w:val="center"/>
        </w:trPr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56F28D" w14:textId="77777777" w:rsidR="00721459" w:rsidRPr="00881B17" w:rsidRDefault="00721459" w:rsidP="00721459">
            <w:pPr>
              <w:adjustRightInd w:val="0"/>
              <w:spacing w:line="276" w:lineRule="auto"/>
              <w:jc w:val="both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881B17">
              <w:rPr>
                <w:rFonts w:eastAsiaTheme="minorHAnsi"/>
                <w:b/>
                <w:bCs/>
                <w:color w:val="000000"/>
                <w:lang w:eastAsia="en-US"/>
              </w:rPr>
              <w:t>Country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A3CC8F" w14:textId="77777777" w:rsidR="00721459" w:rsidRPr="00881B17" w:rsidRDefault="00721459" w:rsidP="00721459">
            <w:pPr>
              <w:adjustRightInd w:val="0"/>
              <w:spacing w:line="276" w:lineRule="auto"/>
              <w:jc w:val="center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881B17">
              <w:rPr>
                <w:rFonts w:eastAsiaTheme="minorHAnsi"/>
                <w:b/>
                <w:bCs/>
                <w:color w:val="000000"/>
                <w:lang w:eastAsia="en-US"/>
              </w:rPr>
              <w:t>Year 1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EB72C6" w14:textId="77777777" w:rsidR="00721459" w:rsidRPr="00881B17" w:rsidRDefault="00721459" w:rsidP="00721459">
            <w:pPr>
              <w:adjustRightInd w:val="0"/>
              <w:spacing w:line="276" w:lineRule="auto"/>
              <w:jc w:val="center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881B17">
              <w:rPr>
                <w:rFonts w:eastAsiaTheme="minorHAnsi"/>
                <w:b/>
                <w:bCs/>
                <w:color w:val="000000"/>
                <w:lang w:eastAsia="en-US"/>
              </w:rPr>
              <w:t>APC 1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9EF431" w14:textId="77777777" w:rsidR="00721459" w:rsidRPr="00881B17" w:rsidRDefault="00721459" w:rsidP="00721459">
            <w:pPr>
              <w:adjustRightInd w:val="0"/>
              <w:spacing w:line="276" w:lineRule="auto"/>
              <w:jc w:val="center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881B17">
              <w:rPr>
                <w:rFonts w:eastAsiaTheme="minorHAnsi"/>
                <w:b/>
                <w:bCs/>
                <w:color w:val="000000"/>
                <w:lang w:eastAsia="en-US"/>
              </w:rPr>
              <w:t>Year 2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0AC29B" w14:textId="77777777" w:rsidR="00721459" w:rsidRPr="00881B17" w:rsidRDefault="00721459" w:rsidP="00721459">
            <w:pPr>
              <w:adjustRightInd w:val="0"/>
              <w:spacing w:line="276" w:lineRule="auto"/>
              <w:jc w:val="center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881B17">
              <w:rPr>
                <w:rFonts w:eastAsiaTheme="minorHAnsi"/>
                <w:b/>
                <w:bCs/>
                <w:color w:val="000000"/>
                <w:lang w:eastAsia="en-US"/>
              </w:rPr>
              <w:t>APC 2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D8A719" w14:textId="77777777" w:rsidR="00721459" w:rsidRPr="00881B17" w:rsidRDefault="00721459" w:rsidP="00721459">
            <w:pPr>
              <w:adjustRightInd w:val="0"/>
              <w:spacing w:line="276" w:lineRule="auto"/>
              <w:jc w:val="center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881B17">
              <w:rPr>
                <w:rFonts w:eastAsiaTheme="minorHAnsi"/>
                <w:b/>
                <w:bCs/>
                <w:color w:val="000000"/>
                <w:lang w:eastAsia="en-US"/>
              </w:rPr>
              <w:t>Year 3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8F4E69" w14:textId="77777777" w:rsidR="00721459" w:rsidRPr="00881B17" w:rsidRDefault="00721459" w:rsidP="00721459">
            <w:pPr>
              <w:adjustRightInd w:val="0"/>
              <w:spacing w:line="276" w:lineRule="auto"/>
              <w:jc w:val="center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881B17">
              <w:rPr>
                <w:rFonts w:eastAsiaTheme="minorHAnsi"/>
                <w:b/>
                <w:bCs/>
                <w:color w:val="000000"/>
                <w:lang w:eastAsia="en-US"/>
              </w:rPr>
              <w:t>APC 3</w:t>
            </w: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2E5B8BA" w14:textId="6BABC1EF" w:rsidR="00721459" w:rsidRPr="00881B17" w:rsidRDefault="00721459" w:rsidP="00721459">
            <w:pPr>
              <w:adjustRightInd w:val="0"/>
              <w:spacing w:line="276" w:lineRule="auto"/>
              <w:jc w:val="center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881B17">
              <w:rPr>
                <w:rFonts w:eastAsiaTheme="minorHAnsi"/>
                <w:b/>
                <w:bCs/>
                <w:color w:val="000000"/>
                <w:lang w:eastAsia="en-US"/>
              </w:rPr>
              <w:t xml:space="preserve">Year </w:t>
            </w:r>
            <w:r>
              <w:rPr>
                <w:rFonts w:eastAsiaTheme="minorHAnsi"/>
                <w:b/>
                <w:bCs/>
                <w:color w:val="000000"/>
                <w:lang w:eastAsia="en-US"/>
              </w:rPr>
              <w:t>4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ECAC28" w14:textId="0A5AA745" w:rsidR="00721459" w:rsidRPr="00881B17" w:rsidRDefault="00721459" w:rsidP="00721459">
            <w:pPr>
              <w:adjustRightInd w:val="0"/>
              <w:spacing w:line="276" w:lineRule="auto"/>
              <w:jc w:val="center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881B17">
              <w:rPr>
                <w:rFonts w:eastAsiaTheme="minorHAnsi"/>
                <w:b/>
                <w:bCs/>
                <w:color w:val="000000"/>
                <w:lang w:eastAsia="en-US"/>
              </w:rPr>
              <w:t xml:space="preserve">APC </w:t>
            </w:r>
            <w:r>
              <w:rPr>
                <w:rFonts w:eastAsiaTheme="minorHAnsi"/>
                <w:b/>
                <w:bCs/>
                <w:color w:val="000000"/>
                <w:lang w:eastAsia="en-US"/>
              </w:rPr>
              <w:t>4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956CA6" w14:textId="054C28FB" w:rsidR="00721459" w:rsidRPr="00881B17" w:rsidRDefault="00721459" w:rsidP="00721459">
            <w:pPr>
              <w:adjustRightInd w:val="0"/>
              <w:spacing w:line="276" w:lineRule="auto"/>
              <w:jc w:val="center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881B17">
              <w:rPr>
                <w:rFonts w:eastAsiaTheme="minorHAnsi"/>
                <w:b/>
                <w:bCs/>
                <w:color w:val="000000"/>
                <w:lang w:eastAsia="en-US"/>
              </w:rPr>
              <w:t xml:space="preserve">Year </w:t>
            </w:r>
            <w:r>
              <w:rPr>
                <w:rFonts w:eastAsiaTheme="minorHAnsi"/>
                <w:b/>
                <w:bCs/>
                <w:color w:val="000000"/>
                <w:lang w:eastAsia="en-US"/>
              </w:rPr>
              <w:t>5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75E85B" w14:textId="3174FC7A" w:rsidR="00721459" w:rsidRPr="00881B17" w:rsidRDefault="00721459" w:rsidP="00721459">
            <w:pPr>
              <w:adjustRightInd w:val="0"/>
              <w:spacing w:line="276" w:lineRule="auto"/>
              <w:jc w:val="center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881B17">
              <w:rPr>
                <w:rFonts w:eastAsiaTheme="minorHAnsi"/>
                <w:b/>
                <w:bCs/>
                <w:color w:val="000000"/>
                <w:lang w:eastAsia="en-US"/>
              </w:rPr>
              <w:t xml:space="preserve">APC </w:t>
            </w:r>
            <w:r>
              <w:rPr>
                <w:rFonts w:eastAsiaTheme="minorHAnsi"/>
                <w:b/>
                <w:bCs/>
                <w:color w:val="000000"/>
                <w:lang w:eastAsia="en-US"/>
              </w:rPr>
              <w:t>5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33BD77" w14:textId="4BD2D943" w:rsidR="00721459" w:rsidRPr="00881B17" w:rsidRDefault="00721459" w:rsidP="00721459">
            <w:pPr>
              <w:adjustRightInd w:val="0"/>
              <w:spacing w:line="276" w:lineRule="auto"/>
              <w:jc w:val="center"/>
              <w:rPr>
                <w:rFonts w:eastAsiaTheme="minorHAnsi"/>
                <w:b/>
                <w:bCs/>
                <w:color w:val="000000"/>
                <w:lang w:eastAsia="en-US"/>
              </w:rPr>
            </w:pPr>
            <w:r w:rsidRPr="00881B17">
              <w:rPr>
                <w:rFonts w:eastAsiaTheme="minorHAnsi"/>
                <w:b/>
                <w:bCs/>
                <w:color w:val="000000"/>
                <w:lang w:eastAsia="en-US"/>
              </w:rPr>
              <w:t>AAPC</w:t>
            </w:r>
          </w:p>
        </w:tc>
      </w:tr>
      <w:tr w:rsidR="00721459" w:rsidRPr="00881B17" w14:paraId="03096C92" w14:textId="77777777" w:rsidTr="00721459">
        <w:trPr>
          <w:trHeight w:val="285"/>
          <w:jc w:val="center"/>
        </w:trPr>
        <w:tc>
          <w:tcPr>
            <w:tcW w:w="56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26EC2" w14:textId="33A7473E" w:rsidR="00721459" w:rsidRPr="00721459" w:rsidRDefault="00721459" w:rsidP="00721459">
            <w:pPr>
              <w:adjustRightInd w:val="0"/>
              <w:spacing w:line="276" w:lineRule="auto"/>
              <w:jc w:val="both"/>
            </w:pPr>
            <w:r w:rsidRPr="00721459">
              <w:t>Belgium</w:t>
            </w: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2E001C9" w14:textId="6ABDE1DB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2000</w:t>
            </w:r>
            <w:r w:rsidR="00924E3B">
              <w:t>-</w:t>
            </w:r>
            <w:r w:rsidRPr="00721459">
              <w:t>2021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6B158DB" w14:textId="42C33F62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3.03 *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CAAA56C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998EE3C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AF85102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3489212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2B050B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6D4D04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305A02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F9EA7A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7ECD08C" w14:textId="1E3DE5F7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3,03</w:t>
            </w:r>
          </w:p>
        </w:tc>
      </w:tr>
      <w:tr w:rsidR="00721459" w:rsidRPr="00881B17" w14:paraId="1021F575" w14:textId="77777777" w:rsidTr="00721459">
        <w:trPr>
          <w:trHeight w:val="285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6CB1F" w14:textId="2970C57F" w:rsidR="00721459" w:rsidRPr="00721459" w:rsidRDefault="00721459" w:rsidP="00721459">
            <w:pPr>
              <w:adjustRightInd w:val="0"/>
              <w:spacing w:line="276" w:lineRule="auto"/>
              <w:jc w:val="both"/>
            </w:pPr>
            <w:r w:rsidRPr="00721459">
              <w:t>Czech Republic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FB32F1" w14:textId="23F68CCD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2000</w:t>
            </w:r>
            <w:r w:rsidR="00924E3B">
              <w:t>-</w:t>
            </w:r>
            <w:r w:rsidRPr="00721459">
              <w:t>202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DE0763" w14:textId="05B67709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3.4</w:t>
            </w:r>
            <w:r w:rsidR="00924E3B">
              <w:t>0</w:t>
            </w:r>
            <w:r w:rsidRPr="00721459">
              <w:t xml:space="preserve"> 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CE57E1" w14:textId="36C08FE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0E2755" w14:textId="73163A1E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07C47F" w14:textId="169BD3BA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9DCBA" w14:textId="2F34C5FA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E7F97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19EE5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98544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A65E3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62B762" w14:textId="1E0E3D4A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3,40</w:t>
            </w:r>
          </w:p>
        </w:tc>
      </w:tr>
      <w:tr w:rsidR="00721459" w:rsidRPr="00881B17" w14:paraId="706A4C16" w14:textId="77777777" w:rsidTr="00721459">
        <w:trPr>
          <w:trHeight w:val="285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24E98" w14:textId="19F1E219" w:rsidR="00721459" w:rsidRPr="00721459" w:rsidRDefault="00721459" w:rsidP="00721459">
            <w:pPr>
              <w:adjustRightInd w:val="0"/>
              <w:spacing w:line="276" w:lineRule="auto"/>
              <w:jc w:val="both"/>
            </w:pPr>
            <w:r w:rsidRPr="00721459">
              <w:t>Franc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1DBC76" w14:textId="22E59A26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2000</w:t>
            </w:r>
            <w:r w:rsidR="00924E3B">
              <w:t>-</w:t>
            </w:r>
            <w:r w:rsidRPr="00721459">
              <w:t>200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3F142" w14:textId="0379D141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1.3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DB3B3B" w14:textId="7CC47F6B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2002</w:t>
            </w:r>
            <w:r w:rsidR="00924E3B">
              <w:t>-</w:t>
            </w:r>
            <w:r w:rsidRPr="00721459">
              <w:t>2008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7C207F" w14:textId="12387FD7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4.95 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F78EB7" w14:textId="0A5EE4DC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2008</w:t>
            </w:r>
            <w:r w:rsidR="00924E3B">
              <w:t>-</w:t>
            </w:r>
            <w:r w:rsidRPr="00721459">
              <w:t>2011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ACF95" w14:textId="77FB91E4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3.8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620EC" w14:textId="131AC483" w:rsidR="00721459" w:rsidRPr="00A85957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2011</w:t>
            </w:r>
            <w:r w:rsidR="00924E3B">
              <w:t>-</w:t>
            </w:r>
            <w:r w:rsidRPr="00721459">
              <w:t>201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9D94C" w14:textId="18B74192" w:rsidR="00721459" w:rsidRPr="00A85957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1,23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21119" w14:textId="41636001" w:rsidR="00721459" w:rsidRPr="00A85957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2017</w:t>
            </w:r>
            <w:r w:rsidR="00924E3B">
              <w:t>-</w:t>
            </w:r>
            <w:r w:rsidRPr="00721459">
              <w:t>202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B6D9C7" w14:textId="4BFA35F1" w:rsidR="00721459" w:rsidRPr="00A85957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5.57 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F30095" w14:textId="2CE4BD56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3,66</w:t>
            </w:r>
          </w:p>
        </w:tc>
      </w:tr>
      <w:tr w:rsidR="00721459" w:rsidRPr="00881B17" w14:paraId="2CBB10F7" w14:textId="77777777" w:rsidTr="00721459">
        <w:trPr>
          <w:trHeight w:val="285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5E0C7" w14:textId="66657323" w:rsidR="00721459" w:rsidRPr="00721459" w:rsidRDefault="00721459" w:rsidP="00721459">
            <w:pPr>
              <w:adjustRightInd w:val="0"/>
              <w:spacing w:line="276" w:lineRule="auto"/>
              <w:jc w:val="both"/>
            </w:pPr>
            <w:r w:rsidRPr="00721459">
              <w:t>Germany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BD04A4" w14:textId="2F8C1565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2000</w:t>
            </w:r>
            <w:r w:rsidR="00924E3B">
              <w:t>-</w:t>
            </w:r>
            <w:r w:rsidRPr="00721459">
              <w:t>2020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67D2F5" w14:textId="5E79EB75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2.47 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4D082" w14:textId="468C4CAC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FB3FD" w14:textId="7D6FD6B1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F8C38F" w14:textId="4C373818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731CD7" w14:textId="44715E30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CCC33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27EF1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CC928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DC2B3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CE99D" w14:textId="7CAEA139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2,47</w:t>
            </w:r>
          </w:p>
        </w:tc>
      </w:tr>
      <w:tr w:rsidR="00721459" w:rsidRPr="00881B17" w14:paraId="738BF802" w14:textId="77777777" w:rsidTr="00721459">
        <w:trPr>
          <w:trHeight w:val="285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532CA" w14:textId="16417E57" w:rsidR="00721459" w:rsidRPr="00721459" w:rsidRDefault="00721459" w:rsidP="00721459">
            <w:pPr>
              <w:adjustRightInd w:val="0"/>
              <w:spacing w:line="276" w:lineRule="auto"/>
              <w:jc w:val="both"/>
            </w:pPr>
            <w:r w:rsidRPr="00721459">
              <w:t>Italy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A6DDC" w14:textId="04F815B0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2000</w:t>
            </w:r>
            <w:r w:rsidR="00924E3B">
              <w:t>-</w:t>
            </w:r>
            <w:r w:rsidRPr="00721459">
              <w:t>20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358224" w14:textId="5D238688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0.83 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E6429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E564DE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5B68AD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CB6806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C3E64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23E46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BC2E6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09F44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5FDC1C" w14:textId="3A1EA32A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0,83</w:t>
            </w:r>
          </w:p>
        </w:tc>
      </w:tr>
      <w:tr w:rsidR="00721459" w:rsidRPr="00881B17" w14:paraId="0FCA6FCB" w14:textId="77777777" w:rsidTr="00721459">
        <w:trPr>
          <w:trHeight w:val="285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65CC3" w14:textId="2216A8BA" w:rsidR="00721459" w:rsidRPr="00721459" w:rsidRDefault="00721459" w:rsidP="00721459">
            <w:pPr>
              <w:adjustRightInd w:val="0"/>
              <w:spacing w:line="276" w:lineRule="auto"/>
              <w:jc w:val="both"/>
            </w:pPr>
            <w:r w:rsidRPr="00721459">
              <w:t>Netherlands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117E60" w14:textId="7FE5871B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2000</w:t>
            </w:r>
            <w:r w:rsidR="00924E3B">
              <w:t>-</w:t>
            </w:r>
            <w:r w:rsidRPr="00721459">
              <w:t>202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2A2B68" w14:textId="25EEB7F6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2.97 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CFD213" w14:textId="75758983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BB23ED" w14:textId="4BC23B9B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E4171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01801E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B72E93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29525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07AD0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47D9E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FB6E7C" w14:textId="696FC899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2,97</w:t>
            </w:r>
          </w:p>
        </w:tc>
      </w:tr>
      <w:tr w:rsidR="00721459" w:rsidRPr="00881B17" w14:paraId="7D8EADCE" w14:textId="77777777" w:rsidTr="00721459">
        <w:trPr>
          <w:trHeight w:val="285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F676E" w14:textId="53AF933E" w:rsidR="00721459" w:rsidRPr="00721459" w:rsidRDefault="00721459" w:rsidP="00721459">
            <w:pPr>
              <w:adjustRightInd w:val="0"/>
              <w:spacing w:line="276" w:lineRule="auto"/>
              <w:jc w:val="both"/>
            </w:pPr>
            <w:r w:rsidRPr="00721459">
              <w:t>Poland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9FD901" w14:textId="0FCEEC84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2000</w:t>
            </w:r>
            <w:r w:rsidR="00924E3B">
              <w:t>-</w:t>
            </w:r>
            <w:r w:rsidRPr="00721459">
              <w:t>201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54C05F" w14:textId="1191627C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1.25 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64E184" w14:textId="0821BCAF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2012</w:t>
            </w:r>
            <w:r w:rsidR="00924E3B">
              <w:t>-</w:t>
            </w:r>
            <w:r w:rsidRPr="00721459">
              <w:t>202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2C591A" w14:textId="59351A46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3.23 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62ED3F" w14:textId="3E8ACE6F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346993" w14:textId="767696F9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70BDA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E99E9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37942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F84E2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8F892F" w14:textId="0E0611C0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3,23</w:t>
            </w:r>
          </w:p>
        </w:tc>
      </w:tr>
      <w:tr w:rsidR="00721459" w:rsidRPr="00881B17" w14:paraId="55092394" w14:textId="77777777" w:rsidTr="00721459">
        <w:trPr>
          <w:trHeight w:val="285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AEC0F4" w14:textId="4F415BA9" w:rsidR="00721459" w:rsidRPr="00721459" w:rsidRDefault="00721459" w:rsidP="00721459">
            <w:pPr>
              <w:adjustRightInd w:val="0"/>
              <w:spacing w:line="276" w:lineRule="auto"/>
              <w:jc w:val="both"/>
            </w:pPr>
            <w:r w:rsidRPr="00721459">
              <w:t>Portuga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2D3A10" w14:textId="4B95B152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2000</w:t>
            </w:r>
            <w:r w:rsidR="00924E3B">
              <w:t>-</w:t>
            </w:r>
            <w:r w:rsidRPr="00721459">
              <w:t>202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96774" w14:textId="51B80A73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0.2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A2BFDB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71200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6A2A86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EE03B6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FB0FF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5F562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3AD22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5C6FE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996D75" w14:textId="6BE3D0A1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0,21</w:t>
            </w:r>
          </w:p>
        </w:tc>
      </w:tr>
      <w:tr w:rsidR="00721459" w:rsidRPr="00881B17" w14:paraId="423F833B" w14:textId="77777777" w:rsidTr="00721459">
        <w:trPr>
          <w:trHeight w:val="285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6CB31" w14:textId="0BEA20A4" w:rsidR="00721459" w:rsidRPr="00721459" w:rsidRDefault="00721459" w:rsidP="00721459">
            <w:pPr>
              <w:adjustRightInd w:val="0"/>
              <w:spacing w:line="276" w:lineRule="auto"/>
              <w:jc w:val="both"/>
            </w:pPr>
            <w:r w:rsidRPr="00721459">
              <w:t>Romani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CDFC41" w14:textId="18E18B58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2000</w:t>
            </w:r>
            <w:r w:rsidR="00924E3B">
              <w:t>-</w:t>
            </w:r>
            <w:r w:rsidRPr="00721459">
              <w:t>2019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32135" w14:textId="14FBFD7F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0.94 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2DAEB1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939E3C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2A26C9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1EAF55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C1979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9F033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0CC09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06A9B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FD8E0E" w14:textId="70BF9BD6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0,94</w:t>
            </w:r>
          </w:p>
        </w:tc>
      </w:tr>
      <w:tr w:rsidR="00721459" w:rsidRPr="00881B17" w14:paraId="1DE7D179" w14:textId="77777777" w:rsidTr="00721459">
        <w:trPr>
          <w:trHeight w:val="285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A479A" w14:textId="496972F1" w:rsidR="00721459" w:rsidRPr="00721459" w:rsidRDefault="00721459" w:rsidP="00721459">
            <w:pPr>
              <w:adjustRightInd w:val="0"/>
              <w:spacing w:line="276" w:lineRule="auto"/>
              <w:jc w:val="both"/>
            </w:pPr>
            <w:r w:rsidRPr="00721459">
              <w:t>Spai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B99844" w14:textId="1075F85A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2000</w:t>
            </w:r>
            <w:r w:rsidR="00924E3B">
              <w:t>-</w:t>
            </w:r>
            <w:r w:rsidRPr="00721459">
              <w:t>202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1340D2" w14:textId="072915B8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0.63 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AA8325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75E787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3FEBA7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4035B2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5E379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47558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6A064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3D3B3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84DB8E" w14:textId="12767FBD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0,63</w:t>
            </w:r>
          </w:p>
        </w:tc>
      </w:tr>
      <w:tr w:rsidR="00721459" w:rsidRPr="00881B17" w14:paraId="59FA9088" w14:textId="77777777" w:rsidTr="00721459">
        <w:trPr>
          <w:trHeight w:val="285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BBE3C" w14:textId="4DFA1ABF" w:rsidR="00721459" w:rsidRPr="00721459" w:rsidRDefault="00721459" w:rsidP="00721459">
            <w:pPr>
              <w:adjustRightInd w:val="0"/>
              <w:spacing w:line="276" w:lineRule="auto"/>
              <w:jc w:val="both"/>
            </w:pPr>
            <w:r w:rsidRPr="00721459">
              <w:t>Sweden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9DF53E" w14:textId="644BE7B2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2000</w:t>
            </w:r>
            <w:r w:rsidR="00924E3B">
              <w:t>-</w:t>
            </w:r>
            <w:r w:rsidRPr="00721459">
              <w:t>202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D5FF27" w14:textId="1741E7C6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4.1</w:t>
            </w:r>
            <w:r w:rsidR="00924E3B">
              <w:t>0</w:t>
            </w:r>
            <w:r w:rsidRPr="00721459">
              <w:t xml:space="preserve"> 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AA346A" w14:textId="5F40B292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A997A9" w14:textId="01A2D7E2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2BD701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42C70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D4DEF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3852C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89710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8415A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DC2815" w14:textId="0EFD8071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4,10</w:t>
            </w:r>
          </w:p>
        </w:tc>
      </w:tr>
      <w:tr w:rsidR="00721459" w:rsidRPr="00881B17" w14:paraId="0806FFA9" w14:textId="77777777" w:rsidTr="00721459">
        <w:trPr>
          <w:trHeight w:val="285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7A89D" w14:textId="4591BCB3" w:rsidR="00721459" w:rsidRPr="00721459" w:rsidRDefault="00721459" w:rsidP="00721459">
            <w:pPr>
              <w:adjustRightInd w:val="0"/>
              <w:spacing w:line="276" w:lineRule="auto"/>
              <w:jc w:val="both"/>
            </w:pPr>
            <w:r w:rsidRPr="00721459">
              <w:t>UK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5C8EDC" w14:textId="7CA22412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2001</w:t>
            </w:r>
            <w:r w:rsidR="00924E3B">
              <w:t>-</w:t>
            </w:r>
            <w:r w:rsidRPr="00721459">
              <w:t>20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E189A1" w14:textId="54C1B8E4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3.5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9BB21" w14:textId="2DAA3589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2004</w:t>
            </w:r>
            <w:r w:rsidR="00924E3B">
              <w:t>-</w:t>
            </w:r>
            <w:r w:rsidRPr="00721459">
              <w:t>20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3CD26E" w14:textId="5D89D60E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1.16 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61A01A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47CCA1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9D975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83E8A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3F03A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3AE78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63409" w14:textId="07313538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1,16</w:t>
            </w:r>
          </w:p>
        </w:tc>
      </w:tr>
      <w:tr w:rsidR="00721459" w:rsidRPr="00881B17" w14:paraId="45F2C438" w14:textId="77777777" w:rsidTr="00721459">
        <w:trPr>
          <w:trHeight w:val="285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AA753" w14:textId="1961F230" w:rsidR="00721459" w:rsidRPr="00721459" w:rsidRDefault="00721459" w:rsidP="00721459">
            <w:pPr>
              <w:adjustRightInd w:val="0"/>
              <w:spacing w:line="276" w:lineRule="auto"/>
              <w:jc w:val="both"/>
            </w:pPr>
            <w:r w:rsidRPr="00721459">
              <w:t>EU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1E614" w14:textId="791E8FF6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2000</w:t>
            </w:r>
            <w:r w:rsidR="00924E3B">
              <w:t>-</w:t>
            </w:r>
            <w:r w:rsidRPr="00721459">
              <w:t>200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47FAE" w14:textId="56654289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2.4</w:t>
            </w:r>
            <w:r w:rsidR="00924E3B">
              <w:t>0</w:t>
            </w:r>
            <w:r w:rsidRPr="00721459">
              <w:t xml:space="preserve"> 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31E0F" w14:textId="3C9F42C9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2007</w:t>
            </w:r>
            <w:r w:rsidR="00924E3B">
              <w:t>-</w:t>
            </w:r>
            <w:r w:rsidRPr="00721459">
              <w:t>2013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E51C36" w14:textId="4A52D537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0.5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7819B7" w14:textId="4658C858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2013</w:t>
            </w:r>
            <w:r w:rsidR="00924E3B">
              <w:t>-</w:t>
            </w:r>
            <w:r w:rsidRPr="00721459">
              <w:t>2020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7F29A4" w14:textId="1B2F6A23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2.71 *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EA8F8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4E87D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7FEAC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1B83E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84C126" w14:textId="0EC9D662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2,25</w:t>
            </w:r>
          </w:p>
        </w:tc>
      </w:tr>
      <w:tr w:rsidR="00721459" w:rsidRPr="00881B17" w14:paraId="638B3E57" w14:textId="77777777" w:rsidTr="00721459">
        <w:trPr>
          <w:trHeight w:val="285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E641A" w14:textId="4F793EEF" w:rsidR="00721459" w:rsidRPr="00721459" w:rsidRDefault="00721459" w:rsidP="00721459">
            <w:pPr>
              <w:adjustRightInd w:val="0"/>
              <w:spacing w:line="276" w:lineRule="auto"/>
              <w:jc w:val="both"/>
            </w:pPr>
            <w:r w:rsidRPr="00721459">
              <w:t>Canad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32DF0E" w14:textId="4E461B8A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2000</w:t>
            </w:r>
            <w:r w:rsidR="00924E3B">
              <w:t>-</w:t>
            </w:r>
            <w:r w:rsidRPr="00721459">
              <w:t>202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A42355" w14:textId="709BF5D0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2.05 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EC4879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A52691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C575FE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4C9214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25F4A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E5ED1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855F6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696A3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25246" w14:textId="5EC1916B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2,05</w:t>
            </w:r>
          </w:p>
        </w:tc>
      </w:tr>
      <w:tr w:rsidR="00721459" w:rsidRPr="00881B17" w14:paraId="4C448CBA" w14:textId="77777777" w:rsidTr="00721459">
        <w:trPr>
          <w:trHeight w:val="285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3738F" w14:textId="3DE34C24" w:rsidR="00721459" w:rsidRPr="00721459" w:rsidRDefault="00721459" w:rsidP="00721459">
            <w:pPr>
              <w:adjustRightInd w:val="0"/>
              <w:spacing w:line="276" w:lineRule="auto"/>
              <w:jc w:val="both"/>
            </w:pPr>
            <w:r w:rsidRPr="00721459">
              <w:t>US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D51AA2" w14:textId="4A5C1789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2000</w:t>
            </w:r>
            <w:r w:rsidR="00924E3B">
              <w:t>-</w:t>
            </w:r>
            <w:r w:rsidRPr="00721459">
              <w:t>202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6B58B3" w14:textId="77DAD176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1.8</w:t>
            </w:r>
            <w:r w:rsidR="00924E3B">
              <w:t>0</w:t>
            </w:r>
            <w:r w:rsidRPr="00721459">
              <w:t xml:space="preserve"> 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68612" w14:textId="3DA79738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C23F78" w14:textId="7CE6CF31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09E41E" w14:textId="50F25D01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120BF" w14:textId="12C2A9A2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57FC9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40860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23A39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04D0A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F1FB5A" w14:textId="4EDC381C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1,80</w:t>
            </w:r>
          </w:p>
        </w:tc>
      </w:tr>
      <w:tr w:rsidR="00721459" w:rsidRPr="00881B17" w14:paraId="3C44226F" w14:textId="77777777" w:rsidTr="00721459">
        <w:trPr>
          <w:trHeight w:val="285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B4D0E" w14:textId="42AADD37" w:rsidR="00721459" w:rsidRPr="00721459" w:rsidRDefault="00721459" w:rsidP="00721459">
            <w:pPr>
              <w:adjustRightInd w:val="0"/>
              <w:spacing w:line="276" w:lineRule="auto"/>
              <w:jc w:val="both"/>
            </w:pPr>
            <w:r w:rsidRPr="00721459">
              <w:t>Argentina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81043" w14:textId="7571A1A1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2000</w:t>
            </w:r>
            <w:r w:rsidR="00924E3B">
              <w:t>-</w:t>
            </w:r>
            <w:r w:rsidRPr="00721459">
              <w:t>2017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14D60B" w14:textId="20A28E82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0.9</w:t>
            </w:r>
            <w:r w:rsidR="00924E3B">
              <w:t>0</w:t>
            </w:r>
            <w:r w:rsidRPr="00721459">
              <w:t xml:space="preserve"> 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645FEE" w14:textId="344757BD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2017</w:t>
            </w:r>
            <w:r w:rsidR="00924E3B">
              <w:t>-</w:t>
            </w:r>
            <w:r w:rsidRPr="00721459">
              <w:t>202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C0F1B9" w14:textId="5C01DC12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2.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060BE4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0300D2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9D55E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B5C00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558B8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97A30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B6FE3C" w14:textId="7F0097B1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0,73</w:t>
            </w:r>
          </w:p>
        </w:tc>
      </w:tr>
      <w:tr w:rsidR="00721459" w:rsidRPr="00881B17" w14:paraId="1F69C0F1" w14:textId="77777777" w:rsidTr="00721459">
        <w:trPr>
          <w:trHeight w:val="285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470DD" w14:textId="261AC5FF" w:rsidR="00721459" w:rsidRPr="00721459" w:rsidRDefault="00721459" w:rsidP="00721459">
            <w:pPr>
              <w:adjustRightInd w:val="0"/>
              <w:spacing w:line="276" w:lineRule="auto"/>
              <w:jc w:val="both"/>
            </w:pPr>
            <w:r w:rsidRPr="00721459">
              <w:t>Brazil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5AB6BD" w14:textId="329C908C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2000</w:t>
            </w:r>
            <w:r w:rsidR="00924E3B">
              <w:t>-</w:t>
            </w:r>
            <w:r w:rsidRPr="00721459">
              <w:t>2004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214315" w14:textId="2992DE15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18.87 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174EFA" w14:textId="3F579680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2004</w:t>
            </w:r>
            <w:r w:rsidR="00924E3B">
              <w:t>-</w:t>
            </w:r>
            <w:r w:rsidRPr="00721459">
              <w:t>20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3D9833" w14:textId="75ACB20C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0.8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04AC07" w14:textId="5BC1AF61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4857AB" w14:textId="0AAAF690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B83E6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FD536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35D78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5B12B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98EA84" w14:textId="517EFEA5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0,85</w:t>
            </w:r>
          </w:p>
        </w:tc>
      </w:tr>
      <w:tr w:rsidR="00721459" w:rsidRPr="00881B17" w14:paraId="3B7209C1" w14:textId="77777777" w:rsidTr="00721459">
        <w:trPr>
          <w:trHeight w:val="285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EF950" w14:textId="4E06867F" w:rsidR="00721459" w:rsidRPr="00721459" w:rsidRDefault="00721459" w:rsidP="00721459">
            <w:pPr>
              <w:adjustRightInd w:val="0"/>
              <w:spacing w:line="276" w:lineRule="auto"/>
              <w:jc w:val="both"/>
            </w:pPr>
            <w:r w:rsidRPr="00721459">
              <w:t>Chile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9F69CD" w14:textId="075E1E8C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2000</w:t>
            </w:r>
            <w:r w:rsidR="00924E3B">
              <w:t>-</w:t>
            </w:r>
            <w:r w:rsidRPr="00721459">
              <w:t>2021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A9B24" w14:textId="3815A133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0.77 *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0E7A5C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7903CC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9383ED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8D444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D2D8F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9C85A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7F2D8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C339E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7CEBE3" w14:textId="198F740D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0,77</w:t>
            </w:r>
          </w:p>
        </w:tc>
      </w:tr>
      <w:tr w:rsidR="00721459" w:rsidRPr="00881B17" w14:paraId="2E5AF165" w14:textId="77777777" w:rsidTr="00721459">
        <w:trPr>
          <w:trHeight w:val="285"/>
          <w:jc w:val="center"/>
        </w:trPr>
        <w:tc>
          <w:tcPr>
            <w:tcW w:w="56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79E06" w14:textId="23D7C69D" w:rsidR="00721459" w:rsidRPr="00721459" w:rsidRDefault="00721459" w:rsidP="00721459">
            <w:pPr>
              <w:adjustRightInd w:val="0"/>
              <w:spacing w:line="276" w:lineRule="auto"/>
              <w:jc w:val="both"/>
            </w:pPr>
            <w:r w:rsidRPr="00721459">
              <w:t>Mexico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D63FF1" w14:textId="1D9FD422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2000</w:t>
            </w:r>
            <w:r w:rsidR="00924E3B">
              <w:t>-</w:t>
            </w:r>
            <w:r w:rsidRPr="00721459">
              <w:t>2022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FF2D2" w14:textId="5D39257E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0.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F315EA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9C919D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B2B8B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8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61268E9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A5CA5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0FDFC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C706F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21B88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2DBA90" w14:textId="2D595E22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0,01</w:t>
            </w:r>
          </w:p>
        </w:tc>
      </w:tr>
      <w:tr w:rsidR="00721459" w:rsidRPr="00881B17" w14:paraId="34CAF864" w14:textId="77777777" w:rsidTr="00721459">
        <w:trPr>
          <w:trHeight w:val="285"/>
          <w:jc w:val="center"/>
        </w:trPr>
        <w:tc>
          <w:tcPr>
            <w:tcW w:w="568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4724658" w14:textId="501BF83C" w:rsidR="00721459" w:rsidRPr="00721459" w:rsidRDefault="00721459" w:rsidP="00721459">
            <w:pPr>
              <w:adjustRightInd w:val="0"/>
              <w:spacing w:line="276" w:lineRule="auto"/>
              <w:jc w:val="both"/>
            </w:pPr>
            <w:r w:rsidRPr="00721459">
              <w:t>Australia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6F0175DB" w14:textId="02DAE8C9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2000</w:t>
            </w:r>
            <w:r w:rsidR="00924E3B">
              <w:t>-</w:t>
            </w:r>
            <w:r w:rsidRPr="00721459">
              <w:t>2023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2613553C" w14:textId="42EF56D6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2.89 *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EB9B03E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44AB255F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74C58819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84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59031813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61" w:type="pct"/>
            <w:tcBorders>
              <w:top w:val="nil"/>
              <w:left w:val="nil"/>
              <w:right w:val="nil"/>
            </w:tcBorders>
            <w:vAlign w:val="bottom"/>
          </w:tcPr>
          <w:p w14:paraId="7E8A681F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vAlign w:val="bottom"/>
          </w:tcPr>
          <w:p w14:paraId="1EC95B69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vAlign w:val="bottom"/>
          </w:tcPr>
          <w:p w14:paraId="2DC47F39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vAlign w:val="bottom"/>
          </w:tcPr>
          <w:p w14:paraId="66516A66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noWrap/>
            <w:vAlign w:val="bottom"/>
          </w:tcPr>
          <w:p w14:paraId="39956EDD" w14:textId="0D6365F6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2,89</w:t>
            </w:r>
          </w:p>
        </w:tc>
      </w:tr>
      <w:tr w:rsidR="00721459" w:rsidRPr="00881B17" w14:paraId="1DBDA2E4" w14:textId="77777777" w:rsidTr="00721459">
        <w:trPr>
          <w:trHeight w:val="285"/>
          <w:jc w:val="center"/>
        </w:trPr>
        <w:tc>
          <w:tcPr>
            <w:tcW w:w="568" w:type="pct"/>
            <w:tcBorders>
              <w:left w:val="nil"/>
              <w:right w:val="nil"/>
            </w:tcBorders>
            <w:noWrap/>
            <w:vAlign w:val="bottom"/>
            <w:hideMark/>
          </w:tcPr>
          <w:p w14:paraId="46B4EAF5" w14:textId="1A4EA8EF" w:rsidR="00721459" w:rsidRPr="00721459" w:rsidRDefault="00721459" w:rsidP="00721459">
            <w:pPr>
              <w:adjustRightInd w:val="0"/>
              <w:spacing w:line="276" w:lineRule="auto"/>
              <w:jc w:val="both"/>
            </w:pPr>
            <w:r w:rsidRPr="00721459">
              <w:t>Japan</w:t>
            </w:r>
          </w:p>
        </w:tc>
        <w:tc>
          <w:tcPr>
            <w:tcW w:w="677" w:type="pct"/>
            <w:tcBorders>
              <w:left w:val="nil"/>
              <w:right w:val="nil"/>
            </w:tcBorders>
            <w:noWrap/>
            <w:vAlign w:val="bottom"/>
          </w:tcPr>
          <w:p w14:paraId="25A6A4E7" w14:textId="495E1C2A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2000</w:t>
            </w:r>
            <w:r w:rsidR="00924E3B">
              <w:t>-</w:t>
            </w:r>
            <w:r w:rsidRPr="00721459">
              <w:t>2021</w:t>
            </w:r>
          </w:p>
        </w:tc>
        <w:tc>
          <w:tcPr>
            <w:tcW w:w="298" w:type="pct"/>
            <w:tcBorders>
              <w:left w:val="nil"/>
              <w:right w:val="nil"/>
            </w:tcBorders>
            <w:noWrap/>
            <w:vAlign w:val="bottom"/>
          </w:tcPr>
          <w:p w14:paraId="0510FAFA" w14:textId="750BB7C6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1.48 *</w:t>
            </w:r>
          </w:p>
        </w:tc>
        <w:tc>
          <w:tcPr>
            <w:tcW w:w="448" w:type="pct"/>
            <w:tcBorders>
              <w:left w:val="nil"/>
              <w:right w:val="nil"/>
            </w:tcBorders>
            <w:noWrap/>
            <w:vAlign w:val="bottom"/>
          </w:tcPr>
          <w:p w14:paraId="7779001D" w14:textId="53984B3F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left w:val="nil"/>
              <w:right w:val="nil"/>
            </w:tcBorders>
            <w:noWrap/>
            <w:vAlign w:val="bottom"/>
          </w:tcPr>
          <w:p w14:paraId="78065AAF" w14:textId="2A427BE8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8" w:type="pct"/>
            <w:tcBorders>
              <w:left w:val="nil"/>
              <w:right w:val="nil"/>
            </w:tcBorders>
            <w:noWrap/>
            <w:vAlign w:val="bottom"/>
          </w:tcPr>
          <w:p w14:paraId="26D1D90C" w14:textId="58F0D5AF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84" w:type="pct"/>
            <w:tcBorders>
              <w:left w:val="nil"/>
              <w:right w:val="nil"/>
            </w:tcBorders>
            <w:noWrap/>
            <w:vAlign w:val="bottom"/>
          </w:tcPr>
          <w:p w14:paraId="5B80635F" w14:textId="7E853FE3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61" w:type="pct"/>
            <w:tcBorders>
              <w:left w:val="nil"/>
              <w:right w:val="nil"/>
            </w:tcBorders>
            <w:vAlign w:val="bottom"/>
          </w:tcPr>
          <w:p w14:paraId="295F6E54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left w:val="nil"/>
              <w:right w:val="nil"/>
            </w:tcBorders>
            <w:vAlign w:val="bottom"/>
          </w:tcPr>
          <w:p w14:paraId="4D186275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7" w:type="pct"/>
            <w:tcBorders>
              <w:left w:val="nil"/>
              <w:right w:val="nil"/>
            </w:tcBorders>
            <w:vAlign w:val="bottom"/>
          </w:tcPr>
          <w:p w14:paraId="3B860975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left w:val="nil"/>
              <w:right w:val="nil"/>
            </w:tcBorders>
            <w:vAlign w:val="bottom"/>
          </w:tcPr>
          <w:p w14:paraId="20259703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75" w:type="pct"/>
            <w:tcBorders>
              <w:left w:val="nil"/>
              <w:right w:val="nil"/>
            </w:tcBorders>
            <w:noWrap/>
            <w:vAlign w:val="bottom"/>
          </w:tcPr>
          <w:p w14:paraId="2E701AB7" w14:textId="63935EAB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1,48</w:t>
            </w:r>
          </w:p>
        </w:tc>
      </w:tr>
      <w:tr w:rsidR="00721459" w:rsidRPr="00881B17" w14:paraId="337266D1" w14:textId="77777777" w:rsidTr="00721459">
        <w:trPr>
          <w:trHeight w:val="285"/>
          <w:jc w:val="center"/>
        </w:trPr>
        <w:tc>
          <w:tcPr>
            <w:tcW w:w="56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B7725A" w14:textId="4BEBCA26" w:rsidR="00721459" w:rsidRPr="00721459" w:rsidRDefault="00721459" w:rsidP="00721459">
            <w:pPr>
              <w:adjustRightInd w:val="0"/>
              <w:spacing w:line="276" w:lineRule="auto"/>
              <w:jc w:val="both"/>
            </w:pPr>
            <w:r w:rsidRPr="00721459">
              <w:t>Republic of Korea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6AAC81B" w14:textId="3FB758EA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2000</w:t>
            </w:r>
            <w:r w:rsidR="00924E3B">
              <w:t>-</w:t>
            </w:r>
            <w:r w:rsidRPr="00721459">
              <w:t>2022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CB6C62" w14:textId="28E1A50B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1.59 *</w:t>
            </w: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709A466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7F4AAC1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47A151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047180" w14:textId="77777777" w:rsidR="00721459" w:rsidRPr="00721459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A2BCCE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31F41E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76EEF1A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D787DF" w14:textId="77777777" w:rsidR="00721459" w:rsidRPr="00A85957" w:rsidRDefault="00721459" w:rsidP="00721459">
            <w:pPr>
              <w:adjustRightInd w:val="0"/>
              <w:spacing w:line="276" w:lineRule="auto"/>
              <w:jc w:val="center"/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C681E8" w14:textId="5C784AC4" w:rsidR="00721459" w:rsidRPr="00721459" w:rsidRDefault="00721459" w:rsidP="00721459">
            <w:pPr>
              <w:adjustRightInd w:val="0"/>
              <w:spacing w:line="276" w:lineRule="auto"/>
              <w:jc w:val="center"/>
            </w:pPr>
            <w:r w:rsidRPr="00721459">
              <w:t>-1,59</w:t>
            </w:r>
          </w:p>
        </w:tc>
      </w:tr>
    </w:tbl>
    <w:p w14:paraId="6A8AFE52" w14:textId="77777777" w:rsidR="00881B17" w:rsidRPr="00881B17" w:rsidRDefault="00881B17" w:rsidP="00881B17">
      <w:pPr>
        <w:adjustRightInd w:val="0"/>
        <w:rPr>
          <w:color w:val="000000"/>
          <w:lang w:val="en-US"/>
        </w:rPr>
      </w:pPr>
      <w:r w:rsidRPr="00881B17">
        <w:rPr>
          <w:color w:val="000000"/>
          <w:lang w:val="en-US"/>
        </w:rPr>
        <w:t xml:space="preserve">APC, </w:t>
      </w:r>
      <w:r>
        <w:rPr>
          <w:color w:val="000000"/>
          <w:lang w:val="en-US"/>
        </w:rPr>
        <w:t xml:space="preserve">annual percent change; </w:t>
      </w:r>
      <w:r w:rsidRPr="00881B17">
        <w:rPr>
          <w:color w:val="000000"/>
          <w:lang w:val="en-US"/>
        </w:rPr>
        <w:t xml:space="preserve">AAPC, </w:t>
      </w:r>
      <w:r>
        <w:rPr>
          <w:color w:val="000000"/>
          <w:lang w:val="en-US"/>
        </w:rPr>
        <w:t>average annual percent change</w:t>
      </w:r>
      <w:r w:rsidRPr="00881B17">
        <w:rPr>
          <w:color w:val="000000"/>
          <w:lang w:val="en-US"/>
        </w:rPr>
        <w:t>.</w:t>
      </w:r>
    </w:p>
    <w:p w14:paraId="52C517F9" w14:textId="77777777" w:rsidR="008B7796" w:rsidRPr="00881B17" w:rsidRDefault="008B7796" w:rsidP="00C36C7F">
      <w:pPr>
        <w:adjustRightInd w:val="0"/>
        <w:jc w:val="both"/>
        <w:rPr>
          <w:rFonts w:eastAsiaTheme="minorHAnsi"/>
          <w:color w:val="000000"/>
          <w:sz w:val="18"/>
          <w:szCs w:val="18"/>
          <w:lang w:val="en-US" w:eastAsia="en-US"/>
        </w:rPr>
      </w:pPr>
    </w:p>
    <w:sectPr w:rsidR="008B7796" w:rsidRPr="00881B17" w:rsidSect="00EF2DB4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B50218" w14:textId="77777777" w:rsidR="00197E8F" w:rsidRDefault="00197E8F">
      <w:r>
        <w:separator/>
      </w:r>
    </w:p>
  </w:endnote>
  <w:endnote w:type="continuationSeparator" w:id="0">
    <w:p w14:paraId="07F340DB" w14:textId="77777777" w:rsidR="00197E8F" w:rsidRDefault="00197E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36723574"/>
      <w:docPartObj>
        <w:docPartGallery w:val="Page Numbers (Bottom of Page)"/>
        <w:docPartUnique/>
      </w:docPartObj>
    </w:sdtPr>
    <w:sdtEndPr/>
    <w:sdtContent>
      <w:p w14:paraId="523A3338" w14:textId="47625836" w:rsidR="0011539E" w:rsidRDefault="0011539E" w:rsidP="0011539E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34A2CA" w14:textId="77777777" w:rsidR="00197E8F" w:rsidRDefault="00197E8F">
      <w:r>
        <w:separator/>
      </w:r>
    </w:p>
  </w:footnote>
  <w:footnote w:type="continuationSeparator" w:id="0">
    <w:p w14:paraId="6C492ECB" w14:textId="77777777" w:rsidR="00197E8F" w:rsidRDefault="00197E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DB6"/>
    <w:rsid w:val="00025E81"/>
    <w:rsid w:val="00041B1F"/>
    <w:rsid w:val="00066D6D"/>
    <w:rsid w:val="000B7379"/>
    <w:rsid w:val="000E2C57"/>
    <w:rsid w:val="000E65E5"/>
    <w:rsid w:val="001135D0"/>
    <w:rsid w:val="0011539E"/>
    <w:rsid w:val="0014104B"/>
    <w:rsid w:val="001531F2"/>
    <w:rsid w:val="001922DC"/>
    <w:rsid w:val="00192FFC"/>
    <w:rsid w:val="00197E8F"/>
    <w:rsid w:val="001E1181"/>
    <w:rsid w:val="001E5299"/>
    <w:rsid w:val="002016B6"/>
    <w:rsid w:val="00203719"/>
    <w:rsid w:val="002503D3"/>
    <w:rsid w:val="0028171E"/>
    <w:rsid w:val="00284907"/>
    <w:rsid w:val="002A2DB6"/>
    <w:rsid w:val="002B53C9"/>
    <w:rsid w:val="002E5EA9"/>
    <w:rsid w:val="00307267"/>
    <w:rsid w:val="003432DA"/>
    <w:rsid w:val="0036579E"/>
    <w:rsid w:val="003A439C"/>
    <w:rsid w:val="0040240D"/>
    <w:rsid w:val="00441286"/>
    <w:rsid w:val="00482772"/>
    <w:rsid w:val="004844EF"/>
    <w:rsid w:val="00485E02"/>
    <w:rsid w:val="00494574"/>
    <w:rsid w:val="004B10C9"/>
    <w:rsid w:val="004E00D2"/>
    <w:rsid w:val="004E455D"/>
    <w:rsid w:val="004F4E99"/>
    <w:rsid w:val="00501F52"/>
    <w:rsid w:val="0053058B"/>
    <w:rsid w:val="00532853"/>
    <w:rsid w:val="0055733B"/>
    <w:rsid w:val="0058487E"/>
    <w:rsid w:val="005B5029"/>
    <w:rsid w:val="005E3530"/>
    <w:rsid w:val="005E4150"/>
    <w:rsid w:val="0060305A"/>
    <w:rsid w:val="00606129"/>
    <w:rsid w:val="006136CA"/>
    <w:rsid w:val="006569D4"/>
    <w:rsid w:val="00675BD4"/>
    <w:rsid w:val="006948C3"/>
    <w:rsid w:val="006A5EA8"/>
    <w:rsid w:val="00721459"/>
    <w:rsid w:val="00744F9B"/>
    <w:rsid w:val="007460F9"/>
    <w:rsid w:val="0078079C"/>
    <w:rsid w:val="00784A05"/>
    <w:rsid w:val="007C59C3"/>
    <w:rsid w:val="007F1F9E"/>
    <w:rsid w:val="00817297"/>
    <w:rsid w:val="00827A58"/>
    <w:rsid w:val="008542EB"/>
    <w:rsid w:val="008719EB"/>
    <w:rsid w:val="00881B17"/>
    <w:rsid w:val="008B7796"/>
    <w:rsid w:val="008E64AB"/>
    <w:rsid w:val="00924E3B"/>
    <w:rsid w:val="009360F5"/>
    <w:rsid w:val="00964F9C"/>
    <w:rsid w:val="00991C0D"/>
    <w:rsid w:val="009A70A6"/>
    <w:rsid w:val="009D3183"/>
    <w:rsid w:val="00A14E6C"/>
    <w:rsid w:val="00A20174"/>
    <w:rsid w:val="00A378A1"/>
    <w:rsid w:val="00A71A40"/>
    <w:rsid w:val="00A97CC6"/>
    <w:rsid w:val="00AA4443"/>
    <w:rsid w:val="00AD22EF"/>
    <w:rsid w:val="00B04839"/>
    <w:rsid w:val="00B12449"/>
    <w:rsid w:val="00B1658F"/>
    <w:rsid w:val="00B2454F"/>
    <w:rsid w:val="00B36B2C"/>
    <w:rsid w:val="00B4127C"/>
    <w:rsid w:val="00B42F8C"/>
    <w:rsid w:val="00B57DF8"/>
    <w:rsid w:val="00B66E68"/>
    <w:rsid w:val="00B866ED"/>
    <w:rsid w:val="00BA5201"/>
    <w:rsid w:val="00BA5D21"/>
    <w:rsid w:val="00BA6AB4"/>
    <w:rsid w:val="00BB6B42"/>
    <w:rsid w:val="00BE46B5"/>
    <w:rsid w:val="00C24004"/>
    <w:rsid w:val="00C26DEF"/>
    <w:rsid w:val="00C27E37"/>
    <w:rsid w:val="00C33B9A"/>
    <w:rsid w:val="00C36C7F"/>
    <w:rsid w:val="00C7002F"/>
    <w:rsid w:val="00CA1937"/>
    <w:rsid w:val="00CC6C18"/>
    <w:rsid w:val="00CF01EE"/>
    <w:rsid w:val="00CF4391"/>
    <w:rsid w:val="00D27B42"/>
    <w:rsid w:val="00D62BA6"/>
    <w:rsid w:val="00D90BBB"/>
    <w:rsid w:val="00DC7479"/>
    <w:rsid w:val="00DE0E03"/>
    <w:rsid w:val="00E17249"/>
    <w:rsid w:val="00E32F6C"/>
    <w:rsid w:val="00E81D71"/>
    <w:rsid w:val="00EB2EFB"/>
    <w:rsid w:val="00EC3131"/>
    <w:rsid w:val="00EF1861"/>
    <w:rsid w:val="00EF2DB4"/>
    <w:rsid w:val="00EF4D05"/>
    <w:rsid w:val="00F23522"/>
    <w:rsid w:val="00F258BD"/>
    <w:rsid w:val="00F9018C"/>
    <w:rsid w:val="00F91E51"/>
    <w:rsid w:val="00FC6F23"/>
    <w:rsid w:val="00FD1480"/>
    <w:rsid w:val="00FD4C7F"/>
    <w:rsid w:val="00FF4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864912"/>
  <w15:chartTrackingRefBased/>
  <w15:docId w15:val="{62FBD86A-46B8-4877-B3D1-0B7A86793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A2DB6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autoRedefine/>
    <w:uiPriority w:val="9"/>
    <w:qFormat/>
    <w:rsid w:val="0011539E"/>
    <w:pPr>
      <w:keepNext/>
      <w:keepLines/>
      <w:autoSpaceDE/>
      <w:autoSpaceDN/>
      <w:spacing w:after="80"/>
      <w:jc w:val="both"/>
      <w:outlineLvl w:val="0"/>
    </w:pPr>
    <w:rPr>
      <w:rFonts w:eastAsiaTheme="majorEastAsia" w:cstheme="majorBidi"/>
      <w:kern w:val="2"/>
      <w:sz w:val="22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2A2DB6"/>
    <w:pPr>
      <w:keepNext/>
      <w:keepLines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76E8B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A2DB6"/>
    <w:pPr>
      <w:keepNext/>
      <w:keepLines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76E8B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A2DB6"/>
    <w:pPr>
      <w:keepNext/>
      <w:keepLines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76E8B" w:themeColor="accent1" w:themeShade="BF"/>
      <w:kern w:val="2"/>
      <w:sz w:val="24"/>
      <w:szCs w:val="24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A2DB6"/>
    <w:pPr>
      <w:keepNext/>
      <w:keepLines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76E8B" w:themeColor="accent1" w:themeShade="BF"/>
      <w:kern w:val="2"/>
      <w:sz w:val="24"/>
      <w:szCs w:val="24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A2DB6"/>
    <w:pPr>
      <w:keepNext/>
      <w:keepLines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A2DB6"/>
    <w:pPr>
      <w:keepNext/>
      <w:keepLines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A2DB6"/>
    <w:pPr>
      <w:keepNext/>
      <w:keepLines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A2DB6"/>
    <w:pPr>
      <w:keepNext/>
      <w:keepLines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1539E"/>
    <w:rPr>
      <w:rFonts w:ascii="Times New Roman" w:eastAsiaTheme="majorEastAsia" w:hAnsi="Times New Roman" w:cstheme="majorBidi"/>
      <w:sz w:val="22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rsid w:val="002A2DB6"/>
    <w:rPr>
      <w:rFonts w:asciiTheme="majorHAnsi" w:eastAsiaTheme="majorEastAsia" w:hAnsiTheme="majorHAnsi" w:cstheme="majorBidi"/>
      <w:color w:val="276E8B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A2DB6"/>
    <w:rPr>
      <w:rFonts w:eastAsiaTheme="majorEastAsia" w:cstheme="majorBidi"/>
      <w:color w:val="276E8B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A2DB6"/>
    <w:rPr>
      <w:rFonts w:eastAsiaTheme="majorEastAsia" w:cstheme="majorBidi"/>
      <w:i/>
      <w:iCs/>
      <w:color w:val="276E8B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A2DB6"/>
    <w:rPr>
      <w:rFonts w:eastAsiaTheme="majorEastAsia" w:cstheme="majorBidi"/>
      <w:color w:val="276E8B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A2DB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A2DB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A2DB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A2DB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A2DB6"/>
    <w:pPr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2A2D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A2DB6"/>
    <w:pPr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A2DB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A2DB6"/>
    <w:pPr>
      <w:autoSpaceDE/>
      <w:autoSpaceDN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A2DB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A2DB6"/>
    <w:pPr>
      <w:autoSpaceDE/>
      <w:autoSpaceDN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2A2DB6"/>
    <w:rPr>
      <w:i/>
      <w:iCs/>
      <w:color w:val="276E8B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A2DB6"/>
    <w:pPr>
      <w:pBdr>
        <w:top w:val="single" w:sz="4" w:space="10" w:color="276E8B" w:themeColor="accent1" w:themeShade="BF"/>
        <w:bottom w:val="single" w:sz="4" w:space="10" w:color="276E8B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76E8B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A2DB6"/>
    <w:rPr>
      <w:i/>
      <w:iCs/>
      <w:color w:val="276E8B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A2DB6"/>
    <w:rPr>
      <w:b/>
      <w:bCs/>
      <w:smallCaps/>
      <w:color w:val="276E8B" w:themeColor="accent1" w:themeShade="BF"/>
      <w:spacing w:val="5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A2DB6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A2DB6"/>
    <w:rPr>
      <w:rFonts w:ascii="Segoe UI" w:eastAsiaTheme="minorEastAsia" w:hAnsi="Segoe UI" w:cs="Segoe UI"/>
      <w:kern w:val="0"/>
      <w:sz w:val="18"/>
      <w:szCs w:val="18"/>
      <w:lang w:eastAsia="it-IT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11539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1539E"/>
    <w:rPr>
      <w:rFonts w:ascii="Times New Roman" w:eastAsiaTheme="minorEastAsia" w:hAnsi="Times New Roman" w:cs="Times New Roman"/>
      <w:kern w:val="0"/>
      <w:sz w:val="20"/>
      <w:szCs w:val="20"/>
      <w:lang w:eastAsia="it-IT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11539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1539E"/>
    <w:rPr>
      <w:rFonts w:ascii="Times New Roman" w:eastAsiaTheme="minorEastAsia" w:hAnsi="Times New Roman" w:cs="Times New Roman"/>
      <w:kern w:val="0"/>
      <w:sz w:val="20"/>
      <w:szCs w:val="20"/>
      <w:lang w:eastAsia="it-IT"/>
      <w14:ligatures w14:val="none"/>
    </w:rPr>
  </w:style>
  <w:style w:type="paragraph" w:styleId="Titolosommario">
    <w:name w:val="TOC Heading"/>
    <w:basedOn w:val="Titolo1"/>
    <w:next w:val="Normale"/>
    <w:uiPriority w:val="39"/>
    <w:unhideWhenUsed/>
    <w:qFormat/>
    <w:rsid w:val="0011539E"/>
    <w:pPr>
      <w:spacing w:before="240" w:after="0" w:line="259" w:lineRule="auto"/>
      <w:jc w:val="left"/>
      <w:outlineLvl w:val="9"/>
    </w:pPr>
    <w:rPr>
      <w:rFonts w:asciiTheme="majorHAnsi" w:hAnsiTheme="majorHAnsi"/>
      <w:color w:val="276E8B" w:themeColor="accent1" w:themeShade="BF"/>
      <w:kern w:val="0"/>
      <w:sz w:val="32"/>
      <w:szCs w:val="32"/>
      <w:lang w:eastAsia="it-IT"/>
      <w14:ligatures w14:val="none"/>
    </w:rPr>
  </w:style>
  <w:style w:type="paragraph" w:styleId="Sommario1">
    <w:name w:val="toc 1"/>
    <w:basedOn w:val="Normale"/>
    <w:next w:val="Normale"/>
    <w:autoRedefine/>
    <w:uiPriority w:val="39"/>
    <w:unhideWhenUsed/>
    <w:rsid w:val="00F9018C"/>
    <w:pPr>
      <w:tabs>
        <w:tab w:val="right" w:leader="dot" w:pos="10456"/>
      </w:tabs>
      <w:spacing w:before="240" w:after="100" w:line="360" w:lineRule="auto"/>
      <w:jc w:val="both"/>
    </w:pPr>
  </w:style>
  <w:style w:type="character" w:styleId="Collegamentoipertestuale">
    <w:name w:val="Hyperlink"/>
    <w:basedOn w:val="Carpredefinitoparagrafo"/>
    <w:uiPriority w:val="99"/>
    <w:unhideWhenUsed/>
    <w:rsid w:val="0011539E"/>
    <w:rPr>
      <w:color w:val="6B9F25" w:themeColor="hyperlink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485E02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85E02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85E02"/>
    <w:rPr>
      <w:rFonts w:ascii="Times New Roman" w:eastAsiaTheme="minorEastAsia" w:hAnsi="Times New Roman" w:cs="Times New Roman"/>
      <w:kern w:val="0"/>
      <w:sz w:val="20"/>
      <w:szCs w:val="20"/>
      <w:lang w:eastAsia="it-IT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85E02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85E02"/>
    <w:rPr>
      <w:rFonts w:ascii="Times New Roman" w:eastAsiaTheme="minorEastAsia" w:hAnsi="Times New Roman" w:cs="Times New Roman"/>
      <w:b/>
      <w:bCs/>
      <w:kern w:val="0"/>
      <w:sz w:val="20"/>
      <w:szCs w:val="2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978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2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Blu verde">
      <a:dk1>
        <a:sysClr val="windowText" lastClr="000000"/>
      </a:dk1>
      <a:lt1>
        <a:sysClr val="window" lastClr="FFFFFF"/>
      </a:lt1>
      <a:dk2>
        <a:srgbClr val="373545"/>
      </a:dk2>
      <a:lt2>
        <a:srgbClr val="CEDBE6"/>
      </a:lt2>
      <a:accent1>
        <a:srgbClr val="3494BA"/>
      </a:accent1>
      <a:accent2>
        <a:srgbClr val="58B6C0"/>
      </a:accent2>
      <a:accent3>
        <a:srgbClr val="75BDA7"/>
      </a:accent3>
      <a:accent4>
        <a:srgbClr val="7A8C8E"/>
      </a:accent4>
      <a:accent5>
        <a:srgbClr val="84ACB6"/>
      </a:accent5>
      <a:accent6>
        <a:srgbClr val="2683C6"/>
      </a:accent6>
      <a:hlink>
        <a:srgbClr val="6B9F25"/>
      </a:hlink>
      <a:folHlink>
        <a:srgbClr val="9F6715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F71B6B-EC7F-4E92-80C6-867000689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76</Words>
  <Characters>9559</Characters>
  <Application>Microsoft Office Word</Application>
  <DocSecurity>0</DocSecurity>
  <Lines>79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Mignozzi</dc:creator>
  <cp:keywords/>
  <dc:description/>
  <cp:lastModifiedBy>Silvia Mignozzi</cp:lastModifiedBy>
  <cp:revision>20</cp:revision>
  <dcterms:created xsi:type="dcterms:W3CDTF">2025-05-09T11:18:00Z</dcterms:created>
  <dcterms:modified xsi:type="dcterms:W3CDTF">2025-11-19T16:32:00Z</dcterms:modified>
</cp:coreProperties>
</file>